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1D2DE7" w14:textId="7CE7AA7E" w:rsidR="00E331A6" w:rsidRPr="00E331A6" w:rsidRDefault="00E331A6" w:rsidP="00E331A6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jc w:val="center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bookmarkStart w:id="0" w:name="_Hlk170073031"/>
      <w:bookmarkStart w:id="1" w:name="_GoBack"/>
      <w:bookmarkEnd w:id="1"/>
      <w:r w:rsidRPr="00E331A6">
        <w:rPr>
          <w:rFonts w:ascii="Times New Roman" w:eastAsia="Arial" w:hAnsi="Times New Roman" w:cs="Times New Roman"/>
          <w:b/>
          <w:color w:val="000000"/>
          <w:sz w:val="24"/>
          <w:szCs w:val="24"/>
        </w:rPr>
        <w:t>Utilization of Colorectal Cancer Screening Tests:</w:t>
      </w:r>
    </w:p>
    <w:p w14:paraId="3076B20A" w14:textId="77777777" w:rsidR="00E331A6" w:rsidRPr="00E331A6" w:rsidRDefault="00E331A6" w:rsidP="00E331A6">
      <w:pPr>
        <w:pBdr>
          <w:top w:val="nil"/>
          <w:left w:val="nil"/>
          <w:bottom w:val="nil"/>
          <w:right w:val="nil"/>
          <w:between w:val="nil"/>
        </w:pBdr>
        <w:spacing w:before="120" w:after="360" w:line="360" w:lineRule="auto"/>
        <w:jc w:val="center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E331A6">
        <w:rPr>
          <w:rFonts w:ascii="Times New Roman" w:eastAsia="Arial" w:hAnsi="Times New Roman" w:cs="Times New Roman"/>
          <w:b/>
          <w:color w:val="000000"/>
          <w:sz w:val="24"/>
          <w:szCs w:val="24"/>
        </w:rPr>
        <w:t>A Systematic Review and Time Trend Analysis of Nationally Representative Data</w:t>
      </w:r>
      <w:bookmarkEnd w:id="0"/>
    </w:p>
    <w:p w14:paraId="4EE634D9" w14:textId="77777777" w:rsidR="00A25287" w:rsidRPr="00E331A6" w:rsidRDefault="00A25287" w:rsidP="003C7340">
      <w:pPr>
        <w:pBdr>
          <w:top w:val="nil"/>
          <w:left w:val="nil"/>
          <w:bottom w:val="nil"/>
          <w:right w:val="nil"/>
          <w:between w:val="nil"/>
        </w:pBdr>
        <w:spacing w:before="120" w:after="720" w:line="360" w:lineRule="auto"/>
        <w:jc w:val="center"/>
        <w:rPr>
          <w:rFonts w:ascii="Times New Roman" w:eastAsia="Arial" w:hAnsi="Times New Roman" w:cs="Times New Roman"/>
          <w:b/>
          <w:color w:val="000000"/>
          <w:vertAlign w:val="superscript"/>
          <w:lang w:val="de-DE"/>
        </w:rPr>
      </w:pPr>
      <w:r w:rsidRPr="00E331A6">
        <w:rPr>
          <w:rFonts w:ascii="Times New Roman" w:eastAsia="Arial" w:hAnsi="Times New Roman" w:cs="Times New Roman"/>
          <w:b/>
          <w:color w:val="000000"/>
          <w:lang w:val="de-DE"/>
        </w:rPr>
        <w:t>Idris Ola</w:t>
      </w:r>
      <w:r w:rsidRPr="00E331A6">
        <w:rPr>
          <w:rFonts w:ascii="Times New Roman" w:eastAsia="Arial" w:hAnsi="Times New Roman" w:cs="Times New Roman"/>
          <w:b/>
          <w:color w:val="000000"/>
          <w:vertAlign w:val="superscript"/>
          <w:lang w:val="de-DE"/>
        </w:rPr>
        <w:t xml:space="preserve"> 1, 2</w:t>
      </w:r>
      <w:r w:rsidRPr="00E331A6">
        <w:rPr>
          <w:rFonts w:ascii="Times New Roman" w:eastAsia="Arial" w:hAnsi="Times New Roman" w:cs="Times New Roman"/>
          <w:b/>
          <w:color w:val="000000"/>
          <w:lang w:val="de-DE"/>
        </w:rPr>
        <w:t xml:space="preserve"> Rafael Cardoso</w:t>
      </w:r>
      <w:r w:rsidRPr="00E331A6">
        <w:rPr>
          <w:rFonts w:ascii="Times New Roman" w:eastAsia="Arial" w:hAnsi="Times New Roman" w:cs="Times New Roman"/>
          <w:b/>
          <w:color w:val="000000"/>
          <w:vertAlign w:val="superscript"/>
          <w:lang w:val="de-DE"/>
        </w:rPr>
        <w:t>1</w:t>
      </w:r>
      <w:r w:rsidRPr="00E331A6">
        <w:rPr>
          <w:rFonts w:ascii="Times New Roman" w:eastAsia="Arial" w:hAnsi="Times New Roman" w:cs="Times New Roman"/>
          <w:b/>
          <w:color w:val="000000"/>
          <w:lang w:val="de-DE"/>
        </w:rPr>
        <w:t xml:space="preserve"> Michael Hoffmeister </w:t>
      </w:r>
      <w:r w:rsidRPr="00E331A6">
        <w:rPr>
          <w:rFonts w:ascii="Times New Roman" w:eastAsia="Arial" w:hAnsi="Times New Roman" w:cs="Times New Roman"/>
          <w:b/>
          <w:color w:val="000000"/>
          <w:vertAlign w:val="superscript"/>
          <w:lang w:val="de-DE"/>
        </w:rPr>
        <w:t>1</w:t>
      </w:r>
      <w:r w:rsidRPr="00E331A6">
        <w:rPr>
          <w:rFonts w:ascii="Times New Roman" w:eastAsia="Arial" w:hAnsi="Times New Roman" w:cs="Times New Roman"/>
          <w:b/>
          <w:color w:val="000000"/>
          <w:lang w:val="de-DE"/>
        </w:rPr>
        <w:t xml:space="preserve"> Hermann Brenner </w:t>
      </w:r>
      <w:r w:rsidRPr="00E331A6">
        <w:rPr>
          <w:rFonts w:ascii="Times New Roman" w:eastAsia="Arial" w:hAnsi="Times New Roman" w:cs="Times New Roman"/>
          <w:b/>
          <w:color w:val="000000"/>
          <w:vertAlign w:val="superscript"/>
          <w:lang w:val="de-DE"/>
        </w:rPr>
        <w:t>1, 3, 4</w:t>
      </w:r>
    </w:p>
    <w:p w14:paraId="708641B2" w14:textId="378FDF53" w:rsidR="00860CF0" w:rsidRPr="008224AF" w:rsidRDefault="00BB318C" w:rsidP="003C7340">
      <w:pPr>
        <w:pStyle w:val="Heading2"/>
        <w:spacing w:before="120" w:after="600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8224AF">
        <w:rPr>
          <w:rFonts w:ascii="Times New Roman" w:hAnsi="Times New Roman" w:cs="Times New Roman"/>
          <w:b/>
          <w:color w:val="auto"/>
          <w:sz w:val="24"/>
          <w:szCs w:val="24"/>
        </w:rPr>
        <w:t>SUPPLEMENTARY APPENDIX 2</w:t>
      </w:r>
    </w:p>
    <w:p w14:paraId="25773744" w14:textId="27123AF1" w:rsidR="003C7340" w:rsidRPr="008224AF" w:rsidRDefault="003C7340" w:rsidP="003C7340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224AF">
        <w:rPr>
          <w:rFonts w:ascii="Times New Roman" w:hAnsi="Times New Roman" w:cs="Times New Roman"/>
          <w:b/>
          <w:sz w:val="20"/>
          <w:szCs w:val="20"/>
        </w:rPr>
        <w:t>Table of contents</w:t>
      </w:r>
    </w:p>
    <w:p w14:paraId="016C09FE" w14:textId="34840A6C" w:rsidR="003C7340" w:rsidRPr="008224AF" w:rsidRDefault="003C7340" w:rsidP="003C734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  <w:t>Page no.</w:t>
      </w:r>
    </w:p>
    <w:p w14:paraId="48909E56" w14:textId="5DE26E18" w:rsidR="003C7340" w:rsidRPr="008224AF" w:rsidRDefault="003C7340" w:rsidP="003C734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224AF">
        <w:rPr>
          <w:rFonts w:ascii="Times New Roman" w:hAnsi="Times New Roman" w:cs="Times New Roman"/>
          <w:sz w:val="20"/>
          <w:szCs w:val="20"/>
        </w:rPr>
        <w:t>Title and table of contents</w:t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  <w:t xml:space="preserve">      </w:t>
      </w:r>
      <w:r w:rsid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>1</w:t>
      </w:r>
    </w:p>
    <w:p w14:paraId="6428D1FB" w14:textId="799BA11B" w:rsidR="003C7340" w:rsidRPr="008224AF" w:rsidRDefault="003C7340" w:rsidP="003C734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224AF">
        <w:rPr>
          <w:rFonts w:ascii="Times New Roman" w:hAnsi="Times New Roman" w:cs="Times New Roman"/>
          <w:sz w:val="20"/>
          <w:szCs w:val="20"/>
        </w:rPr>
        <w:t>Table E1. Articles excluded with reasons after full text review.</w:t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="008224AF">
        <w:rPr>
          <w:rFonts w:ascii="Times New Roman" w:hAnsi="Times New Roman" w:cs="Times New Roman"/>
          <w:sz w:val="20"/>
          <w:szCs w:val="20"/>
        </w:rPr>
        <w:tab/>
      </w:r>
      <w:r w:rsid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>2-</w:t>
      </w:r>
      <w:r w:rsidR="008A0851">
        <w:rPr>
          <w:rFonts w:ascii="Times New Roman" w:hAnsi="Times New Roman" w:cs="Times New Roman"/>
          <w:sz w:val="20"/>
          <w:szCs w:val="20"/>
        </w:rPr>
        <w:t>4</w:t>
      </w:r>
    </w:p>
    <w:p w14:paraId="0CD02376" w14:textId="0490511A" w:rsidR="003C7340" w:rsidRPr="008224AF" w:rsidRDefault="003C7340" w:rsidP="003C7340">
      <w:pPr>
        <w:pStyle w:val="ListParagraph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224AF">
        <w:rPr>
          <w:rFonts w:ascii="Times New Roman" w:hAnsi="Times New Roman" w:cs="Times New Roman"/>
          <w:sz w:val="20"/>
          <w:szCs w:val="20"/>
        </w:rPr>
        <w:t>Item E2. Reference list of excluded articles.</w:t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</w:r>
      <w:r w:rsidRPr="008224AF">
        <w:rPr>
          <w:rFonts w:ascii="Times New Roman" w:hAnsi="Times New Roman" w:cs="Times New Roman"/>
          <w:sz w:val="20"/>
          <w:szCs w:val="20"/>
        </w:rPr>
        <w:tab/>
        <w:t xml:space="preserve">     </w:t>
      </w:r>
      <w:r w:rsidR="008224AF">
        <w:rPr>
          <w:rFonts w:ascii="Times New Roman" w:hAnsi="Times New Roman" w:cs="Times New Roman"/>
          <w:sz w:val="20"/>
          <w:szCs w:val="20"/>
        </w:rPr>
        <w:tab/>
      </w:r>
      <w:r w:rsidR="008A0851">
        <w:rPr>
          <w:rFonts w:ascii="Times New Roman" w:hAnsi="Times New Roman" w:cs="Times New Roman"/>
          <w:sz w:val="20"/>
          <w:szCs w:val="20"/>
        </w:rPr>
        <w:t>5</w:t>
      </w:r>
      <w:r w:rsidRPr="008224AF">
        <w:rPr>
          <w:rFonts w:ascii="Times New Roman" w:hAnsi="Times New Roman" w:cs="Times New Roman"/>
          <w:sz w:val="20"/>
          <w:szCs w:val="20"/>
        </w:rPr>
        <w:t>-</w:t>
      </w:r>
      <w:r w:rsidR="008A0851">
        <w:rPr>
          <w:rFonts w:ascii="Times New Roman" w:hAnsi="Times New Roman" w:cs="Times New Roman"/>
          <w:sz w:val="20"/>
          <w:szCs w:val="20"/>
        </w:rPr>
        <w:t>16</w:t>
      </w:r>
    </w:p>
    <w:p w14:paraId="2750C544" w14:textId="60AC953F" w:rsidR="003C7340" w:rsidRPr="003C7340" w:rsidRDefault="003C7340" w:rsidP="003C7340">
      <w:r>
        <w:br w:type="page"/>
      </w:r>
    </w:p>
    <w:tbl>
      <w:tblPr>
        <w:tblStyle w:val="TableGrid"/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2070"/>
        <w:gridCol w:w="1080"/>
        <w:gridCol w:w="5400"/>
        <w:gridCol w:w="1260"/>
      </w:tblGrid>
      <w:tr w:rsidR="00824789" w:rsidRPr="008224AF" w14:paraId="4F38816B" w14:textId="77777777" w:rsidTr="00861CE7">
        <w:trPr>
          <w:jc w:val="center"/>
        </w:trPr>
        <w:tc>
          <w:tcPr>
            <w:tcW w:w="1170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333D6" w14:textId="77777777" w:rsidR="00824789" w:rsidRPr="008224AF" w:rsidRDefault="00824789" w:rsidP="008224AF">
            <w:pPr>
              <w:ind w:left="360"/>
              <w:jc w:val="center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bookmarkStart w:id="2" w:name="_Hlk164165497"/>
            <w:r w:rsidRPr="008224AF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lastRenderedPageBreak/>
              <w:t>Table E1. Articles excluded with reasons after full text review</w:t>
            </w:r>
            <w:r w:rsidRPr="008224AF">
              <w:rPr>
                <w:rFonts w:ascii="Times New Roman" w:eastAsia="Arial" w:hAnsi="Times New Roman" w:cs="Times New Roman"/>
                <w:sz w:val="20"/>
                <w:szCs w:val="20"/>
              </w:rPr>
              <w:t>.</w:t>
            </w:r>
            <w:bookmarkEnd w:id="2"/>
          </w:p>
        </w:tc>
      </w:tr>
      <w:tr w:rsidR="00824789" w:rsidRPr="008224AF" w14:paraId="665F6B36" w14:textId="77777777" w:rsidTr="00861CE7">
        <w:trPr>
          <w:jc w:val="center"/>
        </w:trPr>
        <w:tc>
          <w:tcPr>
            <w:tcW w:w="11700" w:type="dxa"/>
            <w:gridSpan w:val="5"/>
            <w:tcBorders>
              <w:top w:val="nil"/>
            </w:tcBorders>
            <w:vAlign w:val="center"/>
          </w:tcPr>
          <w:p w14:paraId="45C9B632" w14:textId="77777777" w:rsidR="00824789" w:rsidRPr="008224AF" w:rsidRDefault="00824789" w:rsidP="008224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205B65" w:rsidRPr="008224AF" w14:paraId="1D2B984E" w14:textId="77777777" w:rsidTr="00861CE7">
        <w:trPr>
          <w:jc w:val="center"/>
        </w:trPr>
        <w:tc>
          <w:tcPr>
            <w:tcW w:w="1890" w:type="dxa"/>
            <w:tcBorders>
              <w:top w:val="nil"/>
            </w:tcBorders>
            <w:vAlign w:val="center"/>
          </w:tcPr>
          <w:p w14:paraId="75A0E8A8" w14:textId="77777777" w:rsidR="00205B65" w:rsidRPr="008224AF" w:rsidRDefault="00205B65" w:rsidP="008224AF">
            <w:pPr>
              <w:spacing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Category of reasons for exclusion</w:t>
            </w:r>
          </w:p>
        </w:tc>
        <w:tc>
          <w:tcPr>
            <w:tcW w:w="2070" w:type="dxa"/>
            <w:tcBorders>
              <w:top w:val="nil"/>
            </w:tcBorders>
            <w:vAlign w:val="center"/>
          </w:tcPr>
          <w:p w14:paraId="390A6067" w14:textId="77777777" w:rsidR="00205B65" w:rsidRPr="008224AF" w:rsidRDefault="00205B65" w:rsidP="008224AF">
            <w:pPr>
              <w:spacing w:after="100" w:afterAutospacing="1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rticles excluded (First author, </w:t>
            </w:r>
            <w:proofErr w:type="gramStart"/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year)</w:t>
            </w:r>
            <w:r w:rsidR="005D7C01" w:rsidRPr="008224AF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14:paraId="5E21347F" w14:textId="77777777" w:rsidR="00205B65" w:rsidRPr="008224AF" w:rsidRDefault="00205B65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5400" w:type="dxa"/>
            <w:tcBorders>
              <w:top w:val="nil"/>
            </w:tcBorders>
            <w:vAlign w:val="center"/>
          </w:tcPr>
          <w:p w14:paraId="3AE7C740" w14:textId="77777777" w:rsidR="00205B65" w:rsidRPr="008224AF" w:rsidRDefault="00205B65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Additional Notes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14:paraId="68D3B74B" w14:textId="77777777" w:rsidR="00205B65" w:rsidRPr="008224AF" w:rsidRDefault="00205B65" w:rsidP="008224A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</w:p>
        </w:tc>
      </w:tr>
      <w:tr w:rsidR="00626609" w:rsidRPr="008224AF" w14:paraId="5857BFC6" w14:textId="77777777" w:rsidTr="00861CE7">
        <w:trPr>
          <w:jc w:val="center"/>
        </w:trPr>
        <w:tc>
          <w:tcPr>
            <w:tcW w:w="1890" w:type="dxa"/>
            <w:vMerge w:val="restart"/>
            <w:vAlign w:val="center"/>
          </w:tcPr>
          <w:p w14:paraId="2C7EBCEE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No relevant outcome</w:t>
            </w:r>
          </w:p>
        </w:tc>
        <w:tc>
          <w:tcPr>
            <w:tcW w:w="2070" w:type="dxa"/>
            <w:vAlign w:val="center"/>
          </w:tcPr>
          <w:p w14:paraId="1522D313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Winawer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1982)</w:t>
            </w:r>
          </w:p>
        </w:tc>
        <w:tc>
          <w:tcPr>
            <w:tcW w:w="1080" w:type="dxa"/>
            <w:vMerge w:val="restart"/>
            <w:vAlign w:val="center"/>
          </w:tcPr>
          <w:p w14:paraId="740846D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93404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160CC2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5400" w:type="dxa"/>
            <w:vAlign w:val="center"/>
          </w:tcPr>
          <w:p w14:paraId="40F4390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743CB77A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626609" w:rsidRPr="008224AF" w14:paraId="247F2568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96503E5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353306B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chroy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1999)</w:t>
            </w:r>
          </w:p>
        </w:tc>
        <w:tc>
          <w:tcPr>
            <w:tcW w:w="1080" w:type="dxa"/>
            <w:vMerge/>
            <w:vAlign w:val="center"/>
          </w:tcPr>
          <w:p w14:paraId="59757CF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0B4818ED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, no relevant study population.</w:t>
            </w:r>
          </w:p>
        </w:tc>
        <w:tc>
          <w:tcPr>
            <w:tcW w:w="1260" w:type="dxa"/>
            <w:vAlign w:val="center"/>
          </w:tcPr>
          <w:p w14:paraId="67F105FA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626609" w:rsidRPr="008224AF" w14:paraId="3A71297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CCADB9A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D576E19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Lieberman (2000)</w:t>
            </w:r>
          </w:p>
        </w:tc>
        <w:tc>
          <w:tcPr>
            <w:tcW w:w="1080" w:type="dxa"/>
            <w:vMerge/>
            <w:vAlign w:val="center"/>
          </w:tcPr>
          <w:p w14:paraId="2E27960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3FB3D91F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719D4BC8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626609" w:rsidRPr="008224AF" w14:paraId="2C66620F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250DD8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34E4979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Weissfeld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2002)</w:t>
            </w:r>
          </w:p>
        </w:tc>
        <w:tc>
          <w:tcPr>
            <w:tcW w:w="1080" w:type="dxa"/>
            <w:vMerge/>
            <w:vAlign w:val="center"/>
          </w:tcPr>
          <w:p w14:paraId="3D6575D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786736A9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AA8E503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626609" w:rsidRPr="008224AF" w14:paraId="05F1CB5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ECC953D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986436A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rosswell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09)</w:t>
            </w:r>
          </w:p>
        </w:tc>
        <w:tc>
          <w:tcPr>
            <w:tcW w:w="1080" w:type="dxa"/>
            <w:vMerge/>
            <w:vAlign w:val="center"/>
          </w:tcPr>
          <w:p w14:paraId="6ED515E4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7FB5CA9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C2A8308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626609" w:rsidRPr="008224AF" w14:paraId="7EE4CA5B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81163DA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E3066FB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equist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09)</w:t>
            </w:r>
          </w:p>
        </w:tc>
        <w:tc>
          <w:tcPr>
            <w:tcW w:w="1080" w:type="dxa"/>
            <w:vMerge/>
            <w:vAlign w:val="center"/>
          </w:tcPr>
          <w:p w14:paraId="61EB7B4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21E559A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, no relevant study population.</w:t>
            </w:r>
          </w:p>
        </w:tc>
        <w:tc>
          <w:tcPr>
            <w:tcW w:w="1260" w:type="dxa"/>
            <w:vAlign w:val="center"/>
          </w:tcPr>
          <w:p w14:paraId="76ADA6CC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626609" w:rsidRPr="008224AF" w14:paraId="08AB5FF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A33F4C7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642498A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Walsh (2010)</w:t>
            </w:r>
          </w:p>
        </w:tc>
        <w:tc>
          <w:tcPr>
            <w:tcW w:w="1080" w:type="dxa"/>
            <w:vMerge/>
            <w:vAlign w:val="center"/>
          </w:tcPr>
          <w:p w14:paraId="580C0567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60382B30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65DDCA6B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686FD63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18E1CB7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3F06DFA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choen (2010)</w:t>
            </w:r>
          </w:p>
        </w:tc>
        <w:tc>
          <w:tcPr>
            <w:tcW w:w="1080" w:type="dxa"/>
            <w:vMerge/>
            <w:vAlign w:val="center"/>
          </w:tcPr>
          <w:p w14:paraId="29B7CCF7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0B3EDB9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 and program evaluation metrics.</w:t>
            </w:r>
          </w:p>
        </w:tc>
        <w:tc>
          <w:tcPr>
            <w:tcW w:w="1260" w:type="dxa"/>
            <w:vAlign w:val="center"/>
          </w:tcPr>
          <w:p w14:paraId="057B5B72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26609" w:rsidRPr="008224AF" w14:paraId="6060ADE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57ADA59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517494B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oodwin (2011)</w:t>
            </w:r>
          </w:p>
        </w:tc>
        <w:tc>
          <w:tcPr>
            <w:tcW w:w="1080" w:type="dxa"/>
            <w:vMerge/>
            <w:vAlign w:val="center"/>
          </w:tcPr>
          <w:p w14:paraId="1963AE9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202DC9DF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17A642E3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626609" w:rsidRPr="008224AF" w14:paraId="30F900A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7FC0334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A13DA01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urry (2011)</w:t>
            </w:r>
          </w:p>
        </w:tc>
        <w:tc>
          <w:tcPr>
            <w:tcW w:w="1080" w:type="dxa"/>
            <w:vMerge/>
            <w:vAlign w:val="center"/>
          </w:tcPr>
          <w:p w14:paraId="069F1270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1F92FD66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650FFA0F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</w:tr>
      <w:tr w:rsidR="00626609" w:rsidRPr="008224AF" w14:paraId="6EDA0E7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B9A82B2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194CED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Redwood (2012)</w:t>
            </w:r>
          </w:p>
        </w:tc>
        <w:tc>
          <w:tcPr>
            <w:tcW w:w="1080" w:type="dxa"/>
            <w:vMerge/>
            <w:vAlign w:val="center"/>
          </w:tcPr>
          <w:p w14:paraId="54CEEDD5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2186F047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50BC9CD9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</w:tr>
      <w:tr w:rsidR="00626609" w:rsidRPr="008224AF" w14:paraId="4EE8F24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E6AD39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343026C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Rogal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1080" w:type="dxa"/>
            <w:vMerge/>
            <w:vAlign w:val="center"/>
          </w:tcPr>
          <w:p w14:paraId="5CC0AB2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66738AD4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79A1CAAB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</w:tr>
      <w:tr w:rsidR="00626609" w:rsidRPr="008224AF" w14:paraId="6E8B8987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9A3D793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D92024F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orn (2012)</w:t>
            </w:r>
          </w:p>
        </w:tc>
        <w:tc>
          <w:tcPr>
            <w:tcW w:w="1080" w:type="dxa"/>
            <w:vMerge/>
            <w:vAlign w:val="center"/>
          </w:tcPr>
          <w:p w14:paraId="656F7DB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0136E0C7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59D91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5EEABE18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</w:tr>
      <w:tr w:rsidR="00626609" w:rsidRPr="008224AF" w14:paraId="31ED9E6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A27EA4A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8540899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awley (2012)</w:t>
            </w:r>
          </w:p>
        </w:tc>
        <w:tc>
          <w:tcPr>
            <w:tcW w:w="1080" w:type="dxa"/>
            <w:vMerge/>
            <w:vAlign w:val="center"/>
          </w:tcPr>
          <w:p w14:paraId="7ADACF30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74B5D13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13E6676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</w:t>
            </w:r>
          </w:p>
        </w:tc>
      </w:tr>
      <w:tr w:rsidR="00626609" w:rsidRPr="008224AF" w14:paraId="23E1DF9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3E3821C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A031CBA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Inadom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1080" w:type="dxa"/>
            <w:vMerge/>
            <w:vAlign w:val="center"/>
          </w:tcPr>
          <w:p w14:paraId="7471DA04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EC5D279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6285216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</w:tr>
      <w:tr w:rsidR="00626609" w:rsidRPr="008224AF" w14:paraId="2F190C6C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B4ACC1E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F8559D6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rnold (2012)</w:t>
            </w:r>
          </w:p>
        </w:tc>
        <w:tc>
          <w:tcPr>
            <w:tcW w:w="1080" w:type="dxa"/>
            <w:vMerge/>
            <w:vAlign w:val="center"/>
          </w:tcPr>
          <w:p w14:paraId="69D456C2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2113F99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AC1925F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</w:t>
            </w:r>
          </w:p>
        </w:tc>
      </w:tr>
      <w:tr w:rsidR="00626609" w:rsidRPr="008224AF" w14:paraId="560EF83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EFE50C4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D6D5E9F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Laiyemo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1080" w:type="dxa"/>
            <w:vMerge/>
            <w:vAlign w:val="center"/>
          </w:tcPr>
          <w:p w14:paraId="57D3D77F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74FF05E4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7691E519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7</w:t>
            </w:r>
          </w:p>
        </w:tc>
      </w:tr>
      <w:tr w:rsidR="00626609" w:rsidRPr="008224AF" w14:paraId="7774626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755A49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B96D379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Weiss (2013)</w:t>
            </w:r>
          </w:p>
        </w:tc>
        <w:tc>
          <w:tcPr>
            <w:tcW w:w="1080" w:type="dxa"/>
            <w:vMerge/>
            <w:vAlign w:val="center"/>
          </w:tcPr>
          <w:p w14:paraId="743B946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2CB9569D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, no relevant study population.</w:t>
            </w:r>
          </w:p>
        </w:tc>
        <w:tc>
          <w:tcPr>
            <w:tcW w:w="1260" w:type="dxa"/>
            <w:vAlign w:val="center"/>
          </w:tcPr>
          <w:p w14:paraId="5D3C9030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8</w:t>
            </w:r>
          </w:p>
        </w:tc>
      </w:tr>
      <w:tr w:rsidR="00626609" w:rsidRPr="008224AF" w14:paraId="345E01D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6EF982E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0ADEE4E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ooper (2013)</w:t>
            </w:r>
          </w:p>
        </w:tc>
        <w:tc>
          <w:tcPr>
            <w:tcW w:w="1080" w:type="dxa"/>
            <w:vMerge/>
            <w:vAlign w:val="center"/>
          </w:tcPr>
          <w:p w14:paraId="5B9C1F1E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0F62BA9C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9DBE0C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1390C83A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9</w:t>
            </w:r>
          </w:p>
        </w:tc>
      </w:tr>
      <w:tr w:rsidR="00626609" w:rsidRPr="008224AF" w14:paraId="0758ABE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5791B07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20E9C6E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aini (2014)</w:t>
            </w:r>
          </w:p>
        </w:tc>
        <w:tc>
          <w:tcPr>
            <w:tcW w:w="1080" w:type="dxa"/>
            <w:vMerge/>
            <w:vAlign w:val="center"/>
          </w:tcPr>
          <w:p w14:paraId="65940D56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7BD0933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BAD02FF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</w:p>
        </w:tc>
      </w:tr>
      <w:tr w:rsidR="00626609" w:rsidRPr="008224AF" w14:paraId="4B9DFF58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FC7B0C1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AD4D545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harlton (2014)</w:t>
            </w:r>
          </w:p>
        </w:tc>
        <w:tc>
          <w:tcPr>
            <w:tcW w:w="1080" w:type="dxa"/>
            <w:vMerge/>
            <w:vAlign w:val="center"/>
          </w:tcPr>
          <w:p w14:paraId="3206AD55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534539F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378C804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</w:p>
        </w:tc>
      </w:tr>
      <w:tr w:rsidR="00626609" w:rsidRPr="008224AF" w14:paraId="212BA8F6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759AE29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67B108C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upta (2014)</w:t>
            </w:r>
          </w:p>
        </w:tc>
        <w:tc>
          <w:tcPr>
            <w:tcW w:w="1080" w:type="dxa"/>
            <w:vMerge/>
            <w:vAlign w:val="center"/>
          </w:tcPr>
          <w:p w14:paraId="0A368070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67E9F74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, no relevant study population.</w:t>
            </w:r>
          </w:p>
        </w:tc>
        <w:tc>
          <w:tcPr>
            <w:tcW w:w="1260" w:type="dxa"/>
            <w:vAlign w:val="center"/>
          </w:tcPr>
          <w:p w14:paraId="15C0D157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</w:tr>
      <w:tr w:rsidR="00626609" w:rsidRPr="008224AF" w14:paraId="677ED408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2FD9B3E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639640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avis (2014)</w:t>
            </w:r>
          </w:p>
        </w:tc>
        <w:tc>
          <w:tcPr>
            <w:tcW w:w="1080" w:type="dxa"/>
            <w:vMerge/>
            <w:vAlign w:val="center"/>
          </w:tcPr>
          <w:p w14:paraId="12BE42F9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281BFE62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FACAB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3FDBDF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10E2CA7D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</w:tr>
      <w:tr w:rsidR="00626609" w:rsidRPr="008224AF" w14:paraId="6C4464E6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79920B5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8888584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on (2014)</w:t>
            </w:r>
          </w:p>
        </w:tc>
        <w:tc>
          <w:tcPr>
            <w:tcW w:w="1080" w:type="dxa"/>
            <w:vMerge/>
            <w:vAlign w:val="center"/>
          </w:tcPr>
          <w:p w14:paraId="4876D08D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12B8286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D3B053A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</w:tr>
      <w:tr w:rsidR="00626609" w:rsidRPr="008224AF" w14:paraId="7436134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6DFBBCD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0345ED9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Wernl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1080" w:type="dxa"/>
            <w:vMerge/>
            <w:vAlign w:val="center"/>
          </w:tcPr>
          <w:p w14:paraId="1427673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6AFDEF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40A24E3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</w:tr>
      <w:tr w:rsidR="00626609" w:rsidRPr="008224AF" w14:paraId="7D69048F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98E331A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F4B6228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ollazo (2015)</w:t>
            </w:r>
          </w:p>
        </w:tc>
        <w:tc>
          <w:tcPr>
            <w:tcW w:w="1080" w:type="dxa"/>
            <w:vMerge/>
            <w:vAlign w:val="center"/>
          </w:tcPr>
          <w:p w14:paraId="4A018015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69B8085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69E2E75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6</w:t>
            </w:r>
          </w:p>
        </w:tc>
      </w:tr>
      <w:tr w:rsidR="00626609" w:rsidRPr="008224AF" w14:paraId="34716EC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0E0DBC8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D5C6EFC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aini (2016)</w:t>
            </w:r>
          </w:p>
        </w:tc>
        <w:tc>
          <w:tcPr>
            <w:tcW w:w="1080" w:type="dxa"/>
            <w:vMerge/>
            <w:vAlign w:val="center"/>
          </w:tcPr>
          <w:p w14:paraId="2E1A7F8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99B50E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67BBF94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7</w:t>
            </w:r>
          </w:p>
        </w:tc>
      </w:tr>
      <w:tr w:rsidR="00626609" w:rsidRPr="008224AF" w14:paraId="3628242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EB486BC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EA1D973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upta (2016)</w:t>
            </w:r>
          </w:p>
        </w:tc>
        <w:tc>
          <w:tcPr>
            <w:tcW w:w="1080" w:type="dxa"/>
            <w:vMerge/>
            <w:vAlign w:val="center"/>
          </w:tcPr>
          <w:p w14:paraId="521FF40E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2EE2B0D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9A76706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8</w:t>
            </w:r>
          </w:p>
        </w:tc>
      </w:tr>
      <w:tr w:rsidR="00626609" w:rsidRPr="008224AF" w14:paraId="32D73DA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CFEBC63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38DF6DD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ingal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6)</w:t>
            </w:r>
          </w:p>
        </w:tc>
        <w:tc>
          <w:tcPr>
            <w:tcW w:w="1080" w:type="dxa"/>
            <w:vMerge/>
            <w:vAlign w:val="center"/>
          </w:tcPr>
          <w:p w14:paraId="4844280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79C10AD4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DC9693D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9</w:t>
            </w:r>
          </w:p>
        </w:tc>
      </w:tr>
      <w:tr w:rsidR="00626609" w:rsidRPr="008224AF" w14:paraId="0F86ED2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665DAB6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C8428D3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alm (2016)</w:t>
            </w:r>
          </w:p>
        </w:tc>
        <w:tc>
          <w:tcPr>
            <w:tcW w:w="1080" w:type="dxa"/>
            <w:vMerge/>
            <w:vAlign w:val="center"/>
          </w:tcPr>
          <w:p w14:paraId="451EDCAD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4C04B143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6B113E10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</w:tr>
      <w:tr w:rsidR="00626609" w:rsidRPr="008224AF" w14:paraId="64DB1CC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6444556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424C41E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reen (2016)</w:t>
            </w:r>
          </w:p>
        </w:tc>
        <w:tc>
          <w:tcPr>
            <w:tcW w:w="1080" w:type="dxa"/>
            <w:vMerge/>
            <w:vAlign w:val="center"/>
          </w:tcPr>
          <w:p w14:paraId="51847E80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62F5D8E7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C8EFF0C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1</w:t>
            </w:r>
          </w:p>
        </w:tc>
      </w:tr>
      <w:tr w:rsidR="00626609" w:rsidRPr="008224AF" w14:paraId="412482A2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4EB67E4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5FD63C2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rnold (2016)</w:t>
            </w:r>
          </w:p>
        </w:tc>
        <w:tc>
          <w:tcPr>
            <w:tcW w:w="1080" w:type="dxa"/>
            <w:vMerge/>
            <w:vAlign w:val="center"/>
          </w:tcPr>
          <w:p w14:paraId="34E8B95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5F1BB485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44E931B3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</w:tr>
      <w:tr w:rsidR="00626609" w:rsidRPr="008224AF" w14:paraId="2439211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0B45C31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2418764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oroud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080" w:type="dxa"/>
            <w:vMerge/>
            <w:vAlign w:val="center"/>
          </w:tcPr>
          <w:p w14:paraId="76F3B4A8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7E668D1C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3F406395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</w:tr>
      <w:tr w:rsidR="00626609" w:rsidRPr="008224AF" w14:paraId="78121C6E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EB6967E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DB82946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avis (2017)</w:t>
            </w:r>
          </w:p>
        </w:tc>
        <w:tc>
          <w:tcPr>
            <w:tcW w:w="1080" w:type="dxa"/>
            <w:vMerge/>
            <w:vAlign w:val="center"/>
          </w:tcPr>
          <w:p w14:paraId="1D1469E7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332F85F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 and program evaluation metrics.</w:t>
            </w:r>
          </w:p>
        </w:tc>
        <w:tc>
          <w:tcPr>
            <w:tcW w:w="1260" w:type="dxa"/>
            <w:vAlign w:val="center"/>
          </w:tcPr>
          <w:p w14:paraId="4133B777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</w:tr>
      <w:tr w:rsidR="00626609" w:rsidRPr="008224AF" w14:paraId="5A6127E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9D99DBF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C8596E8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ingal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7)</w:t>
            </w:r>
          </w:p>
        </w:tc>
        <w:tc>
          <w:tcPr>
            <w:tcW w:w="1080" w:type="dxa"/>
            <w:vMerge/>
            <w:vAlign w:val="center"/>
          </w:tcPr>
          <w:p w14:paraId="0BFB190D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3AFCC83D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0E9A8EB3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</w:tr>
      <w:tr w:rsidR="00626609" w:rsidRPr="008224AF" w14:paraId="15D19832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C443EE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12D0A8A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Preston (2018)</w:t>
            </w:r>
          </w:p>
        </w:tc>
        <w:tc>
          <w:tcPr>
            <w:tcW w:w="1080" w:type="dxa"/>
            <w:vMerge/>
            <w:vAlign w:val="center"/>
          </w:tcPr>
          <w:p w14:paraId="77FA30F0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54345B1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7797CE48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</w:tr>
      <w:tr w:rsidR="00626609" w:rsidRPr="008224AF" w14:paraId="6859263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4C86958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77E0AC5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Huei-Yu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Wang (2018)</w:t>
            </w:r>
          </w:p>
        </w:tc>
        <w:tc>
          <w:tcPr>
            <w:tcW w:w="1080" w:type="dxa"/>
            <w:vMerge/>
            <w:vAlign w:val="center"/>
          </w:tcPr>
          <w:p w14:paraId="796FEB13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559A2AFE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, no relevant study population.</w:t>
            </w:r>
          </w:p>
        </w:tc>
        <w:tc>
          <w:tcPr>
            <w:tcW w:w="1260" w:type="dxa"/>
            <w:vAlign w:val="center"/>
          </w:tcPr>
          <w:p w14:paraId="16702C1E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</w:p>
        </w:tc>
      </w:tr>
      <w:tr w:rsidR="00626609" w:rsidRPr="008224AF" w14:paraId="0240BEC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F1B98A5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0BBC02B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ughes (2018)</w:t>
            </w:r>
          </w:p>
        </w:tc>
        <w:tc>
          <w:tcPr>
            <w:tcW w:w="1080" w:type="dxa"/>
            <w:vMerge/>
            <w:vAlign w:val="center"/>
          </w:tcPr>
          <w:p w14:paraId="5DC7FD5F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5C5017D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07AFE715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8</w:t>
            </w:r>
          </w:p>
        </w:tc>
      </w:tr>
      <w:tr w:rsidR="00626609" w:rsidRPr="008224AF" w14:paraId="2E868D6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8E3FAAB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D1416D7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lsayid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8)</w:t>
            </w:r>
          </w:p>
        </w:tc>
        <w:tc>
          <w:tcPr>
            <w:tcW w:w="1080" w:type="dxa"/>
            <w:vMerge/>
            <w:vAlign w:val="center"/>
          </w:tcPr>
          <w:p w14:paraId="76BD00B9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4BD1A6DD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FB52DD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78A6B54F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9</w:t>
            </w:r>
          </w:p>
        </w:tc>
      </w:tr>
      <w:tr w:rsidR="00626609" w:rsidRPr="008224AF" w14:paraId="110C5B7F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AEBDCC4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581536C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reen (2019)</w:t>
            </w:r>
          </w:p>
        </w:tc>
        <w:tc>
          <w:tcPr>
            <w:tcW w:w="1080" w:type="dxa"/>
            <w:vMerge/>
            <w:vAlign w:val="center"/>
          </w:tcPr>
          <w:p w14:paraId="0D6A38C5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F108B93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8C74E1B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</w:tr>
      <w:tr w:rsidR="00626609" w:rsidRPr="008224AF" w14:paraId="612CBD1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21ECA04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238BBBF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Pierre-</w:t>
            </w: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Victor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2019)</w:t>
            </w:r>
          </w:p>
        </w:tc>
        <w:tc>
          <w:tcPr>
            <w:tcW w:w="1080" w:type="dxa"/>
            <w:vMerge/>
            <w:vAlign w:val="center"/>
          </w:tcPr>
          <w:p w14:paraId="25873C05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016570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41628ED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</w:tr>
      <w:tr w:rsidR="00626609" w:rsidRPr="008224AF" w14:paraId="528B6881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C5F6058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1FFD7E6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Nielson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2019)</w:t>
            </w:r>
          </w:p>
        </w:tc>
        <w:tc>
          <w:tcPr>
            <w:tcW w:w="1080" w:type="dxa"/>
            <w:vMerge/>
            <w:vAlign w:val="center"/>
          </w:tcPr>
          <w:p w14:paraId="0F0A7AC9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20151789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434A42E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</w:tr>
      <w:tr w:rsidR="00626609" w:rsidRPr="008224AF" w14:paraId="0C81955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934F70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FF4A88C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hampion (2020)</w:t>
            </w:r>
          </w:p>
        </w:tc>
        <w:tc>
          <w:tcPr>
            <w:tcW w:w="1080" w:type="dxa"/>
            <w:vMerge/>
            <w:vAlign w:val="center"/>
          </w:tcPr>
          <w:p w14:paraId="37F2CBC4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787FEDEC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5ED78120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</w:tr>
      <w:tr w:rsidR="00626609" w:rsidRPr="008224AF" w14:paraId="62B99CC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24B404F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BEF13C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omsouk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080" w:type="dxa"/>
            <w:vMerge/>
            <w:vAlign w:val="center"/>
          </w:tcPr>
          <w:p w14:paraId="1DD5B306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2A41B3D7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359CFD99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</w:tr>
      <w:tr w:rsidR="00626609" w:rsidRPr="008224AF" w14:paraId="702F3A31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5C0D2CB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1636E51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averkamp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080" w:type="dxa"/>
            <w:vMerge/>
            <w:vAlign w:val="center"/>
          </w:tcPr>
          <w:p w14:paraId="6E8BF895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0ACC6032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5D931F93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</w:tr>
      <w:tr w:rsidR="00626609" w:rsidRPr="008224AF" w14:paraId="0F76B6EE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ED86A4D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F72F998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O'Connor (2020)</w:t>
            </w:r>
          </w:p>
        </w:tc>
        <w:tc>
          <w:tcPr>
            <w:tcW w:w="1080" w:type="dxa"/>
            <w:vMerge/>
            <w:vAlign w:val="center"/>
          </w:tcPr>
          <w:p w14:paraId="68DE0C17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2982C053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1818EE32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</w:tr>
      <w:tr w:rsidR="00626609" w:rsidRPr="008224AF" w14:paraId="3B68E0E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85475DE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B3AA256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Lucas (2021)</w:t>
            </w:r>
          </w:p>
        </w:tc>
        <w:tc>
          <w:tcPr>
            <w:tcW w:w="1080" w:type="dxa"/>
            <w:vMerge/>
            <w:vAlign w:val="center"/>
          </w:tcPr>
          <w:p w14:paraId="53728B2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6C51C6DC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46E8C0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5BC6E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  <w:p w14:paraId="22EB15E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FB48541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</w:tr>
      <w:tr w:rsidR="00626609" w:rsidRPr="008224AF" w14:paraId="5B042BF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18828E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F94ECFF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uf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1)</w:t>
            </w:r>
          </w:p>
        </w:tc>
        <w:tc>
          <w:tcPr>
            <w:tcW w:w="1080" w:type="dxa"/>
            <w:vMerge/>
            <w:vAlign w:val="center"/>
          </w:tcPr>
          <w:p w14:paraId="2F54C163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618BC921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AAFF2D8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8</w:t>
            </w:r>
          </w:p>
        </w:tc>
      </w:tr>
      <w:tr w:rsidR="00626609" w:rsidRPr="008224AF" w14:paraId="379A65E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A17D1B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ED42BCD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oronado (2021)</w:t>
            </w:r>
          </w:p>
        </w:tc>
        <w:tc>
          <w:tcPr>
            <w:tcW w:w="1080" w:type="dxa"/>
            <w:vMerge/>
            <w:vAlign w:val="center"/>
          </w:tcPr>
          <w:p w14:paraId="7CA1094C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8EEA0C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59B7313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9</w:t>
            </w:r>
          </w:p>
        </w:tc>
      </w:tr>
      <w:tr w:rsidR="00626609" w:rsidRPr="008224AF" w14:paraId="4A57ACA1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94381F8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DDDCC06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hepherd (2021)</w:t>
            </w:r>
          </w:p>
        </w:tc>
        <w:tc>
          <w:tcPr>
            <w:tcW w:w="1080" w:type="dxa"/>
            <w:vMerge/>
            <w:vAlign w:val="center"/>
          </w:tcPr>
          <w:p w14:paraId="70E90693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6AE341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411CFA4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</w:tr>
      <w:tr w:rsidR="00626609" w:rsidRPr="008224AF" w14:paraId="1A85FBE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0868577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3BAEC10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reen (2022)</w:t>
            </w:r>
          </w:p>
        </w:tc>
        <w:tc>
          <w:tcPr>
            <w:tcW w:w="1080" w:type="dxa"/>
            <w:vMerge/>
            <w:vAlign w:val="center"/>
          </w:tcPr>
          <w:p w14:paraId="14FF06BE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6B27434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720A5D0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</w:tr>
      <w:tr w:rsidR="00626609" w:rsidRPr="008224AF" w14:paraId="4B89939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11C75A7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BDA40C3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Oyalowo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2)</w:t>
            </w:r>
          </w:p>
        </w:tc>
        <w:tc>
          <w:tcPr>
            <w:tcW w:w="1080" w:type="dxa"/>
            <w:vMerge/>
            <w:vAlign w:val="center"/>
          </w:tcPr>
          <w:p w14:paraId="5EF3626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A1353BA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27FCA89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</w:tr>
      <w:tr w:rsidR="00626609" w:rsidRPr="008224AF" w14:paraId="3C4CBF7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7EF7C3D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97E2A72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oshgarian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2)</w:t>
            </w:r>
          </w:p>
        </w:tc>
        <w:tc>
          <w:tcPr>
            <w:tcW w:w="1080" w:type="dxa"/>
            <w:vMerge/>
            <w:vAlign w:val="center"/>
          </w:tcPr>
          <w:p w14:paraId="382F1BAD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02458189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F871566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</w:tr>
      <w:tr w:rsidR="00626609" w:rsidRPr="008224AF" w14:paraId="254F2CC6" w14:textId="77777777" w:rsidTr="00626609">
        <w:trPr>
          <w:trHeight w:val="65"/>
          <w:jc w:val="center"/>
        </w:trPr>
        <w:tc>
          <w:tcPr>
            <w:tcW w:w="1890" w:type="dxa"/>
            <w:vMerge/>
            <w:vAlign w:val="center"/>
          </w:tcPr>
          <w:p w14:paraId="675A787F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4CD7D6D" w14:textId="77777777" w:rsidR="00626609" w:rsidRPr="008224AF" w:rsidRDefault="00626609" w:rsidP="008224AF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Liang (2022)</w:t>
            </w:r>
          </w:p>
        </w:tc>
        <w:tc>
          <w:tcPr>
            <w:tcW w:w="1080" w:type="dxa"/>
            <w:vMerge/>
            <w:vAlign w:val="center"/>
          </w:tcPr>
          <w:p w14:paraId="2A51778B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1263EB23" w14:textId="77777777" w:rsidR="00626609" w:rsidRPr="008224AF" w:rsidRDefault="00626609" w:rsidP="008224AF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1E4056D0" w14:textId="77777777" w:rsidR="00626609" w:rsidRPr="008224AF" w:rsidRDefault="00626609" w:rsidP="008224AF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</w:tr>
      <w:tr w:rsidR="00626609" w:rsidRPr="008224AF" w14:paraId="286F104B" w14:textId="77777777" w:rsidTr="00D13C0C">
        <w:trPr>
          <w:trHeight w:val="64"/>
          <w:jc w:val="center"/>
        </w:trPr>
        <w:tc>
          <w:tcPr>
            <w:tcW w:w="1890" w:type="dxa"/>
            <w:vMerge/>
            <w:vAlign w:val="center"/>
          </w:tcPr>
          <w:p w14:paraId="7EDA9E1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3EF8FF4" w14:textId="5EC9F83D" w:rsidR="00626609" w:rsidRPr="00E03AFE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E03AFE">
              <w:rPr>
                <w:rFonts w:ascii="Times New Roman" w:hAnsi="Times New Roman" w:cs="Times New Roman"/>
                <w:sz w:val="16"/>
                <w:szCs w:val="16"/>
              </w:rPr>
              <w:t>O’Leary (2023)</w:t>
            </w:r>
          </w:p>
        </w:tc>
        <w:tc>
          <w:tcPr>
            <w:tcW w:w="1080" w:type="dxa"/>
            <w:vMerge/>
            <w:vAlign w:val="center"/>
          </w:tcPr>
          <w:p w14:paraId="3872551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153717D8" w14:textId="57D72153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7D9A6DB1" w14:textId="4BF1852F" w:rsidR="00626609" w:rsidRPr="008224AF" w:rsidRDefault="00C018A2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5</w:t>
            </w:r>
          </w:p>
        </w:tc>
      </w:tr>
      <w:tr w:rsidR="00626609" w:rsidRPr="008224AF" w14:paraId="2BCB5E28" w14:textId="77777777" w:rsidTr="00861CE7">
        <w:trPr>
          <w:trHeight w:val="57"/>
          <w:jc w:val="center"/>
        </w:trPr>
        <w:tc>
          <w:tcPr>
            <w:tcW w:w="1890" w:type="dxa"/>
            <w:vMerge/>
            <w:vAlign w:val="center"/>
          </w:tcPr>
          <w:p w14:paraId="75CC0BE9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FF1EFC4" w14:textId="30D41417" w:rsidR="00626609" w:rsidRPr="00E03AFE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E03AFE">
              <w:rPr>
                <w:rFonts w:ascii="Times New Roman" w:hAnsi="Times New Roman" w:cs="Times New Roman"/>
                <w:sz w:val="16"/>
                <w:szCs w:val="16"/>
              </w:rPr>
              <w:t xml:space="preserve"> Miller (2024)</w:t>
            </w:r>
          </w:p>
        </w:tc>
        <w:tc>
          <w:tcPr>
            <w:tcW w:w="1080" w:type="dxa"/>
            <w:vMerge/>
            <w:vAlign w:val="center"/>
          </w:tcPr>
          <w:p w14:paraId="6F88116F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5211CA5B" w14:textId="452C9FC9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ull text not accessible</w:t>
            </w:r>
          </w:p>
        </w:tc>
        <w:tc>
          <w:tcPr>
            <w:tcW w:w="1260" w:type="dxa"/>
            <w:vAlign w:val="center"/>
          </w:tcPr>
          <w:p w14:paraId="0F8CE8CB" w14:textId="0F424D20" w:rsidR="00626609" w:rsidRPr="008224AF" w:rsidRDefault="00C018A2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6</w:t>
            </w:r>
          </w:p>
        </w:tc>
      </w:tr>
      <w:tr w:rsidR="00626609" w:rsidRPr="008224AF" w14:paraId="7B40676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9757F2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0" w:type="dxa"/>
            <w:gridSpan w:val="4"/>
            <w:vAlign w:val="center"/>
          </w:tcPr>
          <w:p w14:paraId="5B9B98C3" w14:textId="77777777" w:rsidR="00626609" w:rsidRPr="008224AF" w:rsidRDefault="00626609" w:rsidP="00626609">
            <w:pPr>
              <w:spacing w:before="120" w:after="12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Other countries</w:t>
            </w:r>
          </w:p>
        </w:tc>
      </w:tr>
      <w:tr w:rsidR="00626609" w:rsidRPr="008224AF" w14:paraId="1DBFAF6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0CAB559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B9C11B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odd (2019)</w:t>
            </w:r>
          </w:p>
        </w:tc>
        <w:tc>
          <w:tcPr>
            <w:tcW w:w="1080" w:type="dxa"/>
            <w:vAlign w:val="center"/>
          </w:tcPr>
          <w:p w14:paraId="1D5F7E9B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5400" w:type="dxa"/>
            <w:vMerge w:val="restart"/>
            <w:vAlign w:val="center"/>
          </w:tcPr>
          <w:p w14:paraId="7388C8D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8DB35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1426560B" w14:textId="7BCA7354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C018A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2999FE3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DB7C55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E1BC2F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oeck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080" w:type="dxa"/>
            <w:vAlign w:val="center"/>
          </w:tcPr>
          <w:p w14:paraId="3A14A9A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Belgium</w:t>
            </w:r>
          </w:p>
        </w:tc>
        <w:tc>
          <w:tcPr>
            <w:tcW w:w="5400" w:type="dxa"/>
            <w:vMerge/>
            <w:vAlign w:val="center"/>
          </w:tcPr>
          <w:p w14:paraId="45BD0644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FA64B0C" w14:textId="20B753D4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26609" w:rsidRPr="008224AF" w14:paraId="49523A9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3BABC1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DCE3044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Tinmouth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4)</w:t>
            </w:r>
          </w:p>
        </w:tc>
        <w:tc>
          <w:tcPr>
            <w:tcW w:w="1080" w:type="dxa"/>
            <w:vAlign w:val="center"/>
          </w:tcPr>
          <w:p w14:paraId="6A1E9B3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anada</w:t>
            </w:r>
          </w:p>
        </w:tc>
        <w:tc>
          <w:tcPr>
            <w:tcW w:w="5400" w:type="dxa"/>
            <w:vMerge/>
            <w:vAlign w:val="center"/>
          </w:tcPr>
          <w:p w14:paraId="33353FDC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CDF9B36" w14:textId="3417BEAA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626609" w:rsidRPr="008224AF" w14:paraId="64FD27D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29F644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7D6464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López-Kostner (2018)</w:t>
            </w:r>
          </w:p>
        </w:tc>
        <w:tc>
          <w:tcPr>
            <w:tcW w:w="1080" w:type="dxa"/>
            <w:vAlign w:val="center"/>
          </w:tcPr>
          <w:p w14:paraId="2252762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hile</w:t>
            </w:r>
          </w:p>
        </w:tc>
        <w:tc>
          <w:tcPr>
            <w:tcW w:w="5400" w:type="dxa"/>
            <w:vMerge/>
            <w:vAlign w:val="center"/>
          </w:tcPr>
          <w:p w14:paraId="508B424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97B9483" w14:textId="0DFA40A6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0</w:t>
            </w:r>
          </w:p>
        </w:tc>
      </w:tr>
      <w:tr w:rsidR="00626609" w:rsidRPr="008224AF" w14:paraId="75B52955" w14:textId="77777777" w:rsidTr="00336465">
        <w:trPr>
          <w:trHeight w:val="80"/>
          <w:jc w:val="center"/>
        </w:trPr>
        <w:tc>
          <w:tcPr>
            <w:tcW w:w="1890" w:type="dxa"/>
            <w:vMerge/>
            <w:vAlign w:val="center"/>
          </w:tcPr>
          <w:p w14:paraId="5EEDB95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0ED44A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Zhan (2019)</w:t>
            </w:r>
          </w:p>
        </w:tc>
        <w:tc>
          <w:tcPr>
            <w:tcW w:w="1080" w:type="dxa"/>
            <w:vAlign w:val="center"/>
          </w:tcPr>
          <w:p w14:paraId="0970B8E1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5400" w:type="dxa"/>
            <w:vAlign w:val="center"/>
          </w:tcPr>
          <w:p w14:paraId="4471584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 and program evaluation metrics.</w:t>
            </w:r>
          </w:p>
        </w:tc>
        <w:tc>
          <w:tcPr>
            <w:tcW w:w="1260" w:type="dxa"/>
            <w:vAlign w:val="center"/>
          </w:tcPr>
          <w:p w14:paraId="4B542250" w14:textId="548EDF52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1</w:t>
            </w:r>
          </w:p>
        </w:tc>
      </w:tr>
      <w:tr w:rsidR="00626609" w:rsidRPr="008224AF" w14:paraId="55B48692" w14:textId="77777777" w:rsidTr="00626609">
        <w:trPr>
          <w:trHeight w:val="65"/>
          <w:jc w:val="center"/>
        </w:trPr>
        <w:tc>
          <w:tcPr>
            <w:tcW w:w="1890" w:type="dxa"/>
            <w:vMerge/>
            <w:vAlign w:val="center"/>
          </w:tcPr>
          <w:p w14:paraId="41FF8CA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3C3B65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Jørgensen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02)</w:t>
            </w:r>
          </w:p>
        </w:tc>
        <w:tc>
          <w:tcPr>
            <w:tcW w:w="1080" w:type="dxa"/>
            <w:vAlign w:val="center"/>
          </w:tcPr>
          <w:p w14:paraId="0637E38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5400" w:type="dxa"/>
            <w:vAlign w:val="center"/>
          </w:tcPr>
          <w:p w14:paraId="291F9DE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 and program evaluation metrics.</w:t>
            </w:r>
          </w:p>
        </w:tc>
        <w:tc>
          <w:tcPr>
            <w:tcW w:w="1260" w:type="dxa"/>
            <w:vAlign w:val="center"/>
          </w:tcPr>
          <w:p w14:paraId="3CF9C983" w14:textId="081A1D6A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626609" w:rsidRPr="008224AF" w14:paraId="58AE84D7" w14:textId="77777777" w:rsidTr="00861CE7">
        <w:trPr>
          <w:trHeight w:val="64"/>
          <w:jc w:val="center"/>
        </w:trPr>
        <w:tc>
          <w:tcPr>
            <w:tcW w:w="1890" w:type="dxa"/>
            <w:vMerge/>
            <w:vAlign w:val="center"/>
          </w:tcPr>
          <w:p w14:paraId="0166096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2849136" w14:textId="1C9B7820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E03AFE">
              <w:rPr>
                <w:rFonts w:ascii="Times New Roman" w:hAnsi="Times New Roman" w:cs="Times New Roman"/>
                <w:sz w:val="16"/>
                <w:szCs w:val="16"/>
              </w:rPr>
              <w:t>Allam (2024)</w:t>
            </w:r>
          </w:p>
        </w:tc>
        <w:tc>
          <w:tcPr>
            <w:tcW w:w="1080" w:type="dxa"/>
            <w:vAlign w:val="center"/>
          </w:tcPr>
          <w:p w14:paraId="72C38CB2" w14:textId="135C1382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gypt</w:t>
            </w:r>
          </w:p>
        </w:tc>
        <w:tc>
          <w:tcPr>
            <w:tcW w:w="5400" w:type="dxa"/>
            <w:vAlign w:val="center"/>
          </w:tcPr>
          <w:p w14:paraId="52F98A4A" w14:textId="4E651853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udy conducted among potentially high-risk participants</w:t>
            </w:r>
          </w:p>
        </w:tc>
        <w:tc>
          <w:tcPr>
            <w:tcW w:w="1260" w:type="dxa"/>
            <w:vAlign w:val="center"/>
          </w:tcPr>
          <w:p w14:paraId="4A3B1C03" w14:textId="5EA6E373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3</w:t>
            </w:r>
          </w:p>
        </w:tc>
      </w:tr>
      <w:tr w:rsidR="00626609" w:rsidRPr="008224AF" w14:paraId="00987FA8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99B830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DFE844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Bretthauer (2016)</w:t>
            </w:r>
          </w:p>
        </w:tc>
        <w:tc>
          <w:tcPr>
            <w:tcW w:w="1080" w:type="dxa"/>
            <w:vAlign w:val="center"/>
          </w:tcPr>
          <w:p w14:paraId="18255E61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5400" w:type="dxa"/>
            <w:vAlign w:val="center"/>
          </w:tcPr>
          <w:p w14:paraId="6CA266C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Program evaluation metrics.</w:t>
            </w:r>
          </w:p>
        </w:tc>
        <w:tc>
          <w:tcPr>
            <w:tcW w:w="1260" w:type="dxa"/>
            <w:vAlign w:val="center"/>
          </w:tcPr>
          <w:p w14:paraId="2D4D112C" w14:textId="6CE73011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626609" w:rsidRPr="008224AF" w14:paraId="60E14A06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5660C1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6EBF50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urphy (2019)</w:t>
            </w:r>
          </w:p>
        </w:tc>
        <w:tc>
          <w:tcPr>
            <w:tcW w:w="1080" w:type="dxa"/>
            <w:vAlign w:val="center"/>
          </w:tcPr>
          <w:p w14:paraId="0523E4F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Europe</w:t>
            </w:r>
          </w:p>
        </w:tc>
        <w:tc>
          <w:tcPr>
            <w:tcW w:w="5400" w:type="dxa"/>
            <w:vAlign w:val="center"/>
          </w:tcPr>
          <w:p w14:paraId="4D14706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24295652" w14:textId="7C2BDDBB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626609" w:rsidRPr="008224AF" w14:paraId="5344F05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DE1B7E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758C5BA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Rat (2017)</w:t>
            </w:r>
          </w:p>
        </w:tc>
        <w:tc>
          <w:tcPr>
            <w:tcW w:w="1080" w:type="dxa"/>
            <w:vAlign w:val="center"/>
          </w:tcPr>
          <w:p w14:paraId="43A63BE0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5400" w:type="dxa"/>
            <w:vAlign w:val="center"/>
          </w:tcPr>
          <w:p w14:paraId="5B53C8E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, no relevant study population.</w:t>
            </w:r>
          </w:p>
        </w:tc>
        <w:tc>
          <w:tcPr>
            <w:tcW w:w="1260" w:type="dxa"/>
            <w:vAlign w:val="center"/>
          </w:tcPr>
          <w:p w14:paraId="384F3F87" w14:textId="39E63BF4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626609" w:rsidRPr="008224AF" w14:paraId="167A577B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6C417D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BD3405C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enis (2007)</w:t>
            </w:r>
          </w:p>
        </w:tc>
        <w:tc>
          <w:tcPr>
            <w:tcW w:w="1080" w:type="dxa"/>
            <w:vAlign w:val="center"/>
          </w:tcPr>
          <w:p w14:paraId="7258FE88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5400" w:type="dxa"/>
            <w:vAlign w:val="center"/>
          </w:tcPr>
          <w:p w14:paraId="5B29A40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 and program evaluation metrics.</w:t>
            </w:r>
          </w:p>
        </w:tc>
        <w:tc>
          <w:tcPr>
            <w:tcW w:w="1260" w:type="dxa"/>
            <w:vAlign w:val="center"/>
          </w:tcPr>
          <w:p w14:paraId="6785E3A0" w14:textId="5096E491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7420AB07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E7AC1CD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669D78C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ansmann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08)</w:t>
            </w:r>
          </w:p>
        </w:tc>
        <w:tc>
          <w:tcPr>
            <w:tcW w:w="1080" w:type="dxa"/>
            <w:vMerge w:val="restart"/>
            <w:vAlign w:val="center"/>
          </w:tcPr>
          <w:p w14:paraId="557EFC4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400" w:type="dxa"/>
            <w:vMerge w:val="restart"/>
            <w:vAlign w:val="center"/>
          </w:tcPr>
          <w:p w14:paraId="03A1620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3B44EB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39CFCE0D" w14:textId="47CB8237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26609" w:rsidRPr="008224AF" w14:paraId="16B19122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44E115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1FD3DA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Brenner (2017)</w:t>
            </w:r>
          </w:p>
        </w:tc>
        <w:tc>
          <w:tcPr>
            <w:tcW w:w="1080" w:type="dxa"/>
            <w:vMerge/>
            <w:vAlign w:val="center"/>
          </w:tcPr>
          <w:p w14:paraId="4B332F3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05A670DA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D440CF2" w14:textId="654F5544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626609" w:rsidRPr="008224AF" w14:paraId="24A3EC4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5198A70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FE0B04C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offmeister (2019)</w:t>
            </w:r>
          </w:p>
        </w:tc>
        <w:tc>
          <w:tcPr>
            <w:tcW w:w="1080" w:type="dxa"/>
            <w:vMerge/>
            <w:vAlign w:val="center"/>
          </w:tcPr>
          <w:p w14:paraId="59D823A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3DBD764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3E2F37E" w14:textId="2F86F103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0</w:t>
            </w:r>
          </w:p>
        </w:tc>
      </w:tr>
      <w:tr w:rsidR="00626609" w:rsidRPr="008224AF" w14:paraId="33602B8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FAC793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6B43FBA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arr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080" w:type="dxa"/>
            <w:vMerge/>
            <w:vAlign w:val="center"/>
          </w:tcPr>
          <w:p w14:paraId="5BFD943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2A2CE7EA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17C9CA3C" w14:textId="66D8DBBA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1</w:t>
            </w:r>
          </w:p>
        </w:tc>
      </w:tr>
      <w:tr w:rsidR="00626609" w:rsidRPr="008224AF" w14:paraId="517EFC2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B738C34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AD6616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runer (2020)</w:t>
            </w:r>
          </w:p>
        </w:tc>
        <w:tc>
          <w:tcPr>
            <w:tcW w:w="1080" w:type="dxa"/>
            <w:vMerge/>
            <w:vAlign w:val="center"/>
          </w:tcPr>
          <w:p w14:paraId="3D63CDAA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38D5C86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7C75E27E" w14:textId="28724E08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2</w:t>
            </w:r>
          </w:p>
        </w:tc>
      </w:tr>
      <w:tr w:rsidR="00626609" w:rsidRPr="008224AF" w14:paraId="2D6C469E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F9B3750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0A5A9D0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eisser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080" w:type="dxa"/>
            <w:vMerge/>
            <w:vAlign w:val="center"/>
          </w:tcPr>
          <w:p w14:paraId="7E7081C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3D2F9AB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665030C8" w14:textId="44284C1E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626609" w:rsidRPr="008224AF" w14:paraId="42DCFF2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DDDECB2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5CE459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chwarz (2020)</w:t>
            </w:r>
          </w:p>
        </w:tc>
        <w:tc>
          <w:tcPr>
            <w:tcW w:w="1080" w:type="dxa"/>
            <w:vMerge/>
            <w:vAlign w:val="center"/>
          </w:tcPr>
          <w:p w14:paraId="454FFB3C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2865F6A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AB5286E" w14:textId="58FCF21D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626609" w:rsidRPr="008224AF" w14:paraId="322E461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334F99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2581D2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Wong (2014)</w:t>
            </w:r>
          </w:p>
        </w:tc>
        <w:tc>
          <w:tcPr>
            <w:tcW w:w="1080" w:type="dxa"/>
            <w:vMerge w:val="restart"/>
            <w:vAlign w:val="center"/>
          </w:tcPr>
          <w:p w14:paraId="596422D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ong Kong</w:t>
            </w:r>
          </w:p>
        </w:tc>
        <w:tc>
          <w:tcPr>
            <w:tcW w:w="5400" w:type="dxa"/>
            <w:vAlign w:val="center"/>
          </w:tcPr>
          <w:p w14:paraId="71993D4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Program evaluation metrics.</w:t>
            </w:r>
          </w:p>
        </w:tc>
        <w:tc>
          <w:tcPr>
            <w:tcW w:w="1260" w:type="dxa"/>
            <w:vAlign w:val="center"/>
          </w:tcPr>
          <w:p w14:paraId="1ED02529" w14:textId="7AE12CDB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626609" w:rsidRPr="008224AF" w14:paraId="58BF5BB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44318E0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D1E184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Wong (2018)</w:t>
            </w:r>
          </w:p>
        </w:tc>
        <w:tc>
          <w:tcPr>
            <w:tcW w:w="1080" w:type="dxa"/>
            <w:vMerge/>
            <w:vAlign w:val="center"/>
          </w:tcPr>
          <w:p w14:paraId="56961988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575E6A0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5C162612" w14:textId="2B82C419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626609" w:rsidRPr="008224AF" w14:paraId="37CC2E8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02ECA9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E1E9210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Purnomo (2023)</w:t>
            </w:r>
          </w:p>
        </w:tc>
        <w:tc>
          <w:tcPr>
            <w:tcW w:w="1080" w:type="dxa"/>
            <w:vAlign w:val="center"/>
          </w:tcPr>
          <w:p w14:paraId="55D66B2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5400" w:type="dxa"/>
            <w:vAlign w:val="center"/>
          </w:tcPr>
          <w:p w14:paraId="1DD9438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3300911F" w14:textId="52A9B458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06B27BBB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F20AEFB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3E59BCB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Segnan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2011)</w:t>
            </w:r>
          </w:p>
        </w:tc>
        <w:tc>
          <w:tcPr>
            <w:tcW w:w="1080" w:type="dxa"/>
            <w:vAlign w:val="center"/>
          </w:tcPr>
          <w:p w14:paraId="6A966E98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400" w:type="dxa"/>
            <w:vAlign w:val="center"/>
          </w:tcPr>
          <w:p w14:paraId="281DB1BC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16383E15" w14:textId="537875D3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26609" w:rsidRPr="008224AF" w14:paraId="5681FCE2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8416F1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14F2A4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Yamaj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04)</w:t>
            </w:r>
          </w:p>
        </w:tc>
        <w:tc>
          <w:tcPr>
            <w:tcW w:w="1080" w:type="dxa"/>
            <w:vAlign w:val="center"/>
          </w:tcPr>
          <w:p w14:paraId="6516DC9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5400" w:type="dxa"/>
            <w:vAlign w:val="center"/>
          </w:tcPr>
          <w:p w14:paraId="39192FB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 and program evaluation metrics.</w:t>
            </w:r>
          </w:p>
        </w:tc>
        <w:tc>
          <w:tcPr>
            <w:tcW w:w="1260" w:type="dxa"/>
            <w:vAlign w:val="center"/>
          </w:tcPr>
          <w:p w14:paraId="1647AB44" w14:textId="4F4D0208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626609" w:rsidRPr="008224AF" w14:paraId="2D31AAC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3CF583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479432D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off (2008)</w:t>
            </w:r>
          </w:p>
        </w:tc>
        <w:tc>
          <w:tcPr>
            <w:tcW w:w="1080" w:type="dxa"/>
            <w:vMerge w:val="restart"/>
            <w:vAlign w:val="center"/>
          </w:tcPr>
          <w:p w14:paraId="4B12EA7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5400" w:type="dxa"/>
            <w:vMerge w:val="restart"/>
            <w:vAlign w:val="center"/>
          </w:tcPr>
          <w:p w14:paraId="2FB9BE4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03C4BA74" w14:textId="5853D9B3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0</w:t>
            </w:r>
          </w:p>
        </w:tc>
      </w:tr>
      <w:tr w:rsidR="00626609" w:rsidRPr="008224AF" w14:paraId="1C5A4D2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570E4A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7002D5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off (2009)</w:t>
            </w:r>
          </w:p>
        </w:tc>
        <w:tc>
          <w:tcPr>
            <w:tcW w:w="1080" w:type="dxa"/>
            <w:vMerge/>
            <w:vAlign w:val="center"/>
          </w:tcPr>
          <w:p w14:paraId="1CD81A34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29720E31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797245A" w14:textId="23D39E57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1</w:t>
            </w:r>
          </w:p>
        </w:tc>
      </w:tr>
      <w:tr w:rsidR="00626609" w:rsidRPr="008224AF" w14:paraId="749D833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F4F0E2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6DE324D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García-</w:t>
            </w: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>Albéniz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  <w:lang w:val="de-DE"/>
              </w:rPr>
              <w:t xml:space="preserve"> (2017)</w:t>
            </w:r>
          </w:p>
        </w:tc>
        <w:tc>
          <w:tcPr>
            <w:tcW w:w="1080" w:type="dxa"/>
            <w:vMerge/>
            <w:vAlign w:val="center"/>
          </w:tcPr>
          <w:p w14:paraId="353C88CB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6E589EE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58D4BE83" w14:textId="086E422E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2</w:t>
            </w:r>
          </w:p>
        </w:tc>
      </w:tr>
      <w:tr w:rsidR="00626609" w:rsidRPr="008224AF" w14:paraId="05B7BE7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9C0278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BB94FC4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Pisera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9)</w:t>
            </w:r>
          </w:p>
        </w:tc>
        <w:tc>
          <w:tcPr>
            <w:tcW w:w="1080" w:type="dxa"/>
            <w:vAlign w:val="center"/>
          </w:tcPr>
          <w:p w14:paraId="4F35F75B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5400" w:type="dxa"/>
            <w:vMerge/>
            <w:vAlign w:val="center"/>
          </w:tcPr>
          <w:p w14:paraId="645F402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52C7600" w14:textId="08ED98A2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626609" w:rsidRPr="008224AF" w14:paraId="29440A0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511796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A6B0610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Guiriguet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 (2016)</w:t>
            </w:r>
          </w:p>
        </w:tc>
        <w:tc>
          <w:tcPr>
            <w:tcW w:w="1080" w:type="dxa"/>
            <w:vMerge w:val="restart"/>
            <w:vAlign w:val="center"/>
          </w:tcPr>
          <w:p w14:paraId="36D45CB8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pain</w:t>
            </w:r>
          </w:p>
        </w:tc>
        <w:tc>
          <w:tcPr>
            <w:tcW w:w="5400" w:type="dxa"/>
            <w:vAlign w:val="center"/>
          </w:tcPr>
          <w:p w14:paraId="0BF5CE9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700274B4" w14:textId="1E0541FD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626609" w:rsidRPr="008224AF" w14:paraId="20220997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241E3CC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4CCCB7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Valiente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González (2021)</w:t>
            </w:r>
          </w:p>
        </w:tc>
        <w:tc>
          <w:tcPr>
            <w:tcW w:w="1080" w:type="dxa"/>
            <w:vMerge/>
            <w:vAlign w:val="center"/>
          </w:tcPr>
          <w:p w14:paraId="5FA79E6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3C75ACE4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097672E2" w14:textId="4AC15728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626609" w:rsidRPr="008224AF" w14:paraId="779936A7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4D6B64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C1AB1A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hua (2014)</w:t>
            </w:r>
          </w:p>
        </w:tc>
        <w:tc>
          <w:tcPr>
            <w:tcW w:w="1080" w:type="dxa"/>
            <w:vAlign w:val="center"/>
          </w:tcPr>
          <w:p w14:paraId="371D5B6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ingapore</w:t>
            </w:r>
          </w:p>
        </w:tc>
        <w:tc>
          <w:tcPr>
            <w:tcW w:w="5400" w:type="dxa"/>
            <w:vMerge w:val="restart"/>
            <w:vAlign w:val="center"/>
          </w:tcPr>
          <w:p w14:paraId="7C48908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06DD6C87" w14:textId="763987F9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626609" w:rsidRPr="008224AF" w14:paraId="1F1BAC0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BD2AD09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C45229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hiu (2015)</w:t>
            </w:r>
          </w:p>
        </w:tc>
        <w:tc>
          <w:tcPr>
            <w:tcW w:w="1080" w:type="dxa"/>
            <w:vAlign w:val="center"/>
          </w:tcPr>
          <w:p w14:paraId="334CB90C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5400" w:type="dxa"/>
            <w:vMerge/>
            <w:vAlign w:val="center"/>
          </w:tcPr>
          <w:p w14:paraId="2163D23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D8414B9" w14:textId="1822519F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24F9EFC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3A3C34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C86D40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Verne (1998)</w:t>
            </w:r>
          </w:p>
        </w:tc>
        <w:tc>
          <w:tcPr>
            <w:tcW w:w="1080" w:type="dxa"/>
            <w:vMerge w:val="restart"/>
            <w:vAlign w:val="center"/>
          </w:tcPr>
          <w:p w14:paraId="1B81FA7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400" w:type="dxa"/>
            <w:vAlign w:val="center"/>
          </w:tcPr>
          <w:p w14:paraId="6471CDB0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 and program evaluation metrics.</w:t>
            </w:r>
          </w:p>
        </w:tc>
        <w:tc>
          <w:tcPr>
            <w:tcW w:w="1260" w:type="dxa"/>
            <w:vAlign w:val="center"/>
          </w:tcPr>
          <w:p w14:paraId="7CECD6D0" w14:textId="77A20578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26609" w:rsidRPr="008224AF" w14:paraId="37E06BB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36FCB9B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2E2C2E4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tkin (1998)</w:t>
            </w:r>
          </w:p>
        </w:tc>
        <w:tc>
          <w:tcPr>
            <w:tcW w:w="1080" w:type="dxa"/>
            <w:vMerge/>
            <w:vAlign w:val="center"/>
          </w:tcPr>
          <w:p w14:paraId="205B668B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6D79A16F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 and program evaluation metrics.</w:t>
            </w:r>
          </w:p>
        </w:tc>
        <w:tc>
          <w:tcPr>
            <w:tcW w:w="1260" w:type="dxa"/>
            <w:vAlign w:val="center"/>
          </w:tcPr>
          <w:p w14:paraId="6E330F57" w14:textId="1DB8BC17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626609" w:rsidRPr="008224AF" w14:paraId="7B9D8826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791806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3F8EF3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cholefield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02)</w:t>
            </w:r>
          </w:p>
        </w:tc>
        <w:tc>
          <w:tcPr>
            <w:tcW w:w="1080" w:type="dxa"/>
            <w:vMerge/>
            <w:vAlign w:val="center"/>
          </w:tcPr>
          <w:p w14:paraId="5FFD5F4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163DFCC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6316C557" w14:textId="53147C9F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0</w:t>
            </w:r>
          </w:p>
        </w:tc>
      </w:tr>
      <w:tr w:rsidR="00626609" w:rsidRPr="008224AF" w14:paraId="55CA151F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57D0912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8D1EDB4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tkin (2010)</w:t>
            </w:r>
          </w:p>
        </w:tc>
        <w:tc>
          <w:tcPr>
            <w:tcW w:w="1080" w:type="dxa"/>
            <w:vMerge/>
            <w:vAlign w:val="center"/>
          </w:tcPr>
          <w:p w14:paraId="7898D70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1A7DE9B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7B873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FF273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63913C7B" w14:textId="53FDB76D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1</w:t>
            </w:r>
          </w:p>
        </w:tc>
      </w:tr>
      <w:tr w:rsidR="00626609" w:rsidRPr="008224AF" w14:paraId="077FEA92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499295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2D2E73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orris (2015)</w:t>
            </w:r>
          </w:p>
        </w:tc>
        <w:tc>
          <w:tcPr>
            <w:tcW w:w="1080" w:type="dxa"/>
            <w:vMerge/>
            <w:vAlign w:val="center"/>
          </w:tcPr>
          <w:p w14:paraId="2FFCD3D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157B50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CC9744F" w14:textId="4772BE5E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2</w:t>
            </w:r>
          </w:p>
        </w:tc>
      </w:tr>
      <w:tr w:rsidR="00626609" w:rsidRPr="008224AF" w14:paraId="4D5E5256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1569DDB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2F2CAF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Raine (2016)</w:t>
            </w:r>
          </w:p>
        </w:tc>
        <w:tc>
          <w:tcPr>
            <w:tcW w:w="1080" w:type="dxa"/>
            <w:vMerge/>
            <w:vAlign w:val="center"/>
          </w:tcPr>
          <w:p w14:paraId="3760B7C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478000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AA6D5A0" w14:textId="17FDF9F6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626609" w:rsidRPr="008224AF" w14:paraId="152820EB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68986B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501A2F2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Raine (2016)</w:t>
            </w:r>
          </w:p>
        </w:tc>
        <w:tc>
          <w:tcPr>
            <w:tcW w:w="1080" w:type="dxa"/>
            <w:vMerge/>
            <w:vAlign w:val="center"/>
          </w:tcPr>
          <w:p w14:paraId="3AD50BE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A36B600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FF0D4FF" w14:textId="056B15BB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</w:p>
        </w:tc>
      </w:tr>
      <w:tr w:rsidR="00626609" w:rsidRPr="008224AF" w14:paraId="7836C1CC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F83888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4195C84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Atkin (2017)</w:t>
            </w:r>
          </w:p>
        </w:tc>
        <w:tc>
          <w:tcPr>
            <w:tcW w:w="1080" w:type="dxa"/>
            <w:vMerge/>
            <w:vAlign w:val="center"/>
          </w:tcPr>
          <w:p w14:paraId="4BFEF3A4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0ED5C38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9BBE46B" w14:textId="782D65B8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</w:tr>
      <w:tr w:rsidR="00626609" w:rsidRPr="008224AF" w14:paraId="0770657E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7B5A2A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E2D97B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Smith (2017)</w:t>
            </w:r>
          </w:p>
        </w:tc>
        <w:tc>
          <w:tcPr>
            <w:tcW w:w="1080" w:type="dxa"/>
            <w:vMerge/>
            <w:vAlign w:val="center"/>
          </w:tcPr>
          <w:p w14:paraId="76231AE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BCC09A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D9C1222" w14:textId="00A44C4B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626609" w:rsidRPr="008224AF" w14:paraId="510DE77A" w14:textId="77777777" w:rsidTr="00861CE7">
        <w:trPr>
          <w:jc w:val="center"/>
        </w:trPr>
        <w:tc>
          <w:tcPr>
            <w:tcW w:w="11700" w:type="dxa"/>
            <w:gridSpan w:val="5"/>
            <w:vAlign w:val="center"/>
          </w:tcPr>
          <w:p w14:paraId="7DF23CA8" w14:textId="77777777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626609" w:rsidRPr="008224AF" w14:paraId="02A58CDD" w14:textId="77777777" w:rsidTr="00861CE7">
        <w:trPr>
          <w:jc w:val="center"/>
        </w:trPr>
        <w:tc>
          <w:tcPr>
            <w:tcW w:w="1890" w:type="dxa"/>
            <w:vMerge w:val="restart"/>
          </w:tcPr>
          <w:p w14:paraId="1D76034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Participation/attendance rates and other screening outcome metrics</w:t>
            </w:r>
          </w:p>
        </w:tc>
        <w:tc>
          <w:tcPr>
            <w:tcW w:w="2070" w:type="dxa"/>
            <w:vAlign w:val="center"/>
          </w:tcPr>
          <w:p w14:paraId="536840A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ostas-</w:t>
            </w: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uñiz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6)</w:t>
            </w:r>
          </w:p>
        </w:tc>
        <w:tc>
          <w:tcPr>
            <w:tcW w:w="1080" w:type="dxa"/>
            <w:vMerge w:val="restart"/>
            <w:vAlign w:val="center"/>
          </w:tcPr>
          <w:p w14:paraId="61848D7F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5400" w:type="dxa"/>
            <w:vMerge w:val="restart"/>
            <w:vAlign w:val="center"/>
          </w:tcPr>
          <w:p w14:paraId="35352AA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B17F7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5B73C04F" w14:textId="3A0F83E2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7A450E6E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419BEEC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ABE25E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urphy (2019)</w:t>
            </w:r>
          </w:p>
        </w:tc>
        <w:tc>
          <w:tcPr>
            <w:tcW w:w="1080" w:type="dxa"/>
            <w:vMerge/>
            <w:vAlign w:val="center"/>
          </w:tcPr>
          <w:p w14:paraId="3BC0C1F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6CDD2F2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C6643D4" w14:textId="00433625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26609" w:rsidRPr="008224AF" w14:paraId="64B54791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64779E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F1BD0E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iller-Wilson (2021)</w:t>
            </w:r>
          </w:p>
        </w:tc>
        <w:tc>
          <w:tcPr>
            <w:tcW w:w="1080" w:type="dxa"/>
            <w:vMerge/>
            <w:vAlign w:val="center"/>
          </w:tcPr>
          <w:p w14:paraId="292A2D2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212CE9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68D45A3" w14:textId="2D80DB7F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626609" w:rsidRPr="008224AF" w14:paraId="6077F74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9877F3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0" w:type="dxa"/>
            <w:gridSpan w:val="4"/>
            <w:vAlign w:val="center"/>
          </w:tcPr>
          <w:p w14:paraId="7E2805EB" w14:textId="77777777" w:rsidR="00626609" w:rsidRPr="008224AF" w:rsidRDefault="00626609" w:rsidP="00626609">
            <w:pPr>
              <w:spacing w:before="120" w:after="12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Other countries</w:t>
            </w:r>
          </w:p>
        </w:tc>
      </w:tr>
      <w:tr w:rsidR="00626609" w:rsidRPr="008224AF" w14:paraId="1C0AD517" w14:textId="77777777" w:rsidTr="00B46422">
        <w:trPr>
          <w:trHeight w:val="58"/>
          <w:jc w:val="center"/>
        </w:trPr>
        <w:tc>
          <w:tcPr>
            <w:tcW w:w="1890" w:type="dxa"/>
            <w:vMerge/>
            <w:vAlign w:val="center"/>
          </w:tcPr>
          <w:p w14:paraId="7555BEF2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758B428C" w14:textId="0138015A" w:rsidR="00626609" w:rsidRPr="00E24F3D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E24F3D">
              <w:rPr>
                <w:rFonts w:ascii="Times New Roman" w:hAnsi="Times New Roman" w:cs="Times New Roman"/>
                <w:sz w:val="16"/>
                <w:szCs w:val="16"/>
              </w:rPr>
              <w:t xml:space="preserve"> Liu (2024)</w:t>
            </w:r>
          </w:p>
        </w:tc>
        <w:tc>
          <w:tcPr>
            <w:tcW w:w="1080" w:type="dxa"/>
            <w:vMerge w:val="restart"/>
            <w:vAlign w:val="center"/>
          </w:tcPr>
          <w:p w14:paraId="7A84DFC7" w14:textId="53FB0583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5400" w:type="dxa"/>
            <w:vAlign w:val="center"/>
          </w:tcPr>
          <w:p w14:paraId="5689DD49" w14:textId="05D29B1F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60" w:type="dxa"/>
            <w:vAlign w:val="center"/>
          </w:tcPr>
          <w:p w14:paraId="01FB2D70" w14:textId="3B2321D8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0</w:t>
            </w:r>
          </w:p>
        </w:tc>
      </w:tr>
      <w:tr w:rsidR="00626609" w:rsidRPr="008224AF" w14:paraId="1BEB4A01" w14:textId="77777777" w:rsidTr="00B46422">
        <w:trPr>
          <w:trHeight w:val="65"/>
          <w:jc w:val="center"/>
        </w:trPr>
        <w:tc>
          <w:tcPr>
            <w:tcW w:w="1890" w:type="dxa"/>
            <w:vMerge/>
            <w:vAlign w:val="center"/>
          </w:tcPr>
          <w:p w14:paraId="654473D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E1C117D" w14:textId="4FB9CA15" w:rsidR="00626609" w:rsidRPr="00E24F3D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E24F3D">
              <w:rPr>
                <w:rFonts w:ascii="Times New Roman" w:hAnsi="Times New Roman" w:cs="Times New Roman"/>
                <w:sz w:val="16"/>
                <w:szCs w:val="16"/>
              </w:rPr>
              <w:t>Yu (2024)</w:t>
            </w:r>
          </w:p>
        </w:tc>
        <w:tc>
          <w:tcPr>
            <w:tcW w:w="1080" w:type="dxa"/>
            <w:vMerge/>
            <w:vAlign w:val="center"/>
          </w:tcPr>
          <w:p w14:paraId="65D7A5D9" w14:textId="77777777" w:rsidR="00626609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1D0273F0" w14:textId="09818381" w:rsidR="00626609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relevant outcome</w:t>
            </w:r>
          </w:p>
        </w:tc>
        <w:tc>
          <w:tcPr>
            <w:tcW w:w="1260" w:type="dxa"/>
            <w:vAlign w:val="center"/>
          </w:tcPr>
          <w:p w14:paraId="02268C91" w14:textId="37B58DFA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1</w:t>
            </w:r>
          </w:p>
        </w:tc>
      </w:tr>
      <w:tr w:rsidR="00626609" w:rsidRPr="008224AF" w14:paraId="33F2BE2C" w14:textId="77777777" w:rsidTr="00B46422">
        <w:trPr>
          <w:trHeight w:val="64"/>
          <w:jc w:val="center"/>
        </w:trPr>
        <w:tc>
          <w:tcPr>
            <w:tcW w:w="1890" w:type="dxa"/>
            <w:vMerge/>
            <w:vAlign w:val="center"/>
          </w:tcPr>
          <w:p w14:paraId="57D79F7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060CE0A3" w14:textId="388E8CBC" w:rsidR="00626609" w:rsidRPr="00E24F3D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E24F3D">
              <w:rPr>
                <w:rFonts w:ascii="Times New Roman" w:hAnsi="Times New Roman" w:cs="Times New Roman"/>
                <w:sz w:val="16"/>
                <w:szCs w:val="16"/>
              </w:rPr>
              <w:t>Dong (2024)</w:t>
            </w:r>
          </w:p>
        </w:tc>
        <w:tc>
          <w:tcPr>
            <w:tcW w:w="1080" w:type="dxa"/>
            <w:vMerge/>
            <w:vAlign w:val="center"/>
          </w:tcPr>
          <w:p w14:paraId="3712893C" w14:textId="77777777" w:rsidR="00626609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D27893A" w14:textId="77777777" w:rsidR="00626609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0C86C62" w14:textId="70A16539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2</w:t>
            </w:r>
          </w:p>
        </w:tc>
      </w:tr>
      <w:tr w:rsidR="00626609" w:rsidRPr="008224AF" w14:paraId="00C86D44" w14:textId="77777777" w:rsidTr="00861CE7">
        <w:trPr>
          <w:trHeight w:val="57"/>
          <w:jc w:val="center"/>
        </w:trPr>
        <w:tc>
          <w:tcPr>
            <w:tcW w:w="1890" w:type="dxa"/>
            <w:vMerge/>
            <w:vAlign w:val="center"/>
          </w:tcPr>
          <w:p w14:paraId="6CDB679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8221307" w14:textId="48166C51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ram (2021)</w:t>
            </w:r>
          </w:p>
        </w:tc>
        <w:tc>
          <w:tcPr>
            <w:tcW w:w="1080" w:type="dxa"/>
            <w:vAlign w:val="center"/>
          </w:tcPr>
          <w:p w14:paraId="0E40C119" w14:textId="1CAFABFB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enmark</w:t>
            </w:r>
          </w:p>
        </w:tc>
        <w:tc>
          <w:tcPr>
            <w:tcW w:w="5400" w:type="dxa"/>
            <w:vMerge w:val="restart"/>
            <w:vAlign w:val="center"/>
          </w:tcPr>
          <w:p w14:paraId="653C8F7B" w14:textId="2C50ED80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5F5952C0" w14:textId="43715780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3</w:t>
            </w:r>
          </w:p>
        </w:tc>
      </w:tr>
      <w:tr w:rsidR="00626609" w:rsidRPr="008224AF" w14:paraId="64B3967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69D9E0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7C599F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Pellat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8)</w:t>
            </w:r>
          </w:p>
        </w:tc>
        <w:tc>
          <w:tcPr>
            <w:tcW w:w="1080" w:type="dxa"/>
            <w:vAlign w:val="center"/>
          </w:tcPr>
          <w:p w14:paraId="02B05D8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France</w:t>
            </w:r>
          </w:p>
        </w:tc>
        <w:tc>
          <w:tcPr>
            <w:tcW w:w="5400" w:type="dxa"/>
            <w:vMerge/>
            <w:vAlign w:val="center"/>
          </w:tcPr>
          <w:p w14:paraId="4300610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098103D" w14:textId="6E36B2D9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4</w:t>
            </w:r>
          </w:p>
        </w:tc>
      </w:tr>
      <w:tr w:rsidR="00626609" w:rsidRPr="008224AF" w14:paraId="51D2AB4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8A0A78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646D55C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offmeister (2017)</w:t>
            </w:r>
          </w:p>
        </w:tc>
        <w:tc>
          <w:tcPr>
            <w:tcW w:w="1080" w:type="dxa"/>
            <w:vAlign w:val="center"/>
          </w:tcPr>
          <w:p w14:paraId="0673E791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400" w:type="dxa"/>
            <w:vAlign w:val="center"/>
          </w:tcPr>
          <w:p w14:paraId="2787618C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0FB5F05C" w14:textId="43781782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5</w:t>
            </w:r>
          </w:p>
        </w:tc>
      </w:tr>
      <w:tr w:rsidR="00626609" w:rsidRPr="008224AF" w14:paraId="693A79F6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A00881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17101D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Zorz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06)</w:t>
            </w:r>
          </w:p>
        </w:tc>
        <w:tc>
          <w:tcPr>
            <w:tcW w:w="1080" w:type="dxa"/>
            <w:vMerge w:val="restart"/>
            <w:vAlign w:val="center"/>
          </w:tcPr>
          <w:p w14:paraId="076167A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5400" w:type="dxa"/>
            <w:vMerge w:val="restart"/>
            <w:vAlign w:val="center"/>
          </w:tcPr>
          <w:p w14:paraId="3ED17E5B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E92DFF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5D96474F" w14:textId="712AA69F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626609" w:rsidRPr="008224AF" w14:paraId="732DDF5E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365D186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423BE8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Zorz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1)</w:t>
            </w:r>
          </w:p>
        </w:tc>
        <w:tc>
          <w:tcPr>
            <w:tcW w:w="1080" w:type="dxa"/>
            <w:vMerge/>
            <w:vAlign w:val="center"/>
          </w:tcPr>
          <w:p w14:paraId="1A50E10A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2BD605B1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A50E99" w14:textId="0C471E25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486CEBCF" w14:textId="77777777" w:rsidTr="00861CE7">
        <w:trPr>
          <w:trHeight w:val="55"/>
          <w:jc w:val="center"/>
        </w:trPr>
        <w:tc>
          <w:tcPr>
            <w:tcW w:w="1890" w:type="dxa"/>
            <w:vMerge/>
            <w:vAlign w:val="center"/>
          </w:tcPr>
          <w:p w14:paraId="41DF068B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40AE3D4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Zorz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1080" w:type="dxa"/>
            <w:vMerge/>
            <w:vAlign w:val="center"/>
          </w:tcPr>
          <w:p w14:paraId="50D313FB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CB2677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3380D8E" w14:textId="1F5C3900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26609" w:rsidRPr="008224AF" w14:paraId="59C253A1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59F3B5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8B45BF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Zorz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5)</w:t>
            </w:r>
          </w:p>
        </w:tc>
        <w:tc>
          <w:tcPr>
            <w:tcW w:w="1080" w:type="dxa"/>
            <w:vMerge/>
            <w:vAlign w:val="center"/>
          </w:tcPr>
          <w:p w14:paraId="5A38C0A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E43FA7F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0EDB195" w14:textId="30037A63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626609" w:rsidRPr="008224AF" w14:paraId="0D047961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F0F31AA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4F108F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aito (2021)</w:t>
            </w:r>
          </w:p>
        </w:tc>
        <w:tc>
          <w:tcPr>
            <w:tcW w:w="1080" w:type="dxa"/>
            <w:vAlign w:val="center"/>
          </w:tcPr>
          <w:p w14:paraId="3DF2E7F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5400" w:type="dxa"/>
            <w:vAlign w:val="center"/>
          </w:tcPr>
          <w:p w14:paraId="2ABACE7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5B8EB6B7" w14:textId="107AE316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0</w:t>
            </w:r>
          </w:p>
        </w:tc>
      </w:tr>
      <w:tr w:rsidR="00626609" w:rsidRPr="008224AF" w14:paraId="02B8344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FB12B1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AD0168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Rim (2017)</w:t>
            </w:r>
          </w:p>
        </w:tc>
        <w:tc>
          <w:tcPr>
            <w:tcW w:w="1080" w:type="dxa"/>
            <w:vAlign w:val="center"/>
          </w:tcPr>
          <w:p w14:paraId="2BFD4A5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5400" w:type="dxa"/>
            <w:vMerge w:val="restart"/>
            <w:vAlign w:val="center"/>
          </w:tcPr>
          <w:p w14:paraId="2F195A1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A15168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19BD0010" w14:textId="55668288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</w:p>
        </w:tc>
      </w:tr>
      <w:tr w:rsidR="00626609" w:rsidRPr="008224AF" w14:paraId="297E0667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FB9CEF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646F29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antare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5)</w:t>
            </w:r>
          </w:p>
        </w:tc>
        <w:tc>
          <w:tcPr>
            <w:tcW w:w="1080" w:type="dxa"/>
            <w:vAlign w:val="center"/>
          </w:tcPr>
          <w:p w14:paraId="2AD66A0C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Latvia</w:t>
            </w:r>
          </w:p>
        </w:tc>
        <w:tc>
          <w:tcPr>
            <w:tcW w:w="5400" w:type="dxa"/>
            <w:vMerge/>
            <w:vAlign w:val="center"/>
          </w:tcPr>
          <w:p w14:paraId="7EAF0F3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CE8C944" w14:textId="58AA7671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</w:p>
        </w:tc>
      </w:tr>
      <w:tr w:rsidR="00626609" w:rsidRPr="008224AF" w14:paraId="5516E9F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2C868F2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D6EE95A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ulskas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1)</w:t>
            </w:r>
          </w:p>
        </w:tc>
        <w:tc>
          <w:tcPr>
            <w:tcW w:w="1080" w:type="dxa"/>
            <w:vAlign w:val="center"/>
          </w:tcPr>
          <w:p w14:paraId="62FAE89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Lithuania</w:t>
            </w:r>
          </w:p>
        </w:tc>
        <w:tc>
          <w:tcPr>
            <w:tcW w:w="5400" w:type="dxa"/>
            <w:vMerge/>
            <w:vAlign w:val="center"/>
          </w:tcPr>
          <w:p w14:paraId="4EB9492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5388A1A" w14:textId="1E8EC17E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</w:p>
        </w:tc>
      </w:tr>
      <w:tr w:rsidR="00626609" w:rsidRPr="008224AF" w14:paraId="11BABA9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B1AF030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37D4F83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Tamin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080" w:type="dxa"/>
            <w:vAlign w:val="center"/>
          </w:tcPr>
          <w:p w14:paraId="7960019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alaysia</w:t>
            </w:r>
          </w:p>
        </w:tc>
        <w:tc>
          <w:tcPr>
            <w:tcW w:w="5400" w:type="dxa"/>
            <w:vMerge/>
            <w:vAlign w:val="center"/>
          </w:tcPr>
          <w:p w14:paraId="732B10F8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636DCA0" w14:textId="65A1BC96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</w:t>
            </w:r>
          </w:p>
        </w:tc>
      </w:tr>
      <w:tr w:rsidR="00626609" w:rsidRPr="008224AF" w14:paraId="14884C1F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39441B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9A9D8A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Quyn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8)</w:t>
            </w:r>
          </w:p>
        </w:tc>
        <w:tc>
          <w:tcPr>
            <w:tcW w:w="1080" w:type="dxa"/>
            <w:vAlign w:val="center"/>
          </w:tcPr>
          <w:p w14:paraId="73EA64D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cotland</w:t>
            </w:r>
          </w:p>
        </w:tc>
        <w:tc>
          <w:tcPr>
            <w:tcW w:w="5400" w:type="dxa"/>
            <w:vMerge/>
            <w:vAlign w:val="center"/>
          </w:tcPr>
          <w:p w14:paraId="022AD5C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0583F7C" w14:textId="08CCC114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</w:p>
        </w:tc>
      </w:tr>
      <w:tr w:rsidR="00626609" w:rsidRPr="008224AF" w14:paraId="088BBB9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BDD0419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8F30DD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Cheng (2021)</w:t>
            </w:r>
          </w:p>
        </w:tc>
        <w:tc>
          <w:tcPr>
            <w:tcW w:w="1080" w:type="dxa"/>
            <w:vAlign w:val="center"/>
          </w:tcPr>
          <w:p w14:paraId="1F6609DB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Taiwan</w:t>
            </w:r>
          </w:p>
        </w:tc>
        <w:tc>
          <w:tcPr>
            <w:tcW w:w="5400" w:type="dxa"/>
            <w:vAlign w:val="center"/>
          </w:tcPr>
          <w:p w14:paraId="2894E503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73225E62" w14:textId="3217D609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626609" w:rsidRPr="008224AF" w14:paraId="5D3FD63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3A7FED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EE89BC2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UK Colorectal Cancer Screening Pilot Group (2004)</w:t>
            </w:r>
          </w:p>
        </w:tc>
        <w:tc>
          <w:tcPr>
            <w:tcW w:w="1080" w:type="dxa"/>
            <w:vMerge w:val="restart"/>
            <w:vAlign w:val="center"/>
          </w:tcPr>
          <w:p w14:paraId="0CAC1B8D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400" w:type="dxa"/>
            <w:vAlign w:val="center"/>
          </w:tcPr>
          <w:p w14:paraId="41A99AEF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22A98AD5" w14:textId="577AF2D5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56385A0F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5099E5F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D0D8AAA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teele (2010)</w:t>
            </w:r>
          </w:p>
        </w:tc>
        <w:tc>
          <w:tcPr>
            <w:tcW w:w="1080" w:type="dxa"/>
            <w:vMerge/>
            <w:vAlign w:val="center"/>
          </w:tcPr>
          <w:p w14:paraId="5B8D61D0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59EE626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2941A3DF" w14:textId="22C2ADDF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26609" w:rsidRPr="008224AF" w14:paraId="36ABBAE0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AE3C63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F37305A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_Hlk161591705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Lo (2012)</w:t>
            </w:r>
            <w:bookmarkEnd w:id="3"/>
          </w:p>
        </w:tc>
        <w:tc>
          <w:tcPr>
            <w:tcW w:w="1080" w:type="dxa"/>
            <w:vMerge/>
            <w:vAlign w:val="center"/>
          </w:tcPr>
          <w:p w14:paraId="2346AB6A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Align w:val="center"/>
          </w:tcPr>
          <w:p w14:paraId="692AB641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269ED706" w14:textId="21950B58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626609" w:rsidRPr="008224AF" w14:paraId="2862797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52CF7F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931C1B4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Logan (2012)</w:t>
            </w:r>
          </w:p>
        </w:tc>
        <w:tc>
          <w:tcPr>
            <w:tcW w:w="1080" w:type="dxa"/>
            <w:vMerge/>
            <w:vAlign w:val="center"/>
          </w:tcPr>
          <w:p w14:paraId="64E103B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 w:val="restart"/>
            <w:vAlign w:val="center"/>
          </w:tcPr>
          <w:p w14:paraId="2758377C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7E5545C4" w14:textId="6DE105CF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0</w:t>
            </w:r>
          </w:p>
        </w:tc>
      </w:tr>
      <w:tr w:rsidR="00626609" w:rsidRPr="008224AF" w14:paraId="0B9B5518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4DAE7C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CFBA34D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Lo (2015)</w:t>
            </w:r>
          </w:p>
        </w:tc>
        <w:tc>
          <w:tcPr>
            <w:tcW w:w="1080" w:type="dxa"/>
            <w:vMerge/>
            <w:vAlign w:val="center"/>
          </w:tcPr>
          <w:p w14:paraId="1CB4962B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6F1B740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21004F8" w14:textId="6CA8C40B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1</w:t>
            </w:r>
          </w:p>
        </w:tc>
      </w:tr>
      <w:tr w:rsidR="00626609" w:rsidRPr="008224AF" w14:paraId="12DBD35F" w14:textId="77777777" w:rsidTr="00861CE7">
        <w:trPr>
          <w:jc w:val="center"/>
        </w:trPr>
        <w:tc>
          <w:tcPr>
            <w:tcW w:w="11700" w:type="dxa"/>
            <w:gridSpan w:val="5"/>
            <w:vAlign w:val="center"/>
          </w:tcPr>
          <w:p w14:paraId="611C39A2" w14:textId="77777777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626609" w:rsidRPr="008224AF" w14:paraId="38A5BB81" w14:textId="77777777" w:rsidTr="00861CE7">
        <w:trPr>
          <w:jc w:val="center"/>
        </w:trPr>
        <w:tc>
          <w:tcPr>
            <w:tcW w:w="1890" w:type="dxa"/>
            <w:vMerge w:val="restart"/>
            <w:vAlign w:val="center"/>
          </w:tcPr>
          <w:p w14:paraId="16489CFC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Background article</w:t>
            </w:r>
          </w:p>
        </w:tc>
        <w:tc>
          <w:tcPr>
            <w:tcW w:w="2070" w:type="dxa"/>
            <w:vAlign w:val="center"/>
          </w:tcPr>
          <w:p w14:paraId="7ABB2F3C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Kaminski (2012)</w:t>
            </w:r>
          </w:p>
        </w:tc>
        <w:tc>
          <w:tcPr>
            <w:tcW w:w="1080" w:type="dxa"/>
            <w:vAlign w:val="center"/>
          </w:tcPr>
          <w:p w14:paraId="7A0FF9C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5400" w:type="dxa"/>
            <w:vMerge w:val="restart"/>
            <w:vAlign w:val="center"/>
          </w:tcPr>
          <w:p w14:paraId="51EDE6D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2EBD8BB7" w14:textId="2175BEED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2</w:t>
            </w:r>
          </w:p>
        </w:tc>
      </w:tr>
      <w:tr w:rsidR="00626609" w:rsidRPr="008224AF" w14:paraId="4451990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9171D6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6CFD49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Kaminski (2015)</w:t>
            </w:r>
          </w:p>
        </w:tc>
        <w:tc>
          <w:tcPr>
            <w:tcW w:w="1080" w:type="dxa"/>
            <w:vAlign w:val="center"/>
          </w:tcPr>
          <w:p w14:paraId="3E1B1BA4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Poland</w:t>
            </w:r>
          </w:p>
        </w:tc>
        <w:tc>
          <w:tcPr>
            <w:tcW w:w="5400" w:type="dxa"/>
            <w:vMerge/>
            <w:vAlign w:val="center"/>
          </w:tcPr>
          <w:p w14:paraId="31002F4E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239D2C" w14:textId="3D2A5759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3</w:t>
            </w:r>
          </w:p>
        </w:tc>
      </w:tr>
      <w:tr w:rsidR="00626609" w:rsidRPr="008224AF" w14:paraId="3FEFF04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9682E5C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CC7353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irst (2016)</w:t>
            </w:r>
          </w:p>
        </w:tc>
        <w:tc>
          <w:tcPr>
            <w:tcW w:w="1080" w:type="dxa"/>
            <w:vAlign w:val="center"/>
          </w:tcPr>
          <w:p w14:paraId="01518F3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5400" w:type="dxa"/>
            <w:vMerge/>
            <w:vAlign w:val="center"/>
          </w:tcPr>
          <w:p w14:paraId="30F02426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7A78041" w14:textId="1C65D597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4</w:t>
            </w:r>
          </w:p>
        </w:tc>
      </w:tr>
      <w:tr w:rsidR="00626609" w:rsidRPr="008224AF" w14:paraId="7B7C7B0A" w14:textId="77777777" w:rsidTr="00861CE7">
        <w:trPr>
          <w:jc w:val="center"/>
        </w:trPr>
        <w:tc>
          <w:tcPr>
            <w:tcW w:w="11700" w:type="dxa"/>
            <w:gridSpan w:val="5"/>
            <w:vAlign w:val="center"/>
          </w:tcPr>
          <w:p w14:paraId="72E2A262" w14:textId="77777777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626609" w:rsidRPr="008224AF" w14:paraId="0EBBAC53" w14:textId="77777777" w:rsidTr="00861CE7">
        <w:trPr>
          <w:jc w:val="center"/>
        </w:trPr>
        <w:tc>
          <w:tcPr>
            <w:tcW w:w="1890" w:type="dxa"/>
            <w:vAlign w:val="center"/>
          </w:tcPr>
          <w:p w14:paraId="71892F22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Study conducted among high-risk group</w:t>
            </w:r>
          </w:p>
        </w:tc>
        <w:tc>
          <w:tcPr>
            <w:tcW w:w="2070" w:type="dxa"/>
            <w:vAlign w:val="center"/>
          </w:tcPr>
          <w:p w14:paraId="36E218F9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Cooper (2015)</w:t>
            </w:r>
          </w:p>
        </w:tc>
        <w:tc>
          <w:tcPr>
            <w:tcW w:w="1080" w:type="dxa"/>
            <w:vAlign w:val="center"/>
          </w:tcPr>
          <w:p w14:paraId="1AE4D868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5400" w:type="dxa"/>
            <w:vAlign w:val="center"/>
          </w:tcPr>
          <w:p w14:paraId="584EE05A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6501BCFA" w14:textId="09BFB6AF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5</w:t>
            </w:r>
          </w:p>
        </w:tc>
      </w:tr>
      <w:tr w:rsidR="00626609" w:rsidRPr="008224AF" w14:paraId="205EC5B7" w14:textId="77777777" w:rsidTr="00861CE7">
        <w:trPr>
          <w:jc w:val="center"/>
        </w:trPr>
        <w:tc>
          <w:tcPr>
            <w:tcW w:w="11700" w:type="dxa"/>
            <w:gridSpan w:val="5"/>
            <w:vAlign w:val="center"/>
          </w:tcPr>
          <w:p w14:paraId="50CE9609" w14:textId="77777777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626609" w:rsidRPr="008224AF" w14:paraId="4FCF7E74" w14:textId="77777777" w:rsidTr="00861CE7">
        <w:trPr>
          <w:jc w:val="center"/>
        </w:trPr>
        <w:tc>
          <w:tcPr>
            <w:tcW w:w="1890" w:type="dxa"/>
            <w:vMerge w:val="restart"/>
          </w:tcPr>
          <w:p w14:paraId="6ED3CD4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Data already provided by other studies</w:t>
            </w:r>
          </w:p>
        </w:tc>
        <w:tc>
          <w:tcPr>
            <w:tcW w:w="2070" w:type="dxa"/>
            <w:vAlign w:val="center"/>
          </w:tcPr>
          <w:p w14:paraId="4E7707CA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ouben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1)</w:t>
            </w:r>
          </w:p>
        </w:tc>
        <w:tc>
          <w:tcPr>
            <w:tcW w:w="1080" w:type="dxa"/>
            <w:vMerge w:val="restart"/>
            <w:vAlign w:val="center"/>
          </w:tcPr>
          <w:p w14:paraId="4772B8E8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5400" w:type="dxa"/>
            <w:vMerge w:val="restart"/>
            <w:vAlign w:val="center"/>
          </w:tcPr>
          <w:p w14:paraId="172C8509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21F85B33" w14:textId="1AD00D3A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</w:tr>
      <w:tr w:rsidR="00626609" w:rsidRPr="008224AF" w14:paraId="46A8D7B0" w14:textId="77777777" w:rsidTr="00445B69">
        <w:trPr>
          <w:trHeight w:val="58"/>
          <w:jc w:val="center"/>
        </w:trPr>
        <w:tc>
          <w:tcPr>
            <w:tcW w:w="1890" w:type="dxa"/>
            <w:vMerge/>
            <w:vAlign w:val="center"/>
          </w:tcPr>
          <w:p w14:paraId="66331A8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18EA170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Tak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2)</w:t>
            </w:r>
          </w:p>
        </w:tc>
        <w:tc>
          <w:tcPr>
            <w:tcW w:w="1080" w:type="dxa"/>
            <w:vMerge/>
            <w:vAlign w:val="center"/>
          </w:tcPr>
          <w:p w14:paraId="67D4161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E60200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8B8DAA5" w14:textId="3A981FA5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3DC98DF3" w14:textId="77777777" w:rsidTr="00861CE7">
        <w:trPr>
          <w:trHeight w:val="57"/>
          <w:jc w:val="center"/>
        </w:trPr>
        <w:tc>
          <w:tcPr>
            <w:tcW w:w="1890" w:type="dxa"/>
            <w:vMerge/>
            <w:vAlign w:val="center"/>
          </w:tcPr>
          <w:p w14:paraId="605A9435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DF4ADE4" w14:textId="2C320CBE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E24F3D">
              <w:rPr>
                <w:rFonts w:ascii="Times New Roman" w:hAnsi="Times New Roman" w:cs="Times New Roman"/>
                <w:sz w:val="16"/>
                <w:szCs w:val="16"/>
              </w:rPr>
              <w:t xml:space="preserve"> Liu (2023)</w:t>
            </w:r>
          </w:p>
        </w:tc>
        <w:tc>
          <w:tcPr>
            <w:tcW w:w="1080" w:type="dxa"/>
            <w:vMerge/>
            <w:vAlign w:val="center"/>
          </w:tcPr>
          <w:p w14:paraId="7EBFC83C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E719FC8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80B8A69" w14:textId="153CD73D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8</w:t>
            </w:r>
          </w:p>
        </w:tc>
      </w:tr>
      <w:tr w:rsidR="00626609" w:rsidRPr="008224AF" w14:paraId="0A1438F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6675C6B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0" w:type="dxa"/>
            <w:gridSpan w:val="4"/>
            <w:vAlign w:val="center"/>
          </w:tcPr>
          <w:p w14:paraId="56515AC6" w14:textId="77777777" w:rsidR="00626609" w:rsidRPr="008224AF" w:rsidRDefault="00626609" w:rsidP="00626609">
            <w:pPr>
              <w:spacing w:before="120" w:after="12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 Other countries</w:t>
            </w:r>
          </w:p>
        </w:tc>
      </w:tr>
      <w:tr w:rsidR="00626609" w:rsidRPr="008224AF" w14:paraId="3BC18CF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4DA502B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64265CE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him (2010)</w:t>
            </w:r>
          </w:p>
        </w:tc>
        <w:tc>
          <w:tcPr>
            <w:tcW w:w="1080" w:type="dxa"/>
            <w:vAlign w:val="center"/>
          </w:tcPr>
          <w:p w14:paraId="3C483DB1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Korea</w:t>
            </w:r>
          </w:p>
        </w:tc>
        <w:tc>
          <w:tcPr>
            <w:tcW w:w="5400" w:type="dxa"/>
            <w:vAlign w:val="center"/>
          </w:tcPr>
          <w:p w14:paraId="3A738F6F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7E5270E2" w14:textId="7902D1E8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2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626609" w:rsidRPr="008224AF" w14:paraId="181E4BF5" w14:textId="77777777" w:rsidTr="00861CE7">
        <w:trPr>
          <w:jc w:val="center"/>
        </w:trPr>
        <w:tc>
          <w:tcPr>
            <w:tcW w:w="11700" w:type="dxa"/>
            <w:gridSpan w:val="5"/>
            <w:vAlign w:val="center"/>
          </w:tcPr>
          <w:p w14:paraId="0B495A6A" w14:textId="77777777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626609" w:rsidRPr="008224AF" w14:paraId="527C981E" w14:textId="77777777" w:rsidTr="00304766">
        <w:trPr>
          <w:trHeight w:val="235"/>
          <w:jc w:val="center"/>
        </w:trPr>
        <w:tc>
          <w:tcPr>
            <w:tcW w:w="1890" w:type="dxa"/>
            <w:vMerge w:val="restart"/>
            <w:vAlign w:val="center"/>
          </w:tcPr>
          <w:p w14:paraId="5D54B95D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Study population not clearly defined (</w:t>
            </w:r>
            <w:proofErr w:type="spellStart"/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e.g</w:t>
            </w:r>
            <w:proofErr w:type="spellEnd"/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age group &lt;50 years included in analysis)</w:t>
            </w:r>
          </w:p>
        </w:tc>
        <w:tc>
          <w:tcPr>
            <w:tcW w:w="2070" w:type="dxa"/>
            <w:vAlign w:val="center"/>
          </w:tcPr>
          <w:p w14:paraId="165809F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Koo (2012)</w:t>
            </w:r>
          </w:p>
        </w:tc>
        <w:tc>
          <w:tcPr>
            <w:tcW w:w="1080" w:type="dxa"/>
            <w:vAlign w:val="center"/>
          </w:tcPr>
          <w:p w14:paraId="4A821E4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sia</w:t>
            </w:r>
          </w:p>
        </w:tc>
        <w:tc>
          <w:tcPr>
            <w:tcW w:w="5400" w:type="dxa"/>
            <w:vAlign w:val="center"/>
          </w:tcPr>
          <w:p w14:paraId="7CD00DFC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o national representativeness</w:t>
            </w:r>
          </w:p>
        </w:tc>
        <w:tc>
          <w:tcPr>
            <w:tcW w:w="1260" w:type="dxa"/>
            <w:vAlign w:val="center"/>
          </w:tcPr>
          <w:p w14:paraId="54B58358" w14:textId="7C3BB0BB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0</w:t>
            </w:r>
          </w:p>
        </w:tc>
      </w:tr>
      <w:tr w:rsidR="00626609" w:rsidRPr="008224AF" w14:paraId="64276DD5" w14:textId="77777777" w:rsidTr="00861CE7">
        <w:trPr>
          <w:trHeight w:val="235"/>
          <w:jc w:val="center"/>
        </w:trPr>
        <w:tc>
          <w:tcPr>
            <w:tcW w:w="1890" w:type="dxa"/>
            <w:vMerge/>
            <w:vAlign w:val="center"/>
          </w:tcPr>
          <w:p w14:paraId="16301598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DB933D2" w14:textId="0151239B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E24F3D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Ansa (2024)</w:t>
            </w:r>
          </w:p>
        </w:tc>
        <w:tc>
          <w:tcPr>
            <w:tcW w:w="1080" w:type="dxa"/>
            <w:vAlign w:val="center"/>
          </w:tcPr>
          <w:p w14:paraId="5505E3B1" w14:textId="602FFE65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5400" w:type="dxa"/>
            <w:vAlign w:val="center"/>
          </w:tcPr>
          <w:p w14:paraId="5DFCE66C" w14:textId="04377FD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4A20B75E" w14:textId="333F8F32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1</w:t>
            </w:r>
          </w:p>
        </w:tc>
      </w:tr>
      <w:tr w:rsidR="00626609" w:rsidRPr="008224AF" w14:paraId="29F0A716" w14:textId="77777777" w:rsidTr="00861CE7">
        <w:trPr>
          <w:jc w:val="center"/>
        </w:trPr>
        <w:tc>
          <w:tcPr>
            <w:tcW w:w="11700" w:type="dxa"/>
            <w:gridSpan w:val="5"/>
            <w:vAlign w:val="center"/>
          </w:tcPr>
          <w:p w14:paraId="10E485E0" w14:textId="77777777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</w:p>
        </w:tc>
      </w:tr>
      <w:tr w:rsidR="00E24F3D" w:rsidRPr="008224AF" w14:paraId="107517A6" w14:textId="77777777" w:rsidTr="00861CE7">
        <w:trPr>
          <w:jc w:val="center"/>
        </w:trPr>
        <w:tc>
          <w:tcPr>
            <w:tcW w:w="1890" w:type="dxa"/>
            <w:vMerge w:val="restart"/>
          </w:tcPr>
          <w:p w14:paraId="1046C020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>No national representativeness</w:t>
            </w:r>
          </w:p>
        </w:tc>
        <w:tc>
          <w:tcPr>
            <w:tcW w:w="2070" w:type="dxa"/>
            <w:vAlign w:val="center"/>
          </w:tcPr>
          <w:p w14:paraId="054549E5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Walsh (2004)</w:t>
            </w:r>
          </w:p>
        </w:tc>
        <w:tc>
          <w:tcPr>
            <w:tcW w:w="1080" w:type="dxa"/>
            <w:vMerge w:val="restart"/>
            <w:vAlign w:val="center"/>
          </w:tcPr>
          <w:p w14:paraId="4E30877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5400" w:type="dxa"/>
            <w:vMerge w:val="restart"/>
            <w:vAlign w:val="center"/>
          </w:tcPr>
          <w:p w14:paraId="36CADA8B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2EE44F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F96E0F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001A9A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096807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E8A578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20A6A9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A698D4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41EB89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0AF5BD8A" w14:textId="18F7F517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2</w:t>
            </w:r>
          </w:p>
        </w:tc>
      </w:tr>
      <w:tr w:rsidR="00E24F3D" w:rsidRPr="008224AF" w14:paraId="5E52BC8F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718FDD7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4CF0656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Ko (2005)</w:t>
            </w:r>
          </w:p>
        </w:tc>
        <w:tc>
          <w:tcPr>
            <w:tcW w:w="1080" w:type="dxa"/>
            <w:vMerge/>
            <w:vAlign w:val="center"/>
          </w:tcPr>
          <w:p w14:paraId="6532D400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69FBFE22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3513B0B" w14:textId="7B823045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3</w:t>
            </w:r>
          </w:p>
        </w:tc>
      </w:tr>
      <w:tr w:rsidR="00E24F3D" w:rsidRPr="008224AF" w14:paraId="38A6D9C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7189032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4609B43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Thompson (2005)</w:t>
            </w:r>
          </w:p>
        </w:tc>
        <w:tc>
          <w:tcPr>
            <w:tcW w:w="1080" w:type="dxa"/>
            <w:vMerge/>
            <w:vAlign w:val="center"/>
          </w:tcPr>
          <w:p w14:paraId="39315605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4BDE13F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3770926" w14:textId="4C82BAC1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4</w:t>
            </w:r>
          </w:p>
        </w:tc>
      </w:tr>
      <w:tr w:rsidR="00E24F3D" w:rsidRPr="008224AF" w14:paraId="0FAC0DDB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3FDCBE8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A8485F4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Farmer (2008)</w:t>
            </w:r>
          </w:p>
        </w:tc>
        <w:tc>
          <w:tcPr>
            <w:tcW w:w="1080" w:type="dxa"/>
            <w:vMerge/>
            <w:vAlign w:val="center"/>
          </w:tcPr>
          <w:p w14:paraId="7913D973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0989FBA1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D8703DE" w14:textId="4E436956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5</w:t>
            </w:r>
          </w:p>
        </w:tc>
      </w:tr>
      <w:tr w:rsidR="00E24F3D" w:rsidRPr="008224AF" w14:paraId="2F29BFBF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69C327F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14A04DC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cNeill (2009)</w:t>
            </w:r>
          </w:p>
        </w:tc>
        <w:tc>
          <w:tcPr>
            <w:tcW w:w="1080" w:type="dxa"/>
            <w:vMerge/>
            <w:vAlign w:val="center"/>
          </w:tcPr>
          <w:p w14:paraId="4FA933C7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29343A8D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3B70438" w14:textId="0B2CDF50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6</w:t>
            </w:r>
          </w:p>
        </w:tc>
      </w:tr>
      <w:tr w:rsidR="00E24F3D" w:rsidRPr="008224AF" w14:paraId="28A18517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FADCF56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9F804FC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Walter (2009)</w:t>
            </w:r>
          </w:p>
        </w:tc>
        <w:tc>
          <w:tcPr>
            <w:tcW w:w="1080" w:type="dxa"/>
            <w:vMerge/>
            <w:vAlign w:val="center"/>
          </w:tcPr>
          <w:p w14:paraId="3AE4235F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D2DB5AC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D9F703C" w14:textId="537FB616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7</w:t>
            </w:r>
          </w:p>
        </w:tc>
      </w:tr>
      <w:tr w:rsidR="00E24F3D" w:rsidRPr="008224AF" w14:paraId="64BB31E9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77B8E48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A0E5293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axwell (2009)</w:t>
            </w:r>
          </w:p>
        </w:tc>
        <w:tc>
          <w:tcPr>
            <w:tcW w:w="1080" w:type="dxa"/>
            <w:vMerge/>
            <w:vAlign w:val="center"/>
          </w:tcPr>
          <w:p w14:paraId="528292E4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764A0539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0B75817" w14:textId="65794268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E24F3D" w:rsidRPr="008224AF" w14:paraId="114AE58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C76A363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E6714CF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dams-Campbell (2010)</w:t>
            </w:r>
          </w:p>
        </w:tc>
        <w:tc>
          <w:tcPr>
            <w:tcW w:w="1080" w:type="dxa"/>
            <w:vMerge/>
            <w:vAlign w:val="center"/>
          </w:tcPr>
          <w:p w14:paraId="03962F2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39CB36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D9C53E3" w14:textId="77F57681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E24F3D" w:rsidRPr="008224AF" w14:paraId="7ED79986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15489D9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338EB7A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okkinides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1)</w:t>
            </w:r>
          </w:p>
        </w:tc>
        <w:tc>
          <w:tcPr>
            <w:tcW w:w="1080" w:type="dxa"/>
            <w:vMerge/>
            <w:vAlign w:val="center"/>
          </w:tcPr>
          <w:p w14:paraId="59AE7027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4115C6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9139211" w14:textId="1ED03431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0</w:t>
            </w:r>
          </w:p>
        </w:tc>
      </w:tr>
      <w:tr w:rsidR="00E24F3D" w:rsidRPr="008224AF" w14:paraId="25E3287C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029938E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60E7B63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ay (2011)</w:t>
            </w:r>
          </w:p>
        </w:tc>
        <w:tc>
          <w:tcPr>
            <w:tcW w:w="1080" w:type="dxa"/>
            <w:vMerge/>
            <w:vAlign w:val="center"/>
          </w:tcPr>
          <w:p w14:paraId="34A065C6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086D2A7C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F038A72" w14:textId="346F030F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1</w:t>
            </w:r>
          </w:p>
        </w:tc>
      </w:tr>
      <w:tr w:rsidR="00E24F3D" w:rsidRPr="008224AF" w14:paraId="2AEA377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694D432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69D5003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Khatami (2012)</w:t>
            </w:r>
          </w:p>
        </w:tc>
        <w:tc>
          <w:tcPr>
            <w:tcW w:w="1080" w:type="dxa"/>
            <w:vMerge/>
            <w:vAlign w:val="center"/>
          </w:tcPr>
          <w:p w14:paraId="3C1378BA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20B5827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841AF2E" w14:textId="21D52653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2</w:t>
            </w:r>
          </w:p>
        </w:tc>
      </w:tr>
      <w:tr w:rsidR="00E24F3D" w:rsidRPr="008224AF" w14:paraId="2C4FA978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765F0CE6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77EBBA2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inicrope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1080" w:type="dxa"/>
            <w:vMerge/>
            <w:vAlign w:val="center"/>
          </w:tcPr>
          <w:p w14:paraId="13F0F4DF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DEEB946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A4676FD" w14:textId="092C09C2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3</w:t>
            </w:r>
          </w:p>
        </w:tc>
      </w:tr>
      <w:tr w:rsidR="00E24F3D" w:rsidRPr="008224AF" w14:paraId="411F23E8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0725271B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759E75D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Douben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2)</w:t>
            </w:r>
          </w:p>
        </w:tc>
        <w:tc>
          <w:tcPr>
            <w:tcW w:w="1080" w:type="dxa"/>
            <w:vMerge/>
            <w:vAlign w:val="center"/>
          </w:tcPr>
          <w:p w14:paraId="0F0DA93D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1A224375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F829F1F" w14:textId="797F1584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4</w:t>
            </w:r>
          </w:p>
        </w:tc>
      </w:tr>
      <w:tr w:rsidR="00E24F3D" w:rsidRPr="008224AF" w14:paraId="3B6D1E8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2B1453C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5B9F35A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Cohen (2012)</w:t>
            </w:r>
          </w:p>
        </w:tc>
        <w:tc>
          <w:tcPr>
            <w:tcW w:w="1080" w:type="dxa"/>
            <w:vMerge/>
            <w:vAlign w:val="center"/>
          </w:tcPr>
          <w:p w14:paraId="09B99466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2F7EB238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A87EBC8" w14:textId="1B695215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5</w:t>
            </w:r>
          </w:p>
        </w:tc>
      </w:tr>
      <w:tr w:rsidR="00E24F3D" w:rsidRPr="008224AF" w14:paraId="792D2691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4396787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9458641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ay (2014)</w:t>
            </w:r>
          </w:p>
        </w:tc>
        <w:tc>
          <w:tcPr>
            <w:tcW w:w="1080" w:type="dxa"/>
            <w:vMerge/>
            <w:vAlign w:val="center"/>
          </w:tcPr>
          <w:p w14:paraId="4B3C27C8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DCEF806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80DEC3F" w14:textId="327E9D1D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6</w:t>
            </w:r>
          </w:p>
        </w:tc>
      </w:tr>
      <w:tr w:rsidR="00E24F3D" w:rsidRPr="008224AF" w14:paraId="05F27D3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42D8847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1D1F284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Halpern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(2014)</w:t>
            </w:r>
          </w:p>
        </w:tc>
        <w:tc>
          <w:tcPr>
            <w:tcW w:w="1080" w:type="dxa"/>
            <w:vMerge/>
            <w:vAlign w:val="center"/>
          </w:tcPr>
          <w:p w14:paraId="1E51B348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F57986A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E7EEA62" w14:textId="3E5E1ED4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7</w:t>
            </w:r>
          </w:p>
        </w:tc>
      </w:tr>
      <w:tr w:rsidR="00E24F3D" w:rsidRPr="008224AF" w14:paraId="52A9ACB7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2BA184B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842DE5E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Wilcox (2015)</w:t>
            </w:r>
          </w:p>
        </w:tc>
        <w:tc>
          <w:tcPr>
            <w:tcW w:w="1080" w:type="dxa"/>
            <w:vMerge/>
            <w:vAlign w:val="center"/>
          </w:tcPr>
          <w:p w14:paraId="3859B648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64B2C4F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93C2023" w14:textId="3BD174D2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E24F3D" w:rsidRPr="008224AF" w14:paraId="13DDA9A5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253C5B1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72D3EFA3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Kotwal (2016)</w:t>
            </w:r>
          </w:p>
        </w:tc>
        <w:tc>
          <w:tcPr>
            <w:tcW w:w="1080" w:type="dxa"/>
            <w:vMerge/>
            <w:vAlign w:val="center"/>
          </w:tcPr>
          <w:p w14:paraId="479D4656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77A03079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7708CFD" w14:textId="6D7B72E7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E24F3D" w:rsidRPr="008224AF" w14:paraId="23B6B66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9C1C95A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A565431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Richman (2016)</w:t>
            </w:r>
          </w:p>
        </w:tc>
        <w:tc>
          <w:tcPr>
            <w:tcW w:w="1080" w:type="dxa"/>
            <w:vMerge/>
            <w:vAlign w:val="center"/>
          </w:tcPr>
          <w:p w14:paraId="3CE8B51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6790728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C145968" w14:textId="33F40739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0</w:t>
            </w:r>
          </w:p>
        </w:tc>
      </w:tr>
      <w:tr w:rsidR="00E24F3D" w:rsidRPr="008224AF" w14:paraId="29A1CE6E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37FB202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4DCB97D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Waghray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6)</w:t>
            </w:r>
          </w:p>
        </w:tc>
        <w:tc>
          <w:tcPr>
            <w:tcW w:w="1080" w:type="dxa"/>
            <w:vMerge/>
            <w:vAlign w:val="center"/>
          </w:tcPr>
          <w:p w14:paraId="62C4C42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1A6F566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D2117FA" w14:textId="33C5E090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1</w:t>
            </w:r>
          </w:p>
        </w:tc>
      </w:tr>
      <w:tr w:rsidR="00E24F3D" w:rsidRPr="008224AF" w14:paraId="50E5A653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F790822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139E6B5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proofErr w:type="spellStart"/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Siantz</w:t>
            </w:r>
            <w:proofErr w:type="spellEnd"/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 xml:space="preserve"> (2017)</w:t>
            </w:r>
          </w:p>
        </w:tc>
        <w:tc>
          <w:tcPr>
            <w:tcW w:w="1080" w:type="dxa"/>
            <w:vMerge/>
            <w:vAlign w:val="center"/>
          </w:tcPr>
          <w:p w14:paraId="455465E0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1D51E16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7F0186B" w14:textId="4944B965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2</w:t>
            </w:r>
          </w:p>
        </w:tc>
      </w:tr>
      <w:tr w:rsidR="00E24F3D" w:rsidRPr="008224AF" w14:paraId="1EDDE1C6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52A95E5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1DC54092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ha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18)</w:t>
            </w:r>
          </w:p>
        </w:tc>
        <w:tc>
          <w:tcPr>
            <w:tcW w:w="1080" w:type="dxa"/>
            <w:vMerge/>
            <w:vAlign w:val="center"/>
          </w:tcPr>
          <w:p w14:paraId="334AD45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8C1DDE2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06A08BC" w14:textId="6C8943A9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3</w:t>
            </w:r>
          </w:p>
        </w:tc>
      </w:tr>
      <w:tr w:rsidR="00E24F3D" w:rsidRPr="008224AF" w14:paraId="48CAE041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412B3BBA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29F1D65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Buehler (2019)</w:t>
            </w:r>
          </w:p>
        </w:tc>
        <w:tc>
          <w:tcPr>
            <w:tcW w:w="1080" w:type="dxa"/>
            <w:vMerge/>
            <w:vAlign w:val="center"/>
          </w:tcPr>
          <w:p w14:paraId="1D3788D4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7688FE62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093FFD9" w14:textId="68F5A0C7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4</w:t>
            </w:r>
          </w:p>
        </w:tc>
      </w:tr>
      <w:tr w:rsidR="00E24F3D" w:rsidRPr="008224AF" w14:paraId="2F57E49D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A09EED7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A1C6926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Bhandari (2019)</w:t>
            </w:r>
          </w:p>
        </w:tc>
        <w:tc>
          <w:tcPr>
            <w:tcW w:w="1080" w:type="dxa"/>
            <w:vMerge/>
            <w:vAlign w:val="center"/>
          </w:tcPr>
          <w:p w14:paraId="0EFAB5B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31AF2D2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7BE22FFD" w14:textId="3225F232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5</w:t>
            </w:r>
          </w:p>
        </w:tc>
      </w:tr>
      <w:tr w:rsidR="00E24F3D" w:rsidRPr="008224AF" w14:paraId="2DA1DD92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9EA1D7F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57A6F67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astog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(2019)</w:t>
            </w:r>
          </w:p>
        </w:tc>
        <w:tc>
          <w:tcPr>
            <w:tcW w:w="1080" w:type="dxa"/>
            <w:vMerge/>
            <w:vAlign w:val="center"/>
          </w:tcPr>
          <w:p w14:paraId="451062DD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20AD84B7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BC91E72" w14:textId="74C94453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6</w:t>
            </w:r>
          </w:p>
        </w:tc>
      </w:tr>
      <w:tr w:rsidR="00E24F3D" w:rsidRPr="008224AF" w14:paraId="12A9FCBE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5BE01EE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55CE3C6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Viramontes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080" w:type="dxa"/>
            <w:vMerge/>
            <w:vAlign w:val="center"/>
          </w:tcPr>
          <w:p w14:paraId="679AF460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E9DF1B9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C4F20CB" w14:textId="684F0E06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7</w:t>
            </w:r>
          </w:p>
        </w:tc>
      </w:tr>
      <w:tr w:rsidR="00E24F3D" w:rsidRPr="008224AF" w14:paraId="67EE439F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E51B534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3FA15DDD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lyabsi</w:t>
            </w:r>
            <w:proofErr w:type="spellEnd"/>
            <w:r w:rsidRPr="008224AF">
              <w:rPr>
                <w:rFonts w:ascii="Times New Roman" w:hAnsi="Times New Roman" w:cs="Times New Roman"/>
                <w:sz w:val="16"/>
                <w:szCs w:val="16"/>
              </w:rPr>
              <w:t xml:space="preserve"> (2020)</w:t>
            </w:r>
          </w:p>
        </w:tc>
        <w:tc>
          <w:tcPr>
            <w:tcW w:w="1080" w:type="dxa"/>
            <w:vMerge/>
            <w:vAlign w:val="center"/>
          </w:tcPr>
          <w:p w14:paraId="2C9AB630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464C0D2E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EA26AF6" w14:textId="3BD9EF58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E24F3D" w:rsidRPr="008224AF" w14:paraId="3A2B89B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AA5061A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7E7D707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g (2021)</w:t>
            </w:r>
          </w:p>
        </w:tc>
        <w:tc>
          <w:tcPr>
            <w:tcW w:w="1080" w:type="dxa"/>
            <w:vMerge/>
            <w:vAlign w:val="center"/>
          </w:tcPr>
          <w:p w14:paraId="4431219A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2BE2E6AA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3AB7D9CE" w14:textId="32BFE3C7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</w:p>
        </w:tc>
      </w:tr>
      <w:tr w:rsidR="00E24F3D" w:rsidRPr="008224AF" w14:paraId="38C5A5F4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334E9E60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A1E9680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McEvoy (2021)</w:t>
            </w:r>
          </w:p>
        </w:tc>
        <w:tc>
          <w:tcPr>
            <w:tcW w:w="1080" w:type="dxa"/>
            <w:vMerge/>
            <w:vAlign w:val="center"/>
          </w:tcPr>
          <w:p w14:paraId="32808D3C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08B6FD62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F23501F" w14:textId="069216D9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0</w:t>
            </w:r>
          </w:p>
        </w:tc>
      </w:tr>
      <w:tr w:rsidR="00E24F3D" w:rsidRPr="008224AF" w14:paraId="5DE47AC8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117C62AD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6BE242F0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Ansa (2021)</w:t>
            </w:r>
          </w:p>
        </w:tc>
        <w:tc>
          <w:tcPr>
            <w:tcW w:w="1080" w:type="dxa"/>
            <w:vMerge/>
            <w:vAlign w:val="center"/>
          </w:tcPr>
          <w:p w14:paraId="622EE4F3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C12308B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20DD1E6A" w14:textId="2D83363C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1</w:t>
            </w:r>
          </w:p>
        </w:tc>
      </w:tr>
      <w:tr w:rsidR="00E24F3D" w:rsidRPr="008224AF" w14:paraId="0482C142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2147464A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660537C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Fisher (2021)</w:t>
            </w:r>
          </w:p>
        </w:tc>
        <w:tc>
          <w:tcPr>
            <w:tcW w:w="1080" w:type="dxa"/>
            <w:vMerge/>
            <w:vAlign w:val="center"/>
          </w:tcPr>
          <w:p w14:paraId="786F8446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69327587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FD39EDF" w14:textId="1DC46681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2</w:t>
            </w:r>
          </w:p>
        </w:tc>
      </w:tr>
      <w:tr w:rsidR="00E24F3D" w:rsidRPr="008224AF" w14:paraId="03E545B9" w14:textId="77777777" w:rsidTr="00445B69">
        <w:trPr>
          <w:trHeight w:val="58"/>
          <w:jc w:val="center"/>
        </w:trPr>
        <w:tc>
          <w:tcPr>
            <w:tcW w:w="1890" w:type="dxa"/>
            <w:vMerge/>
            <w:vAlign w:val="center"/>
          </w:tcPr>
          <w:p w14:paraId="273CB833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F735158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Fisher (2022)</w:t>
            </w:r>
          </w:p>
        </w:tc>
        <w:tc>
          <w:tcPr>
            <w:tcW w:w="1080" w:type="dxa"/>
            <w:vMerge/>
            <w:vAlign w:val="center"/>
          </w:tcPr>
          <w:p w14:paraId="66048E7C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57DB0C01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09685DDB" w14:textId="129D1A03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3</w:t>
            </w:r>
          </w:p>
        </w:tc>
      </w:tr>
      <w:tr w:rsidR="00E24F3D" w:rsidRPr="008224AF" w14:paraId="070C1851" w14:textId="77777777" w:rsidTr="00B46422">
        <w:trPr>
          <w:trHeight w:val="53"/>
          <w:jc w:val="center"/>
        </w:trPr>
        <w:tc>
          <w:tcPr>
            <w:tcW w:w="1890" w:type="dxa"/>
            <w:vMerge/>
            <w:vAlign w:val="center"/>
          </w:tcPr>
          <w:p w14:paraId="5D5F634C" w14:textId="77777777" w:rsidR="00E24F3D" w:rsidRPr="008224AF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2F71332D" w14:textId="52F0BD00" w:rsidR="00E24F3D" w:rsidRPr="00E24F3D" w:rsidRDefault="00E24F3D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E24F3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E24F3D">
              <w:rPr>
                <w:rFonts w:ascii="Times New Roman" w:hAnsi="Times New Roman" w:cs="Times New Roman"/>
                <w:sz w:val="16"/>
                <w:szCs w:val="16"/>
              </w:rPr>
              <w:t>Kowalkowski</w:t>
            </w:r>
            <w:proofErr w:type="spellEnd"/>
            <w:r w:rsidRPr="00E24F3D">
              <w:rPr>
                <w:rFonts w:ascii="Times New Roman" w:hAnsi="Times New Roman" w:cs="Times New Roman"/>
                <w:sz w:val="16"/>
                <w:szCs w:val="16"/>
              </w:rPr>
              <w:t xml:space="preserve"> (2023)</w:t>
            </w:r>
          </w:p>
        </w:tc>
        <w:tc>
          <w:tcPr>
            <w:tcW w:w="1080" w:type="dxa"/>
            <w:vMerge/>
            <w:vAlign w:val="center"/>
          </w:tcPr>
          <w:p w14:paraId="24C513A6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00" w:type="dxa"/>
            <w:vMerge/>
            <w:vAlign w:val="center"/>
          </w:tcPr>
          <w:p w14:paraId="378F9A07" w14:textId="77777777" w:rsidR="00E24F3D" w:rsidRPr="008224AF" w:rsidRDefault="00E24F3D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1B14C667" w14:textId="7D0E6EF9" w:rsidR="00E24F3D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4</w:t>
            </w:r>
          </w:p>
        </w:tc>
      </w:tr>
      <w:tr w:rsidR="00626609" w:rsidRPr="008224AF" w14:paraId="5DF30344" w14:textId="77777777" w:rsidTr="00B46422">
        <w:trPr>
          <w:trHeight w:val="197"/>
          <w:jc w:val="center"/>
        </w:trPr>
        <w:tc>
          <w:tcPr>
            <w:tcW w:w="1890" w:type="dxa"/>
            <w:vMerge/>
            <w:vAlign w:val="center"/>
          </w:tcPr>
          <w:p w14:paraId="0DB06F4D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0" w:type="dxa"/>
            <w:gridSpan w:val="4"/>
            <w:vAlign w:val="center"/>
          </w:tcPr>
          <w:p w14:paraId="44AA8D14" w14:textId="77777777" w:rsidR="00626609" w:rsidRPr="008224AF" w:rsidRDefault="00626609" w:rsidP="00626609">
            <w:pPr>
              <w:spacing w:before="120" w:after="120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Other countries</w:t>
            </w:r>
          </w:p>
        </w:tc>
      </w:tr>
      <w:tr w:rsidR="00626609" w:rsidRPr="008224AF" w14:paraId="18760FE7" w14:textId="77777777" w:rsidTr="00116EE7">
        <w:trPr>
          <w:trHeight w:val="58"/>
          <w:jc w:val="center"/>
        </w:trPr>
        <w:tc>
          <w:tcPr>
            <w:tcW w:w="1890" w:type="dxa"/>
            <w:vMerge/>
            <w:vAlign w:val="center"/>
          </w:tcPr>
          <w:p w14:paraId="14139147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DB90132" w14:textId="77A4D83F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Hermann (2015)</w:t>
            </w:r>
          </w:p>
        </w:tc>
        <w:tc>
          <w:tcPr>
            <w:tcW w:w="1080" w:type="dxa"/>
            <w:vAlign w:val="center"/>
          </w:tcPr>
          <w:p w14:paraId="4D6FC20A" w14:textId="79F2B976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Germany</w:t>
            </w:r>
          </w:p>
        </w:tc>
        <w:tc>
          <w:tcPr>
            <w:tcW w:w="5400" w:type="dxa"/>
            <w:vMerge w:val="restart"/>
            <w:vAlign w:val="center"/>
          </w:tcPr>
          <w:p w14:paraId="5373E288" w14:textId="76497B31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60" w:type="dxa"/>
            <w:vAlign w:val="center"/>
          </w:tcPr>
          <w:p w14:paraId="1FC660A3" w14:textId="2FFBB2F1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5</w:t>
            </w:r>
          </w:p>
        </w:tc>
      </w:tr>
      <w:tr w:rsidR="00626609" w:rsidRPr="008224AF" w14:paraId="00C9A207" w14:textId="77777777" w:rsidTr="00861CE7">
        <w:trPr>
          <w:trHeight w:val="57"/>
          <w:jc w:val="center"/>
        </w:trPr>
        <w:tc>
          <w:tcPr>
            <w:tcW w:w="1890" w:type="dxa"/>
            <w:vMerge/>
            <w:vAlign w:val="center"/>
          </w:tcPr>
          <w:p w14:paraId="550A1D51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00137C9A" w14:textId="64E23E89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  <w:r w:rsidRPr="00E24F3D">
              <w:rPr>
                <w:rFonts w:ascii="Times New Roman" w:hAnsi="Times New Roman" w:cs="Times New Roman"/>
                <w:sz w:val="16"/>
                <w:szCs w:val="16"/>
              </w:rPr>
              <w:t>Mohammad (2024)</w:t>
            </w:r>
          </w:p>
        </w:tc>
        <w:tc>
          <w:tcPr>
            <w:tcW w:w="1080" w:type="dxa"/>
            <w:vAlign w:val="center"/>
          </w:tcPr>
          <w:p w14:paraId="069FE110" w14:textId="44A1D89D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raq</w:t>
            </w:r>
          </w:p>
        </w:tc>
        <w:tc>
          <w:tcPr>
            <w:tcW w:w="5400" w:type="dxa"/>
            <w:vMerge/>
            <w:vAlign w:val="center"/>
          </w:tcPr>
          <w:p w14:paraId="3E89D05F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480B9E6D" w14:textId="3751820E" w:rsidR="00626609" w:rsidRPr="008224AF" w:rsidRDefault="00E24F3D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66</w:t>
            </w:r>
          </w:p>
        </w:tc>
      </w:tr>
      <w:tr w:rsidR="00626609" w:rsidRPr="008224AF" w14:paraId="37018E4B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63D73FD9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53B94A70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Sharma (2021)</w:t>
            </w:r>
          </w:p>
        </w:tc>
        <w:tc>
          <w:tcPr>
            <w:tcW w:w="1080" w:type="dxa"/>
            <w:vAlign w:val="center"/>
          </w:tcPr>
          <w:p w14:paraId="06698607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5400" w:type="dxa"/>
            <w:vMerge/>
            <w:vAlign w:val="center"/>
          </w:tcPr>
          <w:p w14:paraId="19477E2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66BE8BAE" w14:textId="660C96D3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</w:p>
        </w:tc>
      </w:tr>
      <w:tr w:rsidR="00626609" w:rsidRPr="008224AF" w14:paraId="698D2C1A" w14:textId="77777777" w:rsidTr="00861CE7">
        <w:trPr>
          <w:jc w:val="center"/>
        </w:trPr>
        <w:tc>
          <w:tcPr>
            <w:tcW w:w="1890" w:type="dxa"/>
            <w:vMerge/>
            <w:vAlign w:val="center"/>
          </w:tcPr>
          <w:p w14:paraId="51BCA54B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0" w:type="dxa"/>
            <w:vAlign w:val="center"/>
          </w:tcPr>
          <w:p w14:paraId="4D1E041D" w14:textId="77777777" w:rsidR="00626609" w:rsidRPr="008224AF" w:rsidRDefault="00626609" w:rsidP="00626609">
            <w:pPr>
              <w:spacing w:after="100" w:afterAutospacing="1"/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</w:pPr>
            <w:r w:rsidRPr="008224AF">
              <w:rPr>
                <w:rFonts w:ascii="Times New Roman" w:hAnsi="Times New Roman" w:cs="Times New Roman"/>
                <w:color w:val="212121"/>
                <w:sz w:val="16"/>
                <w:szCs w:val="16"/>
                <w:shd w:val="clear" w:color="auto" w:fill="FFFFFF"/>
              </w:rPr>
              <w:t>Thulin (2021)</w:t>
            </w:r>
          </w:p>
        </w:tc>
        <w:tc>
          <w:tcPr>
            <w:tcW w:w="1080" w:type="dxa"/>
            <w:vAlign w:val="center"/>
          </w:tcPr>
          <w:p w14:paraId="1390AC85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5400" w:type="dxa"/>
            <w:vMerge/>
            <w:vAlign w:val="center"/>
          </w:tcPr>
          <w:p w14:paraId="303737F2" w14:textId="77777777" w:rsidR="00626609" w:rsidRPr="008224AF" w:rsidRDefault="00626609" w:rsidP="00626609">
            <w:pPr>
              <w:spacing w:after="100" w:afterAutospacing="1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</w:tcPr>
          <w:p w14:paraId="5169F948" w14:textId="0C02FD3D" w:rsidR="00626609" w:rsidRPr="008224AF" w:rsidRDefault="00626609" w:rsidP="00626609">
            <w:pPr>
              <w:jc w:val="center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E24F3D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8224A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8</w:t>
            </w:r>
          </w:p>
        </w:tc>
      </w:tr>
    </w:tbl>
    <w:p w14:paraId="67E1BF54" w14:textId="5E84A087" w:rsidR="005D7C01" w:rsidRPr="008A0851" w:rsidRDefault="005D7C01" w:rsidP="008224AF">
      <w:pPr>
        <w:pStyle w:val="Heading2"/>
        <w:spacing w:after="240" w:line="240" w:lineRule="auto"/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  <w:vertAlign w:val="superscript"/>
        </w:rPr>
        <w:lastRenderedPageBreak/>
        <w:t xml:space="preserve">a </w:t>
      </w:r>
      <w:r w:rsidRPr="008A0851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Table ordered first according to country, then publication year. The US</w:t>
      </w:r>
      <w:r w:rsidR="00352755" w:rsidRPr="008A0851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(United States) was placed as the first country in every category due to the large number of </w:t>
      </w:r>
      <w:r w:rsidR="00120D90" w:rsidRPr="008A0851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articles</w:t>
      </w:r>
      <w:r w:rsidR="00352755" w:rsidRPr="008A0851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from the country.</w:t>
      </w:r>
      <w:r w:rsidR="00120D90"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 xml:space="preserve"> NA, not applicable.</w:t>
      </w:r>
    </w:p>
    <w:p w14:paraId="5A75EA35" w14:textId="77777777" w:rsidR="00BB318C" w:rsidRDefault="00BB318C">
      <w:pPr>
        <w:rPr>
          <w:rFonts w:ascii="Arial" w:eastAsiaTheme="majorEastAsia" w:hAnsi="Arial" w:cs="Arial"/>
          <w:b/>
          <w:sz w:val="26"/>
          <w:szCs w:val="26"/>
          <w:shd w:val="clear" w:color="auto" w:fill="FFFFFF"/>
        </w:rPr>
      </w:pPr>
      <w:r>
        <w:rPr>
          <w:rFonts w:ascii="Arial" w:hAnsi="Arial" w:cs="Arial"/>
          <w:b/>
          <w:shd w:val="clear" w:color="auto" w:fill="FFFFFF"/>
        </w:rPr>
        <w:br w:type="page"/>
      </w:r>
    </w:p>
    <w:p w14:paraId="78A6D448" w14:textId="7DFE7D1A" w:rsidR="00CC52E8" w:rsidRPr="008A0851" w:rsidRDefault="00CC52E8" w:rsidP="00CC52E8">
      <w:pPr>
        <w:pStyle w:val="Heading2"/>
        <w:spacing w:after="240"/>
        <w:rPr>
          <w:rFonts w:ascii="Times New Roman" w:hAnsi="Times New Roman" w:cs="Times New Roman"/>
          <w:b/>
          <w:color w:val="auto"/>
          <w:sz w:val="20"/>
          <w:szCs w:val="20"/>
          <w:shd w:val="clear" w:color="auto" w:fill="FFFFFF"/>
        </w:rPr>
      </w:pPr>
      <w:bookmarkStart w:id="4" w:name="_Hlk164165541"/>
      <w:r w:rsidRPr="008A0851">
        <w:rPr>
          <w:rFonts w:ascii="Times New Roman" w:hAnsi="Times New Roman" w:cs="Times New Roman"/>
          <w:b/>
          <w:color w:val="auto"/>
          <w:sz w:val="20"/>
          <w:szCs w:val="20"/>
          <w:shd w:val="clear" w:color="auto" w:fill="FFFFFF"/>
        </w:rPr>
        <w:lastRenderedPageBreak/>
        <w:t>Item E2. Reference</w:t>
      </w:r>
      <w:r w:rsidR="003C7340" w:rsidRPr="008A0851">
        <w:rPr>
          <w:rFonts w:ascii="Times New Roman" w:hAnsi="Times New Roman" w:cs="Times New Roman"/>
          <w:b/>
          <w:color w:val="auto"/>
          <w:sz w:val="20"/>
          <w:szCs w:val="20"/>
          <w:shd w:val="clear" w:color="auto" w:fill="FFFFFF"/>
        </w:rPr>
        <w:t xml:space="preserve"> list of excluded articles</w:t>
      </w:r>
    </w:p>
    <w:bookmarkEnd w:id="4"/>
    <w:p w14:paraId="332AD6FA" w14:textId="77777777" w:rsidR="000E6804" w:rsidRPr="008A0851" w:rsidRDefault="000E6804" w:rsidP="00CC52E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inaw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J, Fleisher M, Baldwin M, Sherlock P. Current status of fecal occult blood testing in screening for colorectal cancer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A Cancer J Cli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98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0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2. doi:10.3322/canjclin.32.2.100</w:t>
      </w:r>
    </w:p>
    <w:p w14:paraId="0D860260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</w:rPr>
        <w:t>Schroy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PC, 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Heeren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T, Bliss CM, </w:t>
      </w:r>
      <w:r w:rsidRPr="008A0851">
        <w:rPr>
          <w:rFonts w:ascii="Times New Roman" w:hAnsi="Times New Roman" w:cs="Times New Roman"/>
          <w:i/>
          <w:sz w:val="20"/>
          <w:szCs w:val="20"/>
        </w:rPr>
        <w:t>et a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Implementation of on-site screening sigmoidoscopy positively influences utilization by primary care providers. </w:t>
      </w:r>
      <w:r w:rsidRPr="008A0851">
        <w:rPr>
          <w:rFonts w:ascii="Times New Roman" w:hAnsi="Times New Roman" w:cs="Times New Roman"/>
          <w:i/>
          <w:sz w:val="20"/>
          <w:szCs w:val="20"/>
        </w:rPr>
        <w:t>Gastroentero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1999;</w:t>
      </w:r>
      <w:r w:rsidRPr="008A0851">
        <w:rPr>
          <w:rFonts w:ascii="Times New Roman" w:hAnsi="Times New Roman" w:cs="Times New Roman"/>
          <w:b/>
          <w:sz w:val="20"/>
          <w:szCs w:val="20"/>
        </w:rPr>
        <w:t>117</w:t>
      </w:r>
      <w:r w:rsidRPr="008A0851">
        <w:rPr>
          <w:rFonts w:ascii="Times New Roman" w:hAnsi="Times New Roman" w:cs="Times New Roman"/>
          <w:sz w:val="20"/>
          <w:szCs w:val="20"/>
        </w:rPr>
        <w:t>:304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11. </w:t>
      </w:r>
      <w:r w:rsidR="003607A7" w:rsidRPr="008A0851">
        <w:rPr>
          <w:rFonts w:ascii="Times New Roman" w:hAnsi="Times New Roman" w:cs="Times New Roman"/>
          <w:sz w:val="20"/>
          <w:szCs w:val="20"/>
        </w:rPr>
        <w:t>doi</w:t>
      </w:r>
      <w:r w:rsidRPr="008A0851">
        <w:rPr>
          <w:rFonts w:ascii="Times New Roman" w:hAnsi="Times New Roman" w:cs="Times New Roman"/>
          <w:sz w:val="20"/>
          <w:szCs w:val="20"/>
        </w:rPr>
        <w:t>:10.1053/gast.1999.0029900304.</w:t>
      </w:r>
    </w:p>
    <w:p w14:paraId="6915D046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Lieberman D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Weiss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DG, Bond JH, </w:t>
      </w:r>
      <w:r w:rsidR="003607A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Use of colonoscopy to screen asymptomatic adults for colorectal cancer. Veterans Affairs Cooperative Study Group 380 [published correction appears in N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ng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 Med 2000 Oct 19;343(16):1204]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N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ngl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J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4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6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8. doi:10.1056/NEJM200007203430301</w:t>
      </w:r>
    </w:p>
    <w:p w14:paraId="04E3FE80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Weissfel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JL, Ling BS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Schoe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RE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dherence to repeat screening flexible sigmoidoscopy in the Prostate, Lung, Colorectal, and Ovarian (PLCO) Cancer Screening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9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56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2576. doi:10.1002/cncr.10538</w:t>
      </w:r>
    </w:p>
    <w:p w14:paraId="39A72BA6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Croswel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JM, Kramer BS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Kreim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AR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umulative incidence of false-positive results in repeated, multimodal cancer screening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nn Fam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1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222. doi:10.1370/afm.942</w:t>
      </w:r>
    </w:p>
    <w:p w14:paraId="5D424D27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equis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Zaslavsky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M, Marshall R, </w:t>
      </w:r>
      <w:r w:rsidR="003607A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Patient and physician reminders to promote colorectal cancer screening: a randomized controlled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rch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6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6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71. doi:10.1001/archinternmed.2008.564</w:t>
      </w:r>
    </w:p>
    <w:p w14:paraId="5396C6CE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Walsh JM, Salazar R, Nguyen TT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ealthy colon, healthy life: a novel colorectal cancer screening intervention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Am J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Prev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14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amepr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2010.02.020</w:t>
      </w:r>
    </w:p>
    <w:p w14:paraId="5A55AD6B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  <w:lang w:val="de-DE"/>
        </w:rPr>
        <w:t>Schoen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de-DE"/>
        </w:rPr>
        <w:t xml:space="preserve"> RE, </w:t>
      </w:r>
      <w:proofErr w:type="spellStart"/>
      <w:r w:rsidRPr="008A0851">
        <w:rPr>
          <w:rFonts w:ascii="Times New Roman" w:hAnsi="Times New Roman" w:cs="Times New Roman"/>
          <w:sz w:val="20"/>
          <w:szCs w:val="20"/>
          <w:lang w:val="de-DE"/>
        </w:rPr>
        <w:t>Pinsky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de-DE"/>
        </w:rPr>
        <w:t xml:space="preserve"> PF, </w:t>
      </w:r>
      <w:proofErr w:type="spellStart"/>
      <w:r w:rsidRPr="008A0851">
        <w:rPr>
          <w:rFonts w:ascii="Times New Roman" w:hAnsi="Times New Roman" w:cs="Times New Roman"/>
          <w:sz w:val="20"/>
          <w:szCs w:val="20"/>
          <w:lang w:val="de-DE"/>
        </w:rPr>
        <w:t>Weissfeld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de-DE"/>
        </w:rPr>
        <w:t xml:space="preserve"> JL, </w:t>
      </w:r>
      <w:r w:rsidR="003607A7" w:rsidRPr="008A0851">
        <w:rPr>
          <w:rFonts w:ascii="Times New Roman" w:hAnsi="Times New Roman" w:cs="Times New Roman"/>
          <w:sz w:val="20"/>
          <w:szCs w:val="20"/>
          <w:lang w:val="de-DE"/>
        </w:rPr>
        <w:t>et al</w:t>
      </w:r>
      <w:r w:rsidRPr="008A0851">
        <w:rPr>
          <w:rFonts w:ascii="Times New Roman" w:hAnsi="Times New Roman" w:cs="Times New Roman"/>
          <w:sz w:val="20"/>
          <w:szCs w:val="20"/>
          <w:lang w:val="de-DE"/>
        </w:rPr>
        <w:t xml:space="preserve">. </w:t>
      </w:r>
      <w:r w:rsidRPr="008A0851">
        <w:rPr>
          <w:rFonts w:ascii="Times New Roman" w:hAnsi="Times New Roman" w:cs="Times New Roman"/>
          <w:sz w:val="20"/>
          <w:szCs w:val="20"/>
        </w:rPr>
        <w:t xml:space="preserve">Utilization of surveillance colonoscopy in community practice. </w:t>
      </w:r>
      <w:r w:rsidRPr="008A0851">
        <w:rPr>
          <w:rFonts w:ascii="Times New Roman" w:hAnsi="Times New Roman" w:cs="Times New Roman"/>
          <w:i/>
          <w:sz w:val="20"/>
          <w:szCs w:val="20"/>
        </w:rPr>
        <w:t>Gastroentero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10;</w:t>
      </w:r>
      <w:r w:rsidRPr="008A0851">
        <w:rPr>
          <w:rFonts w:ascii="Times New Roman" w:hAnsi="Times New Roman" w:cs="Times New Roman"/>
          <w:b/>
          <w:sz w:val="20"/>
          <w:szCs w:val="20"/>
        </w:rPr>
        <w:t>138</w:t>
      </w:r>
      <w:r w:rsidRPr="008A0851">
        <w:rPr>
          <w:rFonts w:ascii="Times New Roman" w:hAnsi="Times New Roman" w:cs="Times New Roman"/>
          <w:sz w:val="20"/>
          <w:szCs w:val="20"/>
        </w:rPr>
        <w:t>:73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81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doi:10.1053/j.gastro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.2009.09.062. </w:t>
      </w:r>
    </w:p>
    <w:p w14:paraId="23EAC0E2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sz w:val="20"/>
          <w:szCs w:val="20"/>
        </w:rPr>
        <w:t>Goodwin JS, Singh A, Reddy N, </w:t>
      </w:r>
      <w:r w:rsidR="003607A7" w:rsidRPr="008A0851">
        <w:rPr>
          <w:rFonts w:ascii="Times New Roman" w:hAnsi="Times New Roman" w:cs="Times New Roman"/>
          <w:sz w:val="20"/>
          <w:szCs w:val="20"/>
        </w:rPr>
        <w:t>et a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Overuse of </w:t>
      </w:r>
      <w:r w:rsidR="003607A7" w:rsidRPr="008A0851">
        <w:rPr>
          <w:rFonts w:ascii="Times New Roman" w:hAnsi="Times New Roman" w:cs="Times New Roman"/>
          <w:sz w:val="20"/>
          <w:szCs w:val="20"/>
        </w:rPr>
        <w:t>s</w:t>
      </w:r>
      <w:r w:rsidRPr="008A0851">
        <w:rPr>
          <w:rFonts w:ascii="Times New Roman" w:hAnsi="Times New Roman" w:cs="Times New Roman"/>
          <w:sz w:val="20"/>
          <w:szCs w:val="20"/>
        </w:rPr>
        <w:t xml:space="preserve">creening </w:t>
      </w:r>
      <w:r w:rsidR="003607A7" w:rsidRPr="008A0851">
        <w:rPr>
          <w:rFonts w:ascii="Times New Roman" w:hAnsi="Times New Roman" w:cs="Times New Roman"/>
          <w:sz w:val="20"/>
          <w:szCs w:val="20"/>
        </w:rPr>
        <w:t>c</w:t>
      </w:r>
      <w:r w:rsidRPr="008A0851">
        <w:rPr>
          <w:rFonts w:ascii="Times New Roman" w:hAnsi="Times New Roman" w:cs="Times New Roman"/>
          <w:sz w:val="20"/>
          <w:szCs w:val="20"/>
        </w:rPr>
        <w:t xml:space="preserve">olonoscopy in the </w:t>
      </w:r>
      <w:proofErr w:type="spellStart"/>
      <w:r w:rsidR="003607A7" w:rsidRPr="008A0851">
        <w:rPr>
          <w:rFonts w:ascii="Times New Roman" w:hAnsi="Times New Roman" w:cs="Times New Roman"/>
          <w:sz w:val="20"/>
          <w:szCs w:val="20"/>
        </w:rPr>
        <w:t>m</w:t>
      </w:r>
      <w:r w:rsidRPr="008A0851">
        <w:rPr>
          <w:rFonts w:ascii="Times New Roman" w:hAnsi="Times New Roman" w:cs="Times New Roman"/>
          <w:sz w:val="20"/>
          <w:szCs w:val="20"/>
        </w:rPr>
        <w:t>edicare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</w:t>
      </w:r>
      <w:r w:rsidR="003607A7" w:rsidRPr="008A0851">
        <w:rPr>
          <w:rFonts w:ascii="Times New Roman" w:hAnsi="Times New Roman" w:cs="Times New Roman"/>
          <w:sz w:val="20"/>
          <w:szCs w:val="20"/>
        </w:rPr>
        <w:t>p</w:t>
      </w:r>
      <w:r w:rsidRPr="008A0851">
        <w:rPr>
          <w:rFonts w:ascii="Times New Roman" w:hAnsi="Times New Roman" w:cs="Times New Roman"/>
          <w:sz w:val="20"/>
          <w:szCs w:val="20"/>
        </w:rPr>
        <w:t>opulation. </w:t>
      </w:r>
      <w:r w:rsidRPr="008A0851">
        <w:rPr>
          <w:rFonts w:ascii="Times New Roman" w:hAnsi="Times New Roman" w:cs="Times New Roman"/>
          <w:i/>
          <w:iCs/>
          <w:sz w:val="20"/>
          <w:szCs w:val="20"/>
        </w:rPr>
        <w:t>Arch Intern Med.</w:t>
      </w:r>
      <w:r w:rsidRPr="008A0851">
        <w:rPr>
          <w:rFonts w:ascii="Times New Roman" w:hAnsi="Times New Roman" w:cs="Times New Roman"/>
          <w:sz w:val="20"/>
          <w:szCs w:val="20"/>
        </w:rPr>
        <w:t> 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11;</w:t>
      </w:r>
      <w:r w:rsidRPr="008A0851">
        <w:rPr>
          <w:rFonts w:ascii="Times New Roman" w:hAnsi="Times New Roman" w:cs="Times New Roman"/>
          <w:b/>
          <w:sz w:val="20"/>
          <w:szCs w:val="20"/>
        </w:rPr>
        <w:t>171</w:t>
      </w:r>
      <w:r w:rsidRPr="008A0851">
        <w:rPr>
          <w:rFonts w:ascii="Times New Roman" w:hAnsi="Times New Roman" w:cs="Times New Roman"/>
          <w:sz w:val="20"/>
          <w:szCs w:val="20"/>
        </w:rPr>
        <w:t>:1335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>–43. doi:10.1001/archinternmed.2011.212</w:t>
      </w:r>
    </w:p>
    <w:p w14:paraId="7FF65DDD" w14:textId="77777777" w:rsidR="00306FDC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urry WJ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engerich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J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Kluhsm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BC,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Academic detailing to increase colorectal cancer screening by primary care practices in Appalachian Pennsylvania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C Health Serv Res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1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1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doi:10.1186/1472-6963-11-112. </w:t>
      </w:r>
    </w:p>
    <w:p w14:paraId="297BD73B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Redwood D, Provost E, Perdue D,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he last frontier: innovative efforts to reduce colorectal cancer disparities among the remote Alaska Native population. 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Gastrointest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ndosc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75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7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80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gi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2011.12.031</w:t>
      </w:r>
    </w:p>
    <w:p w14:paraId="0EFCB44D" w14:textId="77777777" w:rsidR="00306FDC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og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S, Pinsky PF, Schoen RE. Relationship between detection of adenomas by flexible sigmoidoscopy and interval distal colorectal cancer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Clin Gastroenterol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Hepatol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3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7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8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016/j.cgh.2012.08.002. </w:t>
      </w:r>
    </w:p>
    <w:p w14:paraId="0F9D947D" w14:textId="77777777" w:rsidR="00306FDC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Dorn SD, Wei D, Farley JF,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Impact of the 2008-2009 economic recession on screening colonoscopy utilization among the insured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Clin Gastroenterol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Hepatol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78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84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016/j.cgh.2011.11.020. </w:t>
      </w:r>
    </w:p>
    <w:p w14:paraId="2B5640D3" w14:textId="77777777" w:rsidR="00306FDC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>Hawley ST, McQueen A, Bartholomew LK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 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Preferences for colorectal cancer screening tests and screening test use in a large multispecialty primary care practice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72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4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002/cncr.26551. </w:t>
      </w:r>
    </w:p>
    <w:p w14:paraId="2701A815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nadom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Vij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Janz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NK, et al. Adherence to colorectal cancer screening: a randomized clinical trial of competing strategie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rch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7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7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582. doi:10.1001/archinternmed.2012.332</w:t>
      </w:r>
    </w:p>
    <w:p w14:paraId="059A07C6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rnold CL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demak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, Bailey SC, et al. Literacy barriers to colorectal cancer screening in community clinic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J Health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ommu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uppl 3(0 3):252-64. doi:10.1080/10810730.2012.713441</w:t>
      </w:r>
    </w:p>
    <w:p w14:paraId="0128D7C1" w14:textId="77777777" w:rsidR="00306FDC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  <w:lang w:val="fr-FR"/>
        </w:rPr>
        <w:t>Laiyemo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 AO, </w:t>
      </w:r>
      <w:proofErr w:type="spellStart"/>
      <w:r w:rsidRPr="008A0851">
        <w:rPr>
          <w:rFonts w:ascii="Times New Roman" w:hAnsi="Times New Roman" w:cs="Times New Roman"/>
          <w:sz w:val="20"/>
          <w:szCs w:val="20"/>
          <w:lang w:val="fr-FR"/>
        </w:rPr>
        <w:t>Doubeni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 C, </w:t>
      </w:r>
      <w:proofErr w:type="spellStart"/>
      <w:r w:rsidRPr="008A0851">
        <w:rPr>
          <w:rFonts w:ascii="Times New Roman" w:hAnsi="Times New Roman" w:cs="Times New Roman"/>
          <w:sz w:val="20"/>
          <w:szCs w:val="20"/>
          <w:lang w:val="fr-FR"/>
        </w:rPr>
        <w:t>Pinsky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 PF, </w:t>
      </w:r>
      <w:r w:rsidR="00306FDC" w:rsidRPr="008A0851">
        <w:rPr>
          <w:rFonts w:ascii="Times New Roman" w:hAnsi="Times New Roman" w:cs="Times New Roman"/>
          <w:sz w:val="20"/>
          <w:szCs w:val="20"/>
          <w:lang w:val="fr-FR"/>
        </w:rPr>
        <w:t>et al</w:t>
      </w:r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Pr="008A0851">
        <w:rPr>
          <w:rFonts w:ascii="Times New Roman" w:hAnsi="Times New Roman" w:cs="Times New Roman"/>
          <w:sz w:val="20"/>
          <w:szCs w:val="20"/>
        </w:rPr>
        <w:t xml:space="preserve">Factors associated with inadequate colorectal cancer screening with flexible sigmoidoscopy. </w:t>
      </w:r>
      <w:r w:rsidRPr="008A0851">
        <w:rPr>
          <w:rFonts w:ascii="Times New Roman" w:hAnsi="Times New Roman" w:cs="Times New Roman"/>
          <w:i/>
          <w:sz w:val="20"/>
          <w:szCs w:val="20"/>
        </w:rPr>
        <w:t>Cancer Epidemio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12;</w:t>
      </w:r>
      <w:r w:rsidRPr="008A0851">
        <w:rPr>
          <w:rFonts w:ascii="Times New Roman" w:hAnsi="Times New Roman" w:cs="Times New Roman"/>
          <w:b/>
          <w:sz w:val="20"/>
          <w:szCs w:val="20"/>
        </w:rPr>
        <w:t>36</w:t>
      </w:r>
      <w:r w:rsidRPr="008A0851">
        <w:rPr>
          <w:rFonts w:ascii="Times New Roman" w:hAnsi="Times New Roman" w:cs="Times New Roman"/>
          <w:sz w:val="20"/>
          <w:szCs w:val="20"/>
        </w:rPr>
        <w:t>:395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9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doi:10.1016/j.canep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.2011.10.013. </w:t>
      </w:r>
    </w:p>
    <w:p w14:paraId="16E9A9A8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Weiss JM, Smith M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ickhard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J, et al. Predictors of colorectal cancer screening variation among primary-care providers and clinic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m J Gastroenter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3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0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159</w:t>
      </w:r>
      <w:proofErr w:type="gramEnd"/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67. doi:10.1038/ajg.2013.127</w:t>
      </w:r>
    </w:p>
    <w:p w14:paraId="1D1E61C2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oper GS, Kou T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arnholtz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loan JS,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Use of colonoscopy for polyp surveillance in Medicare beneficiarie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3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80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07. doi:10.1002/cncr.27990</w:t>
      </w:r>
    </w:p>
    <w:p w14:paraId="319918A5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aini S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Vij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, Schoenfeld P,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Role of quality measurement in inappropriate use of screening for colorectal cancer: retrospective cohort study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J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4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4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g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247. doi:10.1136/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mj.g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247.</w:t>
      </w:r>
    </w:p>
    <w:p w14:paraId="595346DF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harlton ME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engeling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alfdanarso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R, et al. Evaluation of a home-based colorectal cancer screening intervention in a rural state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 Rural Healt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4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2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32. doi:10.1111/jrh.12052</w:t>
      </w:r>
    </w:p>
    <w:p w14:paraId="6AD2C1CC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Gupta S, Brenner AT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tanawongs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N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nadom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M. Patient trust in physician influences colorectal cancer screening in low-income patient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Am J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Prev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4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17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23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amepr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2014.04.020</w:t>
      </w:r>
    </w:p>
    <w:p w14:paraId="32619D1B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Davis TC, Arnold CL, Bennett CL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trategies to improve repeat fecal occult blood testing cancer screening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ancer Epidemiol Biomarkers Pre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4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3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43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158/1055-9965.EPI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3-0795</w:t>
      </w:r>
    </w:p>
    <w:p w14:paraId="65D4E129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sz w:val="20"/>
          <w:szCs w:val="20"/>
          <w:lang w:val="fr-FR"/>
        </w:rPr>
        <w:t>Son P, Lane DS, Messina CR</w:t>
      </w:r>
      <w:r w:rsidR="00306FDC" w:rsidRPr="008A0851">
        <w:rPr>
          <w:rFonts w:ascii="Times New Roman" w:hAnsi="Times New Roman" w:cs="Times New Roman"/>
          <w:sz w:val="20"/>
          <w:szCs w:val="20"/>
          <w:lang w:val="fr-FR"/>
        </w:rPr>
        <w:t>,</w:t>
      </w:r>
      <w:r w:rsidRPr="008A0851">
        <w:rPr>
          <w:rFonts w:ascii="Times New Roman" w:hAnsi="Times New Roman" w:cs="Times New Roman"/>
          <w:sz w:val="20"/>
          <w:szCs w:val="20"/>
          <w:lang w:val="fr-FR"/>
        </w:rPr>
        <w:t> </w:t>
      </w:r>
      <w:r w:rsidRPr="008A0851">
        <w:rPr>
          <w:rFonts w:ascii="Times New Roman" w:hAnsi="Times New Roman" w:cs="Times New Roman"/>
          <w:i/>
          <w:iCs/>
          <w:sz w:val="20"/>
          <w:szCs w:val="20"/>
          <w:lang w:val="fr-FR"/>
        </w:rPr>
        <w:t>et al.</w:t>
      </w:r>
      <w:r w:rsidRPr="008A0851">
        <w:rPr>
          <w:rFonts w:ascii="Times New Roman" w:hAnsi="Times New Roman" w:cs="Times New Roman"/>
          <w:sz w:val="20"/>
          <w:szCs w:val="20"/>
          <w:lang w:val="fr-FR"/>
        </w:rPr>
        <w:t> </w:t>
      </w:r>
      <w:r w:rsidRPr="008A0851">
        <w:rPr>
          <w:rFonts w:ascii="Times New Roman" w:hAnsi="Times New Roman" w:cs="Times New Roman"/>
          <w:sz w:val="20"/>
          <w:szCs w:val="20"/>
        </w:rPr>
        <w:t xml:space="preserve">Impact of </w:t>
      </w:r>
      <w:r w:rsidR="00306FDC" w:rsidRPr="008A0851">
        <w:rPr>
          <w:rFonts w:ascii="Times New Roman" w:hAnsi="Times New Roman" w:cs="Times New Roman"/>
          <w:sz w:val="20"/>
          <w:szCs w:val="20"/>
        </w:rPr>
        <w:t>p</w:t>
      </w:r>
      <w:r w:rsidRPr="008A0851">
        <w:rPr>
          <w:rFonts w:ascii="Times New Roman" w:hAnsi="Times New Roman" w:cs="Times New Roman"/>
          <w:sz w:val="20"/>
          <w:szCs w:val="20"/>
        </w:rPr>
        <w:t xml:space="preserve">roject SCOPE on </w:t>
      </w:r>
      <w:r w:rsidR="00306FDC" w:rsidRPr="008A0851">
        <w:rPr>
          <w:rFonts w:ascii="Times New Roman" w:hAnsi="Times New Roman" w:cs="Times New Roman"/>
          <w:sz w:val="20"/>
          <w:szCs w:val="20"/>
        </w:rPr>
        <w:t>r</w:t>
      </w:r>
      <w:r w:rsidRPr="008A0851">
        <w:rPr>
          <w:rFonts w:ascii="Times New Roman" w:hAnsi="Times New Roman" w:cs="Times New Roman"/>
          <w:sz w:val="20"/>
          <w:szCs w:val="20"/>
        </w:rPr>
        <w:t>acial/</w:t>
      </w:r>
      <w:r w:rsidR="00306FDC" w:rsidRPr="008A0851">
        <w:rPr>
          <w:rFonts w:ascii="Times New Roman" w:hAnsi="Times New Roman" w:cs="Times New Roman"/>
          <w:sz w:val="20"/>
          <w:szCs w:val="20"/>
        </w:rPr>
        <w:t>e</w:t>
      </w:r>
      <w:r w:rsidRPr="008A0851">
        <w:rPr>
          <w:rFonts w:ascii="Times New Roman" w:hAnsi="Times New Roman" w:cs="Times New Roman"/>
          <w:sz w:val="20"/>
          <w:szCs w:val="20"/>
        </w:rPr>
        <w:t xml:space="preserve">thnic </w:t>
      </w:r>
      <w:r w:rsidR="00306FDC" w:rsidRPr="008A0851">
        <w:rPr>
          <w:rFonts w:ascii="Times New Roman" w:hAnsi="Times New Roman" w:cs="Times New Roman"/>
          <w:sz w:val="20"/>
          <w:szCs w:val="20"/>
        </w:rPr>
        <w:t>d</w:t>
      </w:r>
      <w:r w:rsidRPr="008A0851">
        <w:rPr>
          <w:rFonts w:ascii="Times New Roman" w:hAnsi="Times New Roman" w:cs="Times New Roman"/>
          <w:sz w:val="20"/>
          <w:szCs w:val="20"/>
        </w:rPr>
        <w:t xml:space="preserve">isparities in </w:t>
      </w:r>
      <w:r w:rsidR="00306FDC" w:rsidRPr="008A0851">
        <w:rPr>
          <w:rFonts w:ascii="Times New Roman" w:hAnsi="Times New Roman" w:cs="Times New Roman"/>
          <w:sz w:val="20"/>
          <w:szCs w:val="20"/>
        </w:rPr>
        <w:t>s</w:t>
      </w:r>
      <w:r w:rsidRPr="008A0851">
        <w:rPr>
          <w:rFonts w:ascii="Times New Roman" w:hAnsi="Times New Roman" w:cs="Times New Roman"/>
          <w:sz w:val="20"/>
          <w:szCs w:val="20"/>
        </w:rPr>
        <w:t xml:space="preserve">creening </w:t>
      </w:r>
      <w:r w:rsidR="00306FDC" w:rsidRPr="008A0851">
        <w:rPr>
          <w:rFonts w:ascii="Times New Roman" w:hAnsi="Times New Roman" w:cs="Times New Roman"/>
          <w:sz w:val="20"/>
          <w:szCs w:val="20"/>
        </w:rPr>
        <w:t>c</w:t>
      </w:r>
      <w:r w:rsidRPr="008A0851">
        <w:rPr>
          <w:rFonts w:ascii="Times New Roman" w:hAnsi="Times New Roman" w:cs="Times New Roman"/>
          <w:sz w:val="20"/>
          <w:szCs w:val="20"/>
        </w:rPr>
        <w:t>olonoscopies. </w:t>
      </w:r>
      <w:r w:rsidRPr="008A0851">
        <w:rPr>
          <w:rFonts w:ascii="Times New Roman" w:hAnsi="Times New Roman" w:cs="Times New Roman"/>
          <w:i/>
          <w:iCs/>
          <w:sz w:val="20"/>
          <w:szCs w:val="20"/>
        </w:rPr>
        <w:t>J. Racial and Ethnic Health Disparities</w:t>
      </w:r>
      <w:r w:rsidRPr="008A0851">
        <w:rPr>
          <w:rFonts w:ascii="Times New Roman" w:hAnsi="Times New Roman" w:cs="Times New Roman"/>
          <w:sz w:val="20"/>
          <w:szCs w:val="20"/>
        </w:rPr>
        <w:t> </w:t>
      </w:r>
      <w:proofErr w:type="gramStart"/>
      <w:r w:rsidR="00306FDC" w:rsidRPr="008A0851">
        <w:rPr>
          <w:rFonts w:ascii="Times New Roman" w:hAnsi="Times New Roman" w:cs="Times New Roman"/>
          <w:sz w:val="20"/>
          <w:szCs w:val="20"/>
        </w:rPr>
        <w:t>2014;</w:t>
      </w:r>
      <w:r w:rsidRPr="008A085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306FDC" w:rsidRPr="008A0851">
        <w:rPr>
          <w:rFonts w:ascii="Times New Roman" w:hAnsi="Times New Roman" w:cs="Times New Roman"/>
          <w:sz w:val="20"/>
          <w:szCs w:val="20"/>
        </w:rPr>
        <w:t>:</w:t>
      </w:r>
      <w:r w:rsidRPr="008A0851">
        <w:rPr>
          <w:rFonts w:ascii="Times New Roman" w:hAnsi="Times New Roman" w:cs="Times New Roman"/>
          <w:sz w:val="20"/>
          <w:szCs w:val="20"/>
        </w:rPr>
        <w:t>110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–19. </w:t>
      </w:r>
      <w:hyperlink r:id="rId7" w:history="1">
        <w:r w:rsidRPr="008A0851">
          <w:rPr>
            <w:rStyle w:val="Hyperlink"/>
            <w:rFonts w:ascii="Times New Roman" w:hAnsi="Times New Roman" w:cs="Times New Roman"/>
            <w:sz w:val="20"/>
            <w:szCs w:val="20"/>
          </w:rPr>
          <w:t>https://doi.org/10.1007/s40615-014-0016-4</w:t>
        </w:r>
      </w:hyperlink>
    </w:p>
    <w:p w14:paraId="32CEBF42" w14:textId="77777777" w:rsidR="00306FDC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ernl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KJ, Hubbard RA, Johnson E,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Patterns of colorectal cancer screening uptake in newly eligible men and women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 Epidemiol Biomarkers Pre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4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23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7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158/1055-9965.EPI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13-1360. </w:t>
      </w:r>
    </w:p>
    <w:p w14:paraId="408C06E4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sz w:val="20"/>
          <w:szCs w:val="20"/>
        </w:rPr>
        <w:t xml:space="preserve">Collazo TH, 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Jandorf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L, 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Thelemaque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L, </w:t>
      </w:r>
      <w:r w:rsidR="00306FDC" w:rsidRPr="008A0851">
        <w:rPr>
          <w:rFonts w:ascii="Times New Roman" w:hAnsi="Times New Roman" w:cs="Times New Roman"/>
          <w:sz w:val="20"/>
          <w:szCs w:val="20"/>
        </w:rPr>
        <w:t>et a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Screening </w:t>
      </w:r>
      <w:r w:rsidR="00306FDC" w:rsidRPr="008A0851">
        <w:rPr>
          <w:rFonts w:ascii="Times New Roman" w:hAnsi="Times New Roman" w:cs="Times New Roman"/>
          <w:sz w:val="20"/>
          <w:szCs w:val="20"/>
        </w:rPr>
        <w:t>c</w:t>
      </w:r>
      <w:r w:rsidRPr="008A0851">
        <w:rPr>
          <w:rFonts w:ascii="Times New Roman" w:hAnsi="Times New Roman" w:cs="Times New Roman"/>
          <w:sz w:val="20"/>
          <w:szCs w:val="20"/>
        </w:rPr>
        <w:t xml:space="preserve">olonoscopy among </w:t>
      </w:r>
      <w:r w:rsidR="00306FDC" w:rsidRPr="008A0851">
        <w:rPr>
          <w:rFonts w:ascii="Times New Roman" w:hAnsi="Times New Roman" w:cs="Times New Roman"/>
          <w:sz w:val="20"/>
          <w:szCs w:val="20"/>
        </w:rPr>
        <w:t>u</w:t>
      </w:r>
      <w:r w:rsidRPr="008A0851">
        <w:rPr>
          <w:rFonts w:ascii="Times New Roman" w:hAnsi="Times New Roman" w:cs="Times New Roman"/>
          <w:sz w:val="20"/>
          <w:szCs w:val="20"/>
        </w:rPr>
        <w:t xml:space="preserve">ninsured and </w:t>
      </w:r>
      <w:r w:rsidR="00306FDC" w:rsidRPr="008A0851">
        <w:rPr>
          <w:rFonts w:ascii="Times New Roman" w:hAnsi="Times New Roman" w:cs="Times New Roman"/>
          <w:sz w:val="20"/>
          <w:szCs w:val="20"/>
        </w:rPr>
        <w:t>u</w:t>
      </w:r>
      <w:r w:rsidRPr="008A0851">
        <w:rPr>
          <w:rFonts w:ascii="Times New Roman" w:hAnsi="Times New Roman" w:cs="Times New Roman"/>
          <w:sz w:val="20"/>
          <w:szCs w:val="20"/>
        </w:rPr>
        <w:t xml:space="preserve">nderinsured </w:t>
      </w:r>
      <w:r w:rsidR="00306FDC" w:rsidRPr="008A0851">
        <w:rPr>
          <w:rFonts w:ascii="Times New Roman" w:hAnsi="Times New Roman" w:cs="Times New Roman"/>
          <w:sz w:val="20"/>
          <w:szCs w:val="20"/>
        </w:rPr>
        <w:t>u</w:t>
      </w:r>
      <w:r w:rsidRPr="008A0851">
        <w:rPr>
          <w:rFonts w:ascii="Times New Roman" w:hAnsi="Times New Roman" w:cs="Times New Roman"/>
          <w:sz w:val="20"/>
          <w:szCs w:val="20"/>
        </w:rPr>
        <w:t xml:space="preserve">rban </w:t>
      </w:r>
      <w:r w:rsidR="00306FDC" w:rsidRPr="008A0851">
        <w:rPr>
          <w:rFonts w:ascii="Times New Roman" w:hAnsi="Times New Roman" w:cs="Times New Roman"/>
          <w:sz w:val="20"/>
          <w:szCs w:val="20"/>
        </w:rPr>
        <w:t>m</w:t>
      </w:r>
      <w:r w:rsidRPr="008A0851">
        <w:rPr>
          <w:rFonts w:ascii="Times New Roman" w:hAnsi="Times New Roman" w:cs="Times New Roman"/>
          <w:sz w:val="20"/>
          <w:szCs w:val="20"/>
        </w:rPr>
        <w:t xml:space="preserve">inorities. </w:t>
      </w:r>
      <w:r w:rsidRPr="008A0851">
        <w:rPr>
          <w:rFonts w:ascii="Times New Roman" w:hAnsi="Times New Roman" w:cs="Times New Roman"/>
          <w:i/>
          <w:sz w:val="20"/>
          <w:szCs w:val="20"/>
        </w:rPr>
        <w:t>Gut Liver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15;</w:t>
      </w:r>
      <w:r w:rsidRPr="008A0851">
        <w:rPr>
          <w:rFonts w:ascii="Times New Roman" w:hAnsi="Times New Roman" w:cs="Times New Roman"/>
          <w:b/>
          <w:sz w:val="20"/>
          <w:szCs w:val="20"/>
        </w:rPr>
        <w:t>9</w:t>
      </w:r>
      <w:r w:rsidRPr="008A0851">
        <w:rPr>
          <w:rFonts w:ascii="Times New Roman" w:hAnsi="Times New Roman" w:cs="Times New Roman"/>
          <w:sz w:val="20"/>
          <w:szCs w:val="20"/>
        </w:rPr>
        <w:t>:502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8. doi:10.5009/gnl14039. </w:t>
      </w:r>
    </w:p>
    <w:p w14:paraId="56F13058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aini SD, Powell A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minitz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A, et al. Developing and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sting an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lectronic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asure of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reening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lonoscopy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veruse in a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rge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ntegrated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althcare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ystem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 Gen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uppl 1(Suppl 1):53-60. doi:10.1007/s11606-015-3569-y</w:t>
      </w:r>
    </w:p>
    <w:p w14:paraId="7DD87FCC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Gupta S, Miller S, Koch M, et al. Financial Incentives for Promoting Colorectal Cancer Screening: A Randomized, Comparative Effectiveness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m J Gastroenter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63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6. doi:10.1038/ajg.2016.286</w:t>
      </w:r>
    </w:p>
    <w:p w14:paraId="75ABC186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>Sing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G, Gupta S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iro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A, et al. Outreach invitations for FIT and colonoscopy improve colorectal cancer screening rates: A randomized controlled trial in a safety-net health system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2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5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63. doi:10.1002/cncr.29770</w:t>
      </w:r>
    </w:p>
    <w:p w14:paraId="592C1ACE" w14:textId="77777777" w:rsidR="00C23086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Halm E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eab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F, McLerran D,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Association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tween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rimary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re </w:t>
      </w:r>
      <w:r w:rsidR="00306FD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isits and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lorectal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ncer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reening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utcomes in the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ra of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pulation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alth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utreach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J Gen Intern Med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19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7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007/s11606-016-3760-9. </w:t>
      </w:r>
    </w:p>
    <w:p w14:paraId="0C0D24AF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Green BB, Anderson ML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hubak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,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Impact of continued mailed fecal tests in the patient-centered medical home: Year 3 of the Systems of Support to Increase Colon Cancer Screening and Follow-Up randomized trial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2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1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21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002/cncr.29734. </w:t>
      </w:r>
    </w:p>
    <w:p w14:paraId="6F450ADD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rnold CL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demak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, Wolf MS,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Third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nnual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cal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cult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lood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sting in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mmunity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alth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inic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Am J Health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ehav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0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9. doi:10.5993/AJHB.40.3.2</w:t>
      </w:r>
    </w:p>
    <w:p w14:paraId="46BEB074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roud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, Schoen RE, Pinsky PF. Early detection versus primary prevention in the PLCO flexible sigmoidoscopy screening trial: Which has the greatest impact on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ortality?.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2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81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22. doi:10.1002/cncr.31034</w:t>
      </w:r>
    </w:p>
    <w:p w14:paraId="1C8428D6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avis SN, Christy SM, Chavarria EA, et al. A randomized controlled trial of a multicomponent, targeted, low-literacy educational intervention compared with a nontargeted intervention to boost colorectal cancer screening with fecal immunochemical testing in community clinic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2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39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400. doi:10.1002/cncr.30481</w:t>
      </w:r>
    </w:p>
    <w:p w14:paraId="151F534A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ing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G, Gupta S, Skinner CS, et al. Effect of Colonoscopy Outreach vs Fecal Immunochemical Test Outreach on Colorectal Cancer Screening Completion: A Randomized Clinical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AMA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1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80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5. doi:10.1001/jama.2017.11389</w:t>
      </w:r>
    </w:p>
    <w:p w14:paraId="6DCB048A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Preston M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Glov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-Collins K, Ross L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lorectal cancer screening in rural and poor-resourced communitie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m J Surg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1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4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50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amjsurg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2017.08.004</w:t>
      </w:r>
    </w:p>
    <w:p w14:paraId="207A06FD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Huei-Yu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Wang J, Ma GX, Liang W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hysician Intervention and Chinese Americans' Colorectal Cancer Screening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Am J Health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ehav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26. doi:10.5993/AJHB.42.1.2</w:t>
      </w:r>
    </w:p>
    <w:p w14:paraId="046ADE46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Hughes AE, Tiro J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Balasubramani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BA,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ocial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isadvantage,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althcare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ilization, and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lorectal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ncer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reening: Leveraging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ngitudinal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tient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ddress and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alth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cords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ta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ancer Epidemiol Biomarkers Pre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42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2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158/1055-9965.EPI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8-0446</w:t>
      </w:r>
    </w:p>
    <w:p w14:paraId="12DDC60D" w14:textId="77777777" w:rsidR="00C23086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lsayi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, Singh MH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ssak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,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Yield of colonoscopy after a positive result from a fecal immunochemical test OC-ligh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Clin Gastroenterol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Hepato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59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97.e1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cgh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2018.04.014. </w:t>
      </w:r>
    </w:p>
    <w:p w14:paraId="6103910D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Green BB, Anderson ML, Cook AJ, et al.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inancial incentives to increase colorectal cancer screening uptake and decrease disparities: A randomized clinical tri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JAMA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Netw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Ope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9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96570. doi:10.1001/jamanetworkopen.2019.6570</w:t>
      </w:r>
    </w:p>
    <w:p w14:paraId="60E07FA1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Pierre-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Victo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Pinsky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PF.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ssociation of nonadherence to cancer screening examinations with mortality from unrelated causes: A secondary analysis of the PLCO cancer screening tri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AMA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7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9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203. doi:10.1001/jamainternmed.2018.5982</w:t>
      </w:r>
    </w:p>
    <w:p w14:paraId="1F8D3083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lastRenderedPageBreak/>
        <w:t>Nielso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CM, Vollmer W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Petrik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AF,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actors affecting adherence in a pragmatic trial of annual fecal immunochemical testing for colorectal 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 Gen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978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85. doi:10.1007/s11606-018-4820-0</w:t>
      </w:r>
    </w:p>
    <w:p w14:paraId="068AD015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Champion VL, Christy S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Rakowsk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W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n RCT to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ncrease breast and colorectal cancer screening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Am J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Prev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0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69-e78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amepr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2020.03.008</w:t>
      </w:r>
    </w:p>
    <w:p w14:paraId="165D7BD7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Somsouk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Rachock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C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Mannalithar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A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ffectiveness and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st of organized outreach for colorectal cancer screening: a randomized, controlled tri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 Natl Cancer Ins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0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3. doi:10.1093/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jnc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/djz110</w:t>
      </w:r>
    </w:p>
    <w:p w14:paraId="1B64A227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averkamp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, English K, Jacobs-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ingo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,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Effectiveness of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nterventions to increase colorectal cancer screening among American Indians and Alaska native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Prev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Chronic Di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0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62. doi:10.5888/pcd17.200049</w:t>
      </w:r>
    </w:p>
    <w:p w14:paraId="7EAD6ABC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'Connor EA, Vollmer WM, Petrik AF,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Moderators of the effectiveness of an intervention to increase colorectal cancer screening through mailed fecal immunochemical test kits: results from a pragmatic randomized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Trial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9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oi:10.1186/s13063-019-4027-7</w:t>
      </w:r>
    </w:p>
    <w:p w14:paraId="5DE4B3D1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Lucas T, Thompson HS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Blessm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J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ffects of culturally targeted message framing on colorectal cancer screening among African American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Health Psych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0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5. doi:10.1037/hea0001073</w:t>
      </w:r>
    </w:p>
    <w:p w14:paraId="29D34D24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Huf SW, Asch D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Volpp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KG,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ext </w:t>
      </w:r>
      <w:r w:rsidR="00C2308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essaging and opt-out mailed outreach in colorectal cancer screening: a randomized clinical tri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 Gen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958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64. doi:10.1007/s11606-020-06415-8</w:t>
      </w:r>
    </w:p>
    <w:p w14:paraId="2A432D5B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ronado GD, Nielson C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Keas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M,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The influence of multi-morbidities on colorectal cancer screening recommendations and completion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Cancer Causes Contr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5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65. doi:10.1007/s10552-021-01408-2</w:t>
      </w:r>
    </w:p>
    <w:p w14:paraId="6E2FB646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hepherd ME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ecorps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, Harris-Shapiro J, Miller-Wilson LA. Evaluating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utreach methods for multi-target stool DNA test for colorectal cancer screening among an employer populatio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 Prim Care Community Healt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150132721103789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oi:10.1177/21501327211037892</w:t>
      </w:r>
    </w:p>
    <w:p w14:paraId="3770A0CE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sz w:val="20"/>
          <w:szCs w:val="20"/>
        </w:rPr>
        <w:t xml:space="preserve">Green BB, Anderson ML, Cook AJ, et al. A </w:t>
      </w:r>
      <w:r w:rsidR="00C6112C" w:rsidRPr="008A0851">
        <w:rPr>
          <w:rFonts w:ascii="Times New Roman" w:hAnsi="Times New Roman" w:cs="Times New Roman"/>
          <w:sz w:val="20"/>
          <w:szCs w:val="20"/>
        </w:rPr>
        <w:t>centralized program with stepped support increases adherence to colorectal cancer screening over 9 years: A randomized trial</w:t>
      </w:r>
      <w:r w:rsidRPr="008A0851">
        <w:rPr>
          <w:rFonts w:ascii="Times New Roman" w:hAnsi="Times New Roman" w:cs="Times New Roman"/>
          <w:sz w:val="20"/>
          <w:szCs w:val="20"/>
        </w:rPr>
        <w:t>. </w:t>
      </w:r>
      <w:r w:rsidRPr="008A0851">
        <w:rPr>
          <w:rFonts w:ascii="Times New Roman" w:hAnsi="Times New Roman" w:cs="Times New Roman"/>
          <w:i/>
          <w:iCs/>
          <w:sz w:val="20"/>
          <w:szCs w:val="20"/>
        </w:rPr>
        <w:t>J Gen Intern Med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22;</w:t>
      </w:r>
      <w:r w:rsidRPr="008A0851">
        <w:rPr>
          <w:rFonts w:ascii="Times New Roman" w:hAnsi="Times New Roman" w:cs="Times New Roman"/>
          <w:b/>
          <w:sz w:val="20"/>
          <w:szCs w:val="20"/>
        </w:rPr>
        <w:t>37</w:t>
      </w:r>
      <w:r w:rsidRPr="008A0851">
        <w:rPr>
          <w:rFonts w:ascii="Times New Roman" w:hAnsi="Times New Roman" w:cs="Times New Roman"/>
          <w:sz w:val="20"/>
          <w:szCs w:val="20"/>
        </w:rPr>
        <w:t>:1073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>-80. doi:10.1007/s11606-021-06922-2</w:t>
      </w:r>
    </w:p>
    <w:p w14:paraId="76D5BE99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yalowo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, Forde K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amann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Kochm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L. Effect of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atient-directed messaging on colorectal cancer screening: A randomized clinical tri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JAMA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Netw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Ope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2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24529. doi:10.1001/jamanetworkopen.2022.4529</w:t>
      </w:r>
    </w:p>
    <w:p w14:paraId="00FDE387" w14:textId="77777777" w:rsidR="000E6804" w:rsidRPr="008A0851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Goshgari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orourd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, May FP, et al. Effect of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atient portal messaging before mailing fecal immunochemical test kit on colorectal cancer screening rates: A randomized clinical tri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JAMA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Netw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Ope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2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146863. doi:10.1001/jamanetworkopen.2021.46863</w:t>
      </w:r>
    </w:p>
    <w:p w14:paraId="270E73E8" w14:textId="0569313C" w:rsidR="00C6112C" w:rsidRDefault="000E680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sz w:val="20"/>
          <w:szCs w:val="20"/>
        </w:rPr>
        <w:t xml:space="preserve">Liang PS, Williams JL, 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Dominitz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JA, </w:t>
      </w:r>
      <w:r w:rsidR="00C6112C" w:rsidRPr="008A0851">
        <w:rPr>
          <w:rFonts w:ascii="Times New Roman" w:hAnsi="Times New Roman" w:cs="Times New Roman"/>
          <w:sz w:val="20"/>
          <w:szCs w:val="20"/>
        </w:rPr>
        <w:t>et al</w:t>
      </w:r>
      <w:r w:rsidRPr="008A0851">
        <w:rPr>
          <w:rFonts w:ascii="Times New Roman" w:hAnsi="Times New Roman" w:cs="Times New Roman"/>
          <w:sz w:val="20"/>
          <w:szCs w:val="20"/>
        </w:rPr>
        <w:t>. Age-</w:t>
      </w:r>
      <w:r w:rsidR="00C6112C" w:rsidRPr="008A0851">
        <w:rPr>
          <w:rFonts w:ascii="Times New Roman" w:hAnsi="Times New Roman" w:cs="Times New Roman"/>
          <w:sz w:val="20"/>
          <w:szCs w:val="20"/>
        </w:rPr>
        <w:t>stratified prevalence and predictors of neoplasia among U.S. adults undergoing screening colonoscopy in a national endoscopy registry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r w:rsidRPr="008A0851">
        <w:rPr>
          <w:rFonts w:ascii="Times New Roman" w:hAnsi="Times New Roman" w:cs="Times New Roman"/>
          <w:i/>
          <w:sz w:val="20"/>
          <w:szCs w:val="20"/>
        </w:rPr>
        <w:t>Gastroentero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22;</w:t>
      </w:r>
      <w:r w:rsidRPr="008A0851">
        <w:rPr>
          <w:rFonts w:ascii="Times New Roman" w:hAnsi="Times New Roman" w:cs="Times New Roman"/>
          <w:b/>
          <w:sz w:val="20"/>
          <w:szCs w:val="20"/>
        </w:rPr>
        <w:t>163</w:t>
      </w:r>
      <w:r w:rsidRPr="008A0851">
        <w:rPr>
          <w:rFonts w:ascii="Times New Roman" w:hAnsi="Times New Roman" w:cs="Times New Roman"/>
          <w:sz w:val="20"/>
          <w:szCs w:val="20"/>
        </w:rPr>
        <w:t>:742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53.e4. 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: 10.1053/j.gastro.2022.05.036. </w:t>
      </w:r>
    </w:p>
    <w:p w14:paraId="2F928EC2" w14:textId="35C6470F" w:rsidR="00457F34" w:rsidRDefault="00457F3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6422">
        <w:rPr>
          <w:rFonts w:ascii="Times New Roman" w:hAnsi="Times New Roman" w:cs="Times New Roman"/>
          <w:sz w:val="20"/>
          <w:szCs w:val="20"/>
        </w:rPr>
        <w:lastRenderedPageBreak/>
        <w:t xml:space="preserve">O'Leary MC, </w:t>
      </w:r>
      <w:proofErr w:type="spellStart"/>
      <w:r w:rsidRPr="00B46422">
        <w:rPr>
          <w:rFonts w:ascii="Times New Roman" w:hAnsi="Times New Roman" w:cs="Times New Roman"/>
          <w:sz w:val="20"/>
          <w:szCs w:val="20"/>
        </w:rPr>
        <w:t>Reuland</w:t>
      </w:r>
      <w:proofErr w:type="spellEnd"/>
      <w:r w:rsidRPr="00B46422">
        <w:rPr>
          <w:rFonts w:ascii="Times New Roman" w:hAnsi="Times New Roman" w:cs="Times New Roman"/>
          <w:sz w:val="20"/>
          <w:szCs w:val="20"/>
        </w:rPr>
        <w:t xml:space="preserve"> DS, Correa SY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Pr="00B46422">
        <w:rPr>
          <w:rFonts w:ascii="Times New Roman" w:hAnsi="Times New Roman" w:cs="Times New Roman"/>
          <w:sz w:val="20"/>
          <w:szCs w:val="20"/>
        </w:rPr>
        <w:t xml:space="preserve">. Uptake of colorectal cancer screening after mailed fecal immunochemical test (FIT) outreach in a newly eligible 45-49-year-old community health center population. </w:t>
      </w:r>
      <w:r w:rsidRPr="00B46422">
        <w:rPr>
          <w:rFonts w:ascii="Times New Roman" w:hAnsi="Times New Roman" w:cs="Times New Roman"/>
          <w:i/>
          <w:sz w:val="20"/>
          <w:szCs w:val="20"/>
        </w:rPr>
        <w:t>Cancer Causes Control</w:t>
      </w:r>
      <w:r w:rsidRPr="00B46422">
        <w:rPr>
          <w:rFonts w:ascii="Times New Roman" w:hAnsi="Times New Roman" w:cs="Times New Roman"/>
          <w:sz w:val="20"/>
          <w:szCs w:val="20"/>
        </w:rPr>
        <w:t>. 2023;</w:t>
      </w:r>
      <w:r w:rsidRPr="00B46422">
        <w:rPr>
          <w:rFonts w:ascii="Times New Roman" w:hAnsi="Times New Roman" w:cs="Times New Roman"/>
          <w:b/>
          <w:sz w:val="20"/>
          <w:szCs w:val="20"/>
        </w:rPr>
        <w:t>34</w:t>
      </w:r>
      <w:r w:rsidRPr="00B46422">
        <w:rPr>
          <w:rFonts w:ascii="Times New Roman" w:hAnsi="Times New Roman" w:cs="Times New Roman"/>
          <w:sz w:val="20"/>
          <w:szCs w:val="20"/>
        </w:rPr>
        <w:t xml:space="preserve">(Suppl 1):125-33. </w:t>
      </w:r>
      <w:proofErr w:type="spellStart"/>
      <w:r w:rsidRPr="00B46422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B46422">
        <w:rPr>
          <w:rFonts w:ascii="Times New Roman" w:hAnsi="Times New Roman" w:cs="Times New Roman"/>
          <w:sz w:val="20"/>
          <w:szCs w:val="20"/>
        </w:rPr>
        <w:t xml:space="preserve">: 10.1007/s10552-023-01717-8. </w:t>
      </w:r>
    </w:p>
    <w:p w14:paraId="225B5531" w14:textId="3F4055B8" w:rsidR="00457F34" w:rsidRPr="00457F34" w:rsidRDefault="00457F3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7F34">
        <w:rPr>
          <w:rFonts w:ascii="Times New Roman" w:hAnsi="Times New Roman" w:cs="Times New Roman"/>
          <w:sz w:val="20"/>
          <w:szCs w:val="20"/>
        </w:rPr>
        <w:t xml:space="preserve">Miller CA, Guidry JPD, Kenning KL, </w:t>
      </w:r>
      <w:proofErr w:type="spellStart"/>
      <w:r w:rsidRPr="00457F34">
        <w:rPr>
          <w:rFonts w:ascii="Times New Roman" w:hAnsi="Times New Roman" w:cs="Times New Roman"/>
          <w:sz w:val="20"/>
          <w:szCs w:val="20"/>
        </w:rPr>
        <w:t>Bohl</w:t>
      </w:r>
      <w:proofErr w:type="spellEnd"/>
      <w:r w:rsidRPr="00457F34">
        <w:rPr>
          <w:rFonts w:ascii="Times New Roman" w:hAnsi="Times New Roman" w:cs="Times New Roman"/>
          <w:sz w:val="20"/>
          <w:szCs w:val="20"/>
        </w:rPr>
        <w:t xml:space="preserve"> JL, </w:t>
      </w:r>
      <w:proofErr w:type="spellStart"/>
      <w:r w:rsidRPr="00457F34">
        <w:rPr>
          <w:rFonts w:ascii="Times New Roman" w:hAnsi="Times New Roman" w:cs="Times New Roman"/>
          <w:sz w:val="20"/>
          <w:szCs w:val="20"/>
        </w:rPr>
        <w:t>Fuemmeler</w:t>
      </w:r>
      <w:proofErr w:type="spellEnd"/>
      <w:r w:rsidRPr="00457F34">
        <w:rPr>
          <w:rFonts w:ascii="Times New Roman" w:hAnsi="Times New Roman" w:cs="Times New Roman"/>
          <w:sz w:val="20"/>
          <w:szCs w:val="20"/>
        </w:rPr>
        <w:t xml:space="preserve"> BF, Rivet EB. </w:t>
      </w:r>
      <w:r w:rsidR="00B76B34">
        <w:rPr>
          <w:rFonts w:ascii="Times New Roman" w:hAnsi="Times New Roman" w:cs="Times New Roman"/>
          <w:sz w:val="20"/>
          <w:szCs w:val="20"/>
        </w:rPr>
        <w:t>B</w:t>
      </w:r>
      <w:r w:rsidR="00B76B34" w:rsidRPr="00457F34">
        <w:rPr>
          <w:rFonts w:ascii="Times New Roman" w:hAnsi="Times New Roman" w:cs="Times New Roman"/>
          <w:sz w:val="20"/>
          <w:szCs w:val="20"/>
        </w:rPr>
        <w:t>arriers and facilitators of colorectal cancer screening during the COVID-19 pandemic.</w:t>
      </w:r>
      <w:r w:rsidRPr="00457F34">
        <w:rPr>
          <w:rFonts w:ascii="Times New Roman" w:hAnsi="Times New Roman" w:cs="Times New Roman"/>
          <w:sz w:val="20"/>
          <w:szCs w:val="20"/>
        </w:rPr>
        <w:t xml:space="preserve"> </w:t>
      </w:r>
      <w:r w:rsidRPr="00B46422">
        <w:rPr>
          <w:rFonts w:ascii="Times New Roman" w:hAnsi="Times New Roman" w:cs="Times New Roman"/>
          <w:i/>
          <w:sz w:val="20"/>
          <w:szCs w:val="20"/>
        </w:rPr>
        <w:t>Am Surg</w:t>
      </w:r>
      <w:r w:rsidRPr="00457F3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457F34">
        <w:rPr>
          <w:rFonts w:ascii="Times New Roman" w:hAnsi="Times New Roman" w:cs="Times New Roman"/>
          <w:sz w:val="20"/>
          <w:szCs w:val="20"/>
        </w:rPr>
        <w:t>2024;</w:t>
      </w:r>
      <w:r w:rsidRPr="00B46422">
        <w:rPr>
          <w:rFonts w:ascii="Times New Roman" w:hAnsi="Times New Roman" w:cs="Times New Roman"/>
          <w:b/>
          <w:sz w:val="20"/>
          <w:szCs w:val="20"/>
        </w:rPr>
        <w:t>90</w:t>
      </w:r>
      <w:r w:rsidRPr="00457F34">
        <w:rPr>
          <w:rFonts w:ascii="Times New Roman" w:hAnsi="Times New Roman" w:cs="Times New Roman"/>
          <w:sz w:val="20"/>
          <w:szCs w:val="20"/>
        </w:rPr>
        <w:t>:1217</w:t>
      </w:r>
      <w:proofErr w:type="gramEnd"/>
      <w:r w:rsidRPr="00457F34">
        <w:rPr>
          <w:rFonts w:ascii="Times New Roman" w:hAnsi="Times New Roman" w:cs="Times New Roman"/>
          <w:sz w:val="20"/>
          <w:szCs w:val="20"/>
        </w:rPr>
        <w:t xml:space="preserve">-23. </w:t>
      </w:r>
      <w:proofErr w:type="spellStart"/>
      <w:r w:rsidRPr="00457F3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457F34">
        <w:rPr>
          <w:rFonts w:ascii="Times New Roman" w:hAnsi="Times New Roman" w:cs="Times New Roman"/>
          <w:sz w:val="20"/>
          <w:szCs w:val="20"/>
        </w:rPr>
        <w:t xml:space="preserve">: 10.1177/00031348241227216. </w:t>
      </w:r>
    </w:p>
    <w:p w14:paraId="70815828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Dodd N, Carey M, Mansfield E,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Testing the effectiveness of a general practice intervention to improve uptake of colorectal cancer screening: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ntrolled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ust N Z J Public Healt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6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9. doi:10.1111/1753-6405.12913</w:t>
      </w:r>
    </w:p>
    <w:p w14:paraId="2D1FE9CF" w14:textId="77777777" w:rsidR="00C6112C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oeck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, van de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Veerdonk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W, De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raband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I, Kellen E. Does the Flemish colorectal cancer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ogramm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each equity in FIT uptake?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Eur J Public Healt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108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14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 10.1093/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urpub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/ckz043. </w:t>
      </w:r>
    </w:p>
    <w:p w14:paraId="3C598264" w14:textId="77777777" w:rsidR="00C6112C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inmouth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, Baxter NN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asza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LF,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Using physician-linked mailed invitations in an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rgan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lorectal cancer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ogramm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effectiveness and factors associated with response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J Ope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4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: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004494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136/bmjopen-2013-004494. </w:t>
      </w:r>
    </w:p>
    <w:p w14:paraId="50EC0826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López-Kostner F, Zárate AJ, Ponce A, et al. Programa multicéntrico de cribado de cáncer colorrectal en Chile [Results of a multicentric colorectal cancer screening program in Chile]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  <w:lang w:val="de-DE"/>
        </w:rPr>
        <w:t>Rev Med Chi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201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  <w:lang w:val="de-DE"/>
        </w:rPr>
        <w:t>14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:68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-92. doi:10.4067/s0034-98872018000600685</w:t>
      </w:r>
    </w:p>
    <w:p w14:paraId="0A018122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Zh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Q, Xiang L, Zhao X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termination of withdrawal times in individualized opportunistic screening colonoscopie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Medicine (Baltimore)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9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9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6819. doi:10.1097/MD.0000000000016819</w:t>
      </w:r>
    </w:p>
    <w:p w14:paraId="76C3BB55" w14:textId="2A353965" w:rsidR="007D58E7" w:rsidRPr="00B46422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Jørgense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Kronborg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eng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. A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tudy of screening for colorectal cancer us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aec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ccult blood testing: results after 13 years and seven biennial screening round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Gu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32. doi:10.1136/gut.50.1.29</w:t>
      </w:r>
    </w:p>
    <w:p w14:paraId="56E79A9A" w14:textId="670C6180" w:rsidR="00457F34" w:rsidRPr="00B46422" w:rsidRDefault="00457F3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6422">
        <w:rPr>
          <w:rFonts w:ascii="Times New Roman" w:hAnsi="Times New Roman" w:cs="Times New Roman"/>
          <w:sz w:val="20"/>
          <w:szCs w:val="20"/>
        </w:rPr>
        <w:t xml:space="preserve">Allam AR, </w:t>
      </w:r>
      <w:proofErr w:type="spellStart"/>
      <w:r w:rsidRPr="00B46422">
        <w:rPr>
          <w:rFonts w:ascii="Times New Roman" w:hAnsi="Times New Roman" w:cs="Times New Roman"/>
          <w:sz w:val="20"/>
          <w:szCs w:val="20"/>
        </w:rPr>
        <w:t>Elsayed</w:t>
      </w:r>
      <w:proofErr w:type="spellEnd"/>
      <w:r w:rsidRPr="00B46422">
        <w:rPr>
          <w:rFonts w:ascii="Times New Roman" w:hAnsi="Times New Roman" w:cs="Times New Roman"/>
          <w:sz w:val="20"/>
          <w:szCs w:val="20"/>
        </w:rPr>
        <w:t xml:space="preserve"> MA, </w:t>
      </w:r>
      <w:proofErr w:type="spellStart"/>
      <w:r w:rsidRPr="00B46422">
        <w:rPr>
          <w:rFonts w:ascii="Times New Roman" w:hAnsi="Times New Roman" w:cs="Times New Roman"/>
          <w:sz w:val="20"/>
          <w:szCs w:val="20"/>
        </w:rPr>
        <w:t>Daghash</w:t>
      </w:r>
      <w:proofErr w:type="spellEnd"/>
      <w:r w:rsidRPr="00B46422">
        <w:rPr>
          <w:rFonts w:ascii="Times New Roman" w:hAnsi="Times New Roman" w:cs="Times New Roman"/>
          <w:sz w:val="20"/>
          <w:szCs w:val="20"/>
        </w:rPr>
        <w:t xml:space="preserve"> IT, et al. Colonoscopy screening for colorectal cancer in Egypt: a nationwide cross-sectional study. </w:t>
      </w:r>
      <w:r w:rsidRPr="00B46422">
        <w:rPr>
          <w:rFonts w:ascii="Times New Roman" w:hAnsi="Times New Roman" w:cs="Times New Roman"/>
          <w:i/>
          <w:sz w:val="20"/>
          <w:szCs w:val="20"/>
        </w:rPr>
        <w:t>BMC Cancer</w:t>
      </w:r>
      <w:r w:rsidRPr="00B46422">
        <w:rPr>
          <w:rFonts w:ascii="Times New Roman" w:hAnsi="Times New Roman" w:cs="Times New Roman"/>
          <w:sz w:val="20"/>
          <w:szCs w:val="20"/>
        </w:rPr>
        <w:t>. 2024;</w:t>
      </w:r>
      <w:r w:rsidRPr="00B46422">
        <w:rPr>
          <w:rFonts w:ascii="Times New Roman" w:hAnsi="Times New Roman" w:cs="Times New Roman"/>
          <w:b/>
          <w:sz w:val="20"/>
          <w:szCs w:val="20"/>
        </w:rPr>
        <w:t>24</w:t>
      </w:r>
      <w:r w:rsidRPr="00B46422">
        <w:rPr>
          <w:rFonts w:ascii="Times New Roman" w:hAnsi="Times New Roman" w:cs="Times New Roman"/>
          <w:sz w:val="20"/>
          <w:szCs w:val="20"/>
        </w:rPr>
        <w:t xml:space="preserve">:131. doi: 10.1186/s12885-024-11828-3. </w:t>
      </w:r>
    </w:p>
    <w:p w14:paraId="4DF69EBE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Bretthauer M, Kaminski MF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Løberg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M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opulation-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ased colonoscopy screening for colorectal cancer: A randomized clinical tri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AMA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7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89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902. doi:10.1001/jamainternmed.2016.0960</w:t>
      </w:r>
    </w:p>
    <w:p w14:paraId="0934CA66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Murphy N, Ward H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Jenab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, et al. Heterogeneity of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lorectal cancer risk factors by anatomical subsite in 10 European countries: A multinational cohort study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Clin Gastroenterol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Hepato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32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1.e6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cgh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2018.07.030</w:t>
      </w:r>
    </w:p>
    <w:p w14:paraId="494569B2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Rat C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Pogu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C, Le Donné D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ffect of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hysician notification regarding nonadherence to colorectal cancer screening on patient participation in fecal immunochemical test cancer screening: A randomized clinical tri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AMA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1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81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24. doi:10.1001/jama.2017.11387</w:t>
      </w:r>
    </w:p>
    <w:p w14:paraId="06F4A5D0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Denis B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Ruetsch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Strentz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P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hort term outcomes of the first round of a pilot colorectal cancer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ogramm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with guaiac based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aec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ccult blood test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Gu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57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84. doi:10.1136/gut.2007.126037</w:t>
      </w:r>
    </w:p>
    <w:p w14:paraId="7289CF5C" w14:textId="77777777" w:rsidR="00C6112C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>Mansman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U, Crispin A, Henschel V,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Epidemiology and quality control of 245 000 outpatient colonoscopies.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Dtsch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Arztebl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In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05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3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40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3238/arztebl.2008.0434. </w:t>
      </w:r>
    </w:p>
    <w:p w14:paraId="2BE50278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Brenner H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Zwink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N, Ludwig L, Hoffmeister M. Should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creening colonoscopy be offered from age 5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?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Dtsch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Arztebl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In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9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100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3238/arztebl.2017.0094. </w:t>
      </w:r>
    </w:p>
    <w:p w14:paraId="0B9C8DCA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Hoffmeister M, Holleczek B, Stock C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tilization and determinants of follow-up colonoscopies within 6 years after screening colonoscopy: Prospective cohort study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Int J 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4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0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0. doi:10.1002/ijc.31862</w:t>
      </w:r>
    </w:p>
    <w:p w14:paraId="0FF829D8" w14:textId="77777777" w:rsidR="00C6112C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ar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R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eig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K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delman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,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Estimation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f absolute risk of colorectal cancer based on healthy lifestyle, genetic risk, and colonoscopy status in a population-based study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Gastroenterol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5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2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8.e9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053/j.gastro.2020.03.016. </w:t>
      </w:r>
    </w:p>
    <w:p w14:paraId="3E6A046F" w14:textId="77777777" w:rsidR="00C6112C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Gruner LF, Hoffmeister M, Ludwig L,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he </w:t>
      </w:r>
      <w:r w:rsidR="00C6112C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ffects of differing invitation models on the uptake of immunological fecal occult blood testing.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Dtsch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Arztebl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In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2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0. doi:10.3238/arztebl.2020.0423. </w:t>
      </w:r>
    </w:p>
    <w:p w14:paraId="0438DC50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eiss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, Guo F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iedermai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, 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Low 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isk of advanced neoplasms for up to 20 years after negative colonoscopy result: Potential for personalized follow-up screening interval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Gastroenter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5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23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7.e4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53/j.gastro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2020.08.003</w:t>
      </w:r>
    </w:p>
    <w:p w14:paraId="14688F34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Schwarz S, Schäfer W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Horenkamp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-Sonntag D, 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Follow-up of 3 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illion persons undergoing colonoscopy in Germany: Utilization of repeat colonoscopies and polypectomies within 10 year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Clin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Transl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Gastroenter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0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00279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4309/ctg.0000000000000279. </w:t>
      </w:r>
    </w:p>
    <w:p w14:paraId="0A4A82D4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ong MC, Ching JY, Chan VC, et al. Should prior FIT results be incorporated as an additional variable to estimate risk of colorectal neoplasia? A prospective study of 5,813 screening colonoscopies. 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PLoS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One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4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14332.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371/journal.pon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0114332</w:t>
      </w:r>
    </w:p>
    <w:p w14:paraId="6789B6AF" w14:textId="77777777" w:rsidR="007D58E7" w:rsidRPr="008A0851" w:rsidRDefault="007D58E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Wong MC, Ching JY, Huang J, et al. Effectiveness of reminder strategies on cancer screening adherence: a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ntrolled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Br J Gen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Prac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8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6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604-e611. doi:10.3399/bjgp18X698369</w:t>
      </w:r>
    </w:p>
    <w:p w14:paraId="29325634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Purnomo H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ermatadew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asetyo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, et al. Colorectal cancer screening in Semarang, Indonesia: A multicenter primary health 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are-bas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tudy. 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PLoS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One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3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0279570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371/journal.pon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0279570</w:t>
      </w:r>
    </w:p>
    <w:p w14:paraId="0B21E1AF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Segn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N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Armarol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P, Bonelli L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nce-only sigmoidoscopy in colorectal cancer screening: follow-up findings of the Italian Randomized Controlled Trial--SCORE [published correction appears in J Natl Cancer Inst. 2011 Dec 21;103(24):1903.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racchi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 M [added]]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J Natl Cancer Ins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0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31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22. doi:10.1093/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jnc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/djr284</w:t>
      </w:r>
    </w:p>
    <w:p w14:paraId="2DDBB36B" w14:textId="77777777" w:rsidR="008108AA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</w:rPr>
        <w:t>Yamaji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Y, 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Mitsushima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T, 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Ikuma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H, </w:t>
      </w:r>
      <w:r w:rsidR="008108AA" w:rsidRPr="008A0851">
        <w:rPr>
          <w:rFonts w:ascii="Times New Roman" w:hAnsi="Times New Roman" w:cs="Times New Roman"/>
          <w:sz w:val="20"/>
          <w:szCs w:val="20"/>
        </w:rPr>
        <w:t>et a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Incidence and recurrence rates of colorectal adenomas estimated by annually repeated colonoscopies on asymptomatic Japanese. </w:t>
      </w:r>
      <w:r w:rsidRPr="008A0851">
        <w:rPr>
          <w:rFonts w:ascii="Times New Roman" w:hAnsi="Times New Roman" w:cs="Times New Roman"/>
          <w:i/>
          <w:sz w:val="20"/>
          <w:szCs w:val="20"/>
        </w:rPr>
        <w:t>Gut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04;</w:t>
      </w:r>
      <w:r w:rsidRPr="008A0851">
        <w:rPr>
          <w:rFonts w:ascii="Times New Roman" w:hAnsi="Times New Roman" w:cs="Times New Roman"/>
          <w:b/>
          <w:sz w:val="20"/>
          <w:szCs w:val="20"/>
        </w:rPr>
        <w:t>53</w:t>
      </w:r>
      <w:r w:rsidRPr="008A0851">
        <w:rPr>
          <w:rFonts w:ascii="Times New Roman" w:hAnsi="Times New Roman" w:cs="Times New Roman"/>
          <w:sz w:val="20"/>
          <w:szCs w:val="20"/>
        </w:rPr>
        <w:t>:568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72. doi:10.1136/gut.2003.026112. </w:t>
      </w:r>
    </w:p>
    <w:p w14:paraId="607ED63A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Hoff G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retthau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. Appointments timed in proximity to annual milestones and compliance with screening: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ntrolled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MJ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08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3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a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794. doi:10.1136/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mj.a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794</w:t>
      </w:r>
    </w:p>
    <w:p w14:paraId="7CED5E69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 xml:space="preserve">Hoff G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Grotmo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kovlun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retthau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; Norwegian Colorectal Cancer Prevention Study Group. Risk of colorectal cancer seven years after flexible sigmoidoscopy screening: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ntrolled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MJ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09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3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b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846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136/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mj.b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846</w:t>
      </w:r>
    </w:p>
    <w:p w14:paraId="394BDF33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García-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lbéniz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X, Hsu J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retthau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erná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A. Effectiveness of 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creening colonoscopy to prevent colorectal cancer among </w:t>
      </w:r>
      <w:proofErr w:type="spellStart"/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edicare</w:t>
      </w:r>
      <w:proofErr w:type="spellEnd"/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beneficiaries aged 70 to 79 years: A prospective observational study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nn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6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8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26. doi:10.7326/M16-0758</w:t>
      </w:r>
    </w:p>
    <w:p w14:paraId="2EBE8783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Pisera 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Franczyk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R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Wieszczy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P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he impact of low- versus standard-volume bowel preparation on participation in primary screening colonoscopy: a randomized health services study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ndoscopy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27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36. doi:10.1055/a-0748-5479</w:t>
      </w:r>
    </w:p>
    <w:p w14:paraId="5E617A37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Guirigue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C, Muñoz-Ortiz L, Burón A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lerts in electronic medical records to promote a colorectal cancer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ogramm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a cluster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ntrolled trial in primary care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Br J Gen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Prac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6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6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483-90. doi:10.3399/bjgp16X685657</w:t>
      </w:r>
    </w:p>
    <w:p w14:paraId="5C9A70B6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Valiente González L, de Miguel Ibáñez R, Escribano Sotos F. Programa piloto de cribado poblacional de cáncer colorrectal en Castilla-La Mancha. Resultados parciales tras primera ronda: 2015-2018 [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Colorect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canc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pilo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program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in Castilla-La mancha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artial results after first round: 2015-2018.]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Rev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sp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Salud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Publica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1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95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202101011. </w:t>
      </w:r>
    </w:p>
    <w:p w14:paraId="2BE2E311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hua AH, Koh GC. Does patient education and recommendation result in increased uptake of colorectal cancer screening using the fecal occult blood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est?.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Ann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cad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Med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Singap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4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17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8.</w:t>
      </w:r>
    </w:p>
    <w:p w14:paraId="3A2DBAB3" w14:textId="77777777" w:rsidR="008108AA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hiu HM, Chen SL, Yen AM, 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Effectiveness of fecal immunochemical testing in reducing colorectal cancer mortality from the One Million Taiwanese Screening Program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5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2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22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9. doi:10.1002/cncr.29462. </w:t>
      </w:r>
    </w:p>
    <w:p w14:paraId="07602F5C" w14:textId="77777777" w:rsidR="000E6804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Verne JE, Aubrey R, Love SB, 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Population based randomized study of uptake and yield of screening by flexible sigmoidoscopy compared with screening by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aec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ccult blood testing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MJ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99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1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8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85. doi:10.1136/bmj.317.7152.182</w:t>
      </w:r>
    </w:p>
    <w:p w14:paraId="10059718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tkin WS, Hart A, Edwards R, et al. Uptake, yield of neoplasia, and adverse effects of flexible sigmoidoscopy screening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Gu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99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6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5. doi:10.1136/gut.42.4.560</w:t>
      </w:r>
    </w:p>
    <w:p w14:paraId="41822FD0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cholefiel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H, Moss S, Sufi F, </w:t>
      </w:r>
      <w:r w:rsidR="008108AA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Effect of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aec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ccult blood screening on mortality from colorectal cancer: results from a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ntrolled trial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Gut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84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4. doi:10.1136/gut.50.6.840.</w:t>
      </w:r>
    </w:p>
    <w:p w14:paraId="3A710BF7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5" w:name="_Hlk161604664"/>
      <w:r w:rsidRPr="008A0851">
        <w:rPr>
          <w:rFonts w:ascii="Times New Roman" w:hAnsi="Times New Roman" w:cs="Times New Roman"/>
          <w:sz w:val="20"/>
          <w:szCs w:val="20"/>
        </w:rPr>
        <w:t>Goodwin JS, Singh A, Reddy N, </w:t>
      </w:r>
      <w:r w:rsidR="00920487" w:rsidRPr="008A0851">
        <w:rPr>
          <w:rFonts w:ascii="Times New Roman" w:hAnsi="Times New Roman" w:cs="Times New Roman"/>
          <w:sz w:val="20"/>
          <w:szCs w:val="20"/>
        </w:rPr>
        <w:t>et a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Overuse of </w:t>
      </w:r>
      <w:r w:rsidR="00920487" w:rsidRPr="008A0851">
        <w:rPr>
          <w:rFonts w:ascii="Times New Roman" w:hAnsi="Times New Roman" w:cs="Times New Roman"/>
          <w:sz w:val="20"/>
          <w:szCs w:val="20"/>
        </w:rPr>
        <w:t xml:space="preserve">screening colonoscopy in the </w:t>
      </w:r>
      <w:proofErr w:type="spellStart"/>
      <w:r w:rsidR="00920487" w:rsidRPr="008A0851">
        <w:rPr>
          <w:rFonts w:ascii="Times New Roman" w:hAnsi="Times New Roman" w:cs="Times New Roman"/>
          <w:sz w:val="20"/>
          <w:szCs w:val="20"/>
        </w:rPr>
        <w:t>medicare</w:t>
      </w:r>
      <w:proofErr w:type="spellEnd"/>
      <w:r w:rsidR="00920487" w:rsidRPr="008A0851">
        <w:rPr>
          <w:rFonts w:ascii="Times New Roman" w:hAnsi="Times New Roman" w:cs="Times New Roman"/>
          <w:sz w:val="20"/>
          <w:szCs w:val="20"/>
        </w:rPr>
        <w:t xml:space="preserve"> population</w:t>
      </w:r>
      <w:r w:rsidRPr="008A0851">
        <w:rPr>
          <w:rFonts w:ascii="Times New Roman" w:hAnsi="Times New Roman" w:cs="Times New Roman"/>
          <w:sz w:val="20"/>
          <w:szCs w:val="20"/>
        </w:rPr>
        <w:t>. </w:t>
      </w:r>
      <w:r w:rsidRPr="008A0851">
        <w:rPr>
          <w:rFonts w:ascii="Times New Roman" w:hAnsi="Times New Roman" w:cs="Times New Roman"/>
          <w:i/>
          <w:iCs/>
          <w:sz w:val="20"/>
          <w:szCs w:val="20"/>
        </w:rPr>
        <w:t>Arch Intern Med.</w:t>
      </w:r>
      <w:r w:rsidRPr="008A0851">
        <w:rPr>
          <w:rFonts w:ascii="Times New Roman" w:hAnsi="Times New Roman" w:cs="Times New Roman"/>
          <w:sz w:val="20"/>
          <w:szCs w:val="20"/>
        </w:rPr>
        <w:t> 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11;</w:t>
      </w:r>
      <w:r w:rsidRPr="008A0851">
        <w:rPr>
          <w:rFonts w:ascii="Times New Roman" w:hAnsi="Times New Roman" w:cs="Times New Roman"/>
          <w:b/>
          <w:sz w:val="20"/>
          <w:szCs w:val="20"/>
        </w:rPr>
        <w:t>171</w:t>
      </w:r>
      <w:r w:rsidRPr="008A0851">
        <w:rPr>
          <w:rFonts w:ascii="Times New Roman" w:hAnsi="Times New Roman" w:cs="Times New Roman"/>
          <w:sz w:val="20"/>
          <w:szCs w:val="20"/>
        </w:rPr>
        <w:t>:1335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>–43. doi:10.1001/archinternmed.2011.212</w:t>
      </w:r>
    </w:p>
    <w:bookmarkEnd w:id="5"/>
    <w:p w14:paraId="1DE4CE8F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Morris EJ, Rutter M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in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J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Post-colonoscopy colorectal cancer (PCCRC) rates vary considerably depending on the method used to calculate them: a retrospective observational population-based study of PCCRC in the English National Health Service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Gu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5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6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248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56. doi:10.1136/gutjnl-2014-308362</w:t>
      </w:r>
    </w:p>
    <w:p w14:paraId="6DD516E4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ine R, Duffy SW, Wardle J, et al. Impact of general practice endorsement on the social gradient in uptake in bowel cancer screening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r J 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2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26. doi:10.1038/bjc.2015.413</w:t>
      </w:r>
    </w:p>
    <w:p w14:paraId="22DC2BF4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>Raine R, Moss SM, von Wagner C, et al. A national cluster-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ntrolled trial to examine the effect of enhanced reminders on the socioeconomic gradient in uptake in bowel cancer screening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r J 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5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47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86. doi:10.1038/bjc.2016.365</w:t>
      </w:r>
    </w:p>
    <w:p w14:paraId="738F04AE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tkin W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ooldrag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K, Parkin DM, et al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ong term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effects of once-only flexible sigmoidoscopy screening after 17 years of follow-up: the UK Flexible Sigmoidoscopy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ntrolled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Lance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8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29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1311. doi:10.1016/S0140-6736(17)30396-3</w:t>
      </w:r>
    </w:p>
    <w:p w14:paraId="50B38DA2" w14:textId="77777777" w:rsidR="00D15C58" w:rsidRPr="008A0851" w:rsidRDefault="00D15C58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mith SG, Wardle J, Atkin W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Reducing the socioeconomic gradient in uptake of the NHS bowel cancer screening </w:t>
      </w:r>
      <w:proofErr w:type="spellStart"/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ogramm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using a simplified supplementary information leaflet: a cluster-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rial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C 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4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doi:10.1186/s12885-017-3512-1. </w:t>
      </w:r>
    </w:p>
    <w:p w14:paraId="134D5499" w14:textId="77777777" w:rsidR="008F1D8A" w:rsidRPr="008A0851" w:rsidRDefault="008F1D8A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sz w:val="20"/>
          <w:szCs w:val="20"/>
        </w:rPr>
        <w:t>Costas-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Muñiz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R, 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Jandorf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L, Philip E, </w:t>
      </w:r>
      <w:r w:rsidR="00920487" w:rsidRPr="008A0851">
        <w:rPr>
          <w:rFonts w:ascii="Times New Roman" w:hAnsi="Times New Roman" w:cs="Times New Roman"/>
          <w:sz w:val="20"/>
          <w:szCs w:val="20"/>
        </w:rPr>
        <w:t>et a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Examining the </w:t>
      </w:r>
      <w:r w:rsidR="00920487" w:rsidRPr="008A0851">
        <w:rPr>
          <w:rFonts w:ascii="Times New Roman" w:hAnsi="Times New Roman" w:cs="Times New Roman"/>
          <w:sz w:val="20"/>
          <w:szCs w:val="20"/>
        </w:rPr>
        <w:t xml:space="preserve">impact of </w:t>
      </w:r>
      <w:proofErr w:type="spellStart"/>
      <w:r w:rsidR="00920487" w:rsidRPr="008A0851">
        <w:rPr>
          <w:rFonts w:ascii="Times New Roman" w:hAnsi="Times New Roman" w:cs="Times New Roman"/>
          <w:sz w:val="20"/>
          <w:szCs w:val="20"/>
        </w:rPr>
        <w:t>latino</w:t>
      </w:r>
      <w:proofErr w:type="spellEnd"/>
      <w:r w:rsidR="00920487" w:rsidRPr="008A0851">
        <w:rPr>
          <w:rFonts w:ascii="Times New Roman" w:hAnsi="Times New Roman" w:cs="Times New Roman"/>
          <w:sz w:val="20"/>
          <w:szCs w:val="20"/>
        </w:rPr>
        <w:t xml:space="preserve"> nativity, migration, and acculturation factors on colonoscopy screening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r w:rsidRPr="008A0851">
        <w:rPr>
          <w:rFonts w:ascii="Times New Roman" w:hAnsi="Times New Roman" w:cs="Times New Roman"/>
          <w:i/>
          <w:sz w:val="20"/>
          <w:szCs w:val="20"/>
        </w:rPr>
        <w:t>J Comm Health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16;</w:t>
      </w:r>
      <w:r w:rsidRPr="008A0851">
        <w:rPr>
          <w:rFonts w:ascii="Times New Roman" w:hAnsi="Times New Roman" w:cs="Times New Roman"/>
          <w:b/>
          <w:sz w:val="20"/>
          <w:szCs w:val="20"/>
        </w:rPr>
        <w:t>41</w:t>
      </w:r>
      <w:r w:rsidRPr="008A0851">
        <w:rPr>
          <w:rFonts w:ascii="Times New Roman" w:hAnsi="Times New Roman" w:cs="Times New Roman"/>
          <w:sz w:val="20"/>
          <w:szCs w:val="20"/>
        </w:rPr>
        <w:t>:903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9. doi:10.1007/s10900-016-0168-8. </w:t>
      </w:r>
    </w:p>
    <w:p w14:paraId="18B335C5" w14:textId="77777777" w:rsidR="00920487" w:rsidRPr="008A0851" w:rsidRDefault="008F1D8A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Murphy CC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Ah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C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Pruit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SL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creening initiation with FIT or colonoscopy: Post-hoc analysis of a pragmatic, randomized trial.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Prev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3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5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ypmed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2018.11.020. </w:t>
      </w:r>
    </w:p>
    <w:p w14:paraId="2E228548" w14:textId="73A23D55" w:rsidR="008F1D8A" w:rsidRPr="00B46422" w:rsidRDefault="008F1D8A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Miller-Wilson L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Rutte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LJF, Van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Thomm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J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ross-sectional adherence with the multi-target stool DNA test for colorectal cancer screening in a large, nationally insured cohort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Int J Colorectal Di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47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80. doi:10.1007/s00384-021-03956-0</w:t>
      </w:r>
    </w:p>
    <w:p w14:paraId="3217E495" w14:textId="414DCEEA" w:rsidR="00457F34" w:rsidRDefault="00457F3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7F34">
        <w:rPr>
          <w:rFonts w:ascii="Times New Roman" w:hAnsi="Times New Roman" w:cs="Times New Roman"/>
          <w:sz w:val="20"/>
          <w:szCs w:val="20"/>
        </w:rPr>
        <w:t xml:space="preserve">Liu S, Wang Y, Wang Y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Pr="00457F34">
        <w:rPr>
          <w:rFonts w:ascii="Times New Roman" w:hAnsi="Times New Roman" w:cs="Times New Roman"/>
          <w:sz w:val="20"/>
          <w:szCs w:val="20"/>
        </w:rPr>
        <w:t xml:space="preserve">. Population-based screening for colorectal cancer in Wuhan, China. </w:t>
      </w:r>
      <w:r w:rsidRPr="00B46422">
        <w:rPr>
          <w:rFonts w:ascii="Times New Roman" w:hAnsi="Times New Roman" w:cs="Times New Roman"/>
          <w:i/>
          <w:sz w:val="20"/>
          <w:szCs w:val="20"/>
        </w:rPr>
        <w:t>Front Oncol</w:t>
      </w:r>
      <w:r w:rsidRPr="00457F3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457F34">
        <w:rPr>
          <w:rFonts w:ascii="Times New Roman" w:hAnsi="Times New Roman" w:cs="Times New Roman"/>
          <w:sz w:val="20"/>
          <w:szCs w:val="20"/>
        </w:rPr>
        <w:t>2024;</w:t>
      </w:r>
      <w:r w:rsidRPr="00B46422">
        <w:rPr>
          <w:rFonts w:ascii="Times New Roman" w:hAnsi="Times New Roman" w:cs="Times New Roman"/>
          <w:b/>
          <w:sz w:val="20"/>
          <w:szCs w:val="20"/>
        </w:rPr>
        <w:t>14</w:t>
      </w:r>
      <w:r w:rsidRPr="00457F34">
        <w:rPr>
          <w:rFonts w:ascii="Times New Roman" w:hAnsi="Times New Roman" w:cs="Times New Roman"/>
          <w:sz w:val="20"/>
          <w:szCs w:val="20"/>
        </w:rPr>
        <w:t>:1284975</w:t>
      </w:r>
      <w:proofErr w:type="gramEnd"/>
      <w:r w:rsidRPr="00457F3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457F3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457F34">
        <w:rPr>
          <w:rFonts w:ascii="Times New Roman" w:hAnsi="Times New Roman" w:cs="Times New Roman"/>
          <w:sz w:val="20"/>
          <w:szCs w:val="20"/>
        </w:rPr>
        <w:t xml:space="preserve">: 10.3389/fonc.2024.1284975. </w:t>
      </w:r>
    </w:p>
    <w:p w14:paraId="6107CE68" w14:textId="377BAE3F" w:rsidR="00457F34" w:rsidRDefault="00457F3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457F34">
        <w:rPr>
          <w:rFonts w:ascii="Times New Roman" w:hAnsi="Times New Roman" w:cs="Times New Roman"/>
          <w:sz w:val="20"/>
          <w:szCs w:val="20"/>
        </w:rPr>
        <w:t xml:space="preserve">Yu Z, Li B, Zhao S, </w:t>
      </w:r>
      <w:r>
        <w:rPr>
          <w:rFonts w:ascii="Times New Roman" w:hAnsi="Times New Roman" w:cs="Times New Roman"/>
          <w:sz w:val="20"/>
          <w:szCs w:val="20"/>
        </w:rPr>
        <w:t>et al</w:t>
      </w:r>
      <w:r w:rsidRPr="00457F34">
        <w:rPr>
          <w:rFonts w:ascii="Times New Roman" w:hAnsi="Times New Roman" w:cs="Times New Roman"/>
          <w:sz w:val="20"/>
          <w:szCs w:val="20"/>
        </w:rPr>
        <w:t xml:space="preserve">. Uptake and detection rate of colorectal cancer screening with colonoscopy in China: A population-based, prospective cohort study. </w:t>
      </w:r>
      <w:r w:rsidRPr="00B46422">
        <w:rPr>
          <w:rFonts w:ascii="Times New Roman" w:hAnsi="Times New Roman" w:cs="Times New Roman"/>
          <w:i/>
          <w:sz w:val="20"/>
          <w:szCs w:val="20"/>
        </w:rPr>
        <w:t xml:space="preserve">Int J </w:t>
      </w:r>
      <w:proofErr w:type="spellStart"/>
      <w:r w:rsidRPr="00B46422">
        <w:rPr>
          <w:rFonts w:ascii="Times New Roman" w:hAnsi="Times New Roman" w:cs="Times New Roman"/>
          <w:i/>
          <w:sz w:val="20"/>
          <w:szCs w:val="20"/>
        </w:rPr>
        <w:t>Nurs</w:t>
      </w:r>
      <w:proofErr w:type="spellEnd"/>
      <w:r w:rsidRPr="00B46422">
        <w:rPr>
          <w:rFonts w:ascii="Times New Roman" w:hAnsi="Times New Roman" w:cs="Times New Roman"/>
          <w:i/>
          <w:sz w:val="20"/>
          <w:szCs w:val="20"/>
        </w:rPr>
        <w:t xml:space="preserve"> Stud</w:t>
      </w:r>
      <w:r w:rsidRPr="00457F3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457F34">
        <w:rPr>
          <w:rFonts w:ascii="Times New Roman" w:hAnsi="Times New Roman" w:cs="Times New Roman"/>
          <w:sz w:val="20"/>
          <w:szCs w:val="20"/>
        </w:rPr>
        <w:t>2024;</w:t>
      </w:r>
      <w:r w:rsidRPr="00B46422">
        <w:rPr>
          <w:rFonts w:ascii="Times New Roman" w:hAnsi="Times New Roman" w:cs="Times New Roman"/>
          <w:b/>
          <w:sz w:val="20"/>
          <w:szCs w:val="20"/>
        </w:rPr>
        <w:t>153</w:t>
      </w:r>
      <w:r w:rsidRPr="00457F34">
        <w:rPr>
          <w:rFonts w:ascii="Times New Roman" w:hAnsi="Times New Roman" w:cs="Times New Roman"/>
          <w:sz w:val="20"/>
          <w:szCs w:val="20"/>
        </w:rPr>
        <w:t>:104728</w:t>
      </w:r>
      <w:proofErr w:type="gramEnd"/>
      <w:r w:rsidRPr="00457F3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457F3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457F34">
        <w:rPr>
          <w:rFonts w:ascii="Times New Roman" w:hAnsi="Times New Roman" w:cs="Times New Roman"/>
          <w:sz w:val="20"/>
          <w:szCs w:val="20"/>
        </w:rPr>
        <w:t>: 10.1016/j.ijnurstu.2024.104728.</w:t>
      </w:r>
    </w:p>
    <w:p w14:paraId="1ED8671A" w14:textId="18889740" w:rsidR="00B76B34" w:rsidRPr="008A0851" w:rsidRDefault="00B76B34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46422">
        <w:rPr>
          <w:rFonts w:ascii="Times New Roman" w:hAnsi="Times New Roman" w:cs="Times New Roman"/>
          <w:sz w:val="20"/>
          <w:szCs w:val="20"/>
          <w:lang w:val="fr-FR"/>
        </w:rPr>
        <w:t xml:space="preserve">Dong X, Du L, Luo Z, et al. </w:t>
      </w:r>
      <w:r w:rsidRPr="00B76B34">
        <w:rPr>
          <w:rFonts w:ascii="Times New Roman" w:hAnsi="Times New Roman" w:cs="Times New Roman"/>
          <w:sz w:val="20"/>
          <w:szCs w:val="20"/>
        </w:rPr>
        <w:t xml:space="preserve">Combining fecal immunochemical testing and questionnaire-based risk assessment in selecting participants for colonoscopy screening in the Chinese National Colorectal Cancer Screening Programs: A population-based cohort study. </w:t>
      </w:r>
      <w:proofErr w:type="spellStart"/>
      <w:r w:rsidRPr="00B46422">
        <w:rPr>
          <w:rFonts w:ascii="Times New Roman" w:hAnsi="Times New Roman" w:cs="Times New Roman"/>
          <w:i/>
          <w:sz w:val="20"/>
          <w:szCs w:val="20"/>
        </w:rPr>
        <w:t>PLoS</w:t>
      </w:r>
      <w:proofErr w:type="spellEnd"/>
      <w:r w:rsidRPr="00B46422">
        <w:rPr>
          <w:rFonts w:ascii="Times New Roman" w:hAnsi="Times New Roman" w:cs="Times New Roman"/>
          <w:i/>
          <w:sz w:val="20"/>
          <w:szCs w:val="20"/>
        </w:rPr>
        <w:t xml:space="preserve"> Med.</w:t>
      </w:r>
      <w:r w:rsidRPr="00B76B34">
        <w:rPr>
          <w:rFonts w:ascii="Times New Roman" w:hAnsi="Times New Roman" w:cs="Times New Roman"/>
          <w:sz w:val="20"/>
          <w:szCs w:val="20"/>
        </w:rPr>
        <w:t xml:space="preserve"> 2024;</w:t>
      </w:r>
      <w:proofErr w:type="gramStart"/>
      <w:r w:rsidRPr="00B46422">
        <w:rPr>
          <w:rFonts w:ascii="Times New Roman" w:hAnsi="Times New Roman" w:cs="Times New Roman"/>
          <w:b/>
          <w:sz w:val="20"/>
          <w:szCs w:val="20"/>
        </w:rPr>
        <w:t>21</w:t>
      </w:r>
      <w:r w:rsidRPr="00B76B34">
        <w:rPr>
          <w:rFonts w:ascii="Times New Roman" w:hAnsi="Times New Roman" w:cs="Times New Roman"/>
          <w:sz w:val="20"/>
          <w:szCs w:val="20"/>
        </w:rPr>
        <w:t>:e</w:t>
      </w:r>
      <w:proofErr w:type="gramEnd"/>
      <w:r w:rsidRPr="00B76B34">
        <w:rPr>
          <w:rFonts w:ascii="Times New Roman" w:hAnsi="Times New Roman" w:cs="Times New Roman"/>
          <w:sz w:val="20"/>
          <w:szCs w:val="20"/>
        </w:rPr>
        <w:t xml:space="preserve">1004340. </w:t>
      </w:r>
      <w:proofErr w:type="spellStart"/>
      <w:r w:rsidRPr="00B76B3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B76B34">
        <w:rPr>
          <w:rFonts w:ascii="Times New Roman" w:hAnsi="Times New Roman" w:cs="Times New Roman"/>
          <w:sz w:val="20"/>
          <w:szCs w:val="20"/>
        </w:rPr>
        <w:t xml:space="preserve">: 10.1371/journal.pmed.1004340. </w:t>
      </w:r>
    </w:p>
    <w:p w14:paraId="7D5FF644" w14:textId="77777777" w:rsidR="00920487" w:rsidRPr="008A0851" w:rsidRDefault="00052C0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Gram M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herkildse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, Clarke RB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The influence of marital status and partner concordance on participation in colorectal cancer screening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Eur J Public Healt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4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6. doi:10.1093/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urpub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/ckaa206. </w:t>
      </w:r>
    </w:p>
    <w:p w14:paraId="65778A1C" w14:textId="77777777" w:rsidR="00052C07" w:rsidRPr="008A0851" w:rsidRDefault="00052C0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ella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yr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J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ria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haussad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. Results of the national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rgan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lorectal cancer screening program with FIT in Paris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Sci Rep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16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oi:10.1038/s41598-018-22481-9</w:t>
      </w:r>
    </w:p>
    <w:p w14:paraId="35FA344E" w14:textId="77777777" w:rsidR="00052C07" w:rsidRPr="008A0851" w:rsidRDefault="00052C07" w:rsidP="003B6349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Hoffmeister M, Holleczek B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Zwink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N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creening for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owel cancer: Increasing participation via personal invitatio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 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Dtsch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Arztebl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In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87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93. doi:10.3238/arztebl.2017.0087</w:t>
      </w:r>
    </w:p>
    <w:p w14:paraId="5AB56FE6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504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Zorz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Grazzin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enor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Vettorazz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. Screening for colorectal cancer in Italy: 2004 survey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pidemiol Pre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50.</w:t>
      </w:r>
    </w:p>
    <w:p w14:paraId="7D92A30B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504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Zorzi M, Baracco S, Fedato C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creening for colorectal cancer in Italy, 2009 survey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pidemiol Pre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5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77.</w:t>
      </w:r>
    </w:p>
    <w:p w14:paraId="7D85CAB0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lastRenderedPageBreak/>
        <w:t xml:space="preserve">Zorzi M, Fedato C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Grazzin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G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Lo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lorettal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in Italia, survey 2010 [Screening for colorectal cancer in Italy, 2010 survey]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pidemiol Pre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77.</w:t>
      </w:r>
    </w:p>
    <w:p w14:paraId="10BDBF25" w14:textId="77777777" w:rsidR="0092048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Zorzi M, Da Re F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Mantellin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P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Naldon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C, Sassoli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De'Bianch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P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Senor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C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Turri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Visiol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CB, Zappa M;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Itali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colorect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canc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screening survey group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creening for colorectal cancer in Italy: 2011-2012 survey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Epidemiol Prev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5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9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107. </w:t>
      </w:r>
    </w:p>
    <w:p w14:paraId="5A5AB5FF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Saito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H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Ozak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Murakam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M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he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long term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articipation trend for the colorectal cancer screening after the 2011 triple disaster in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inamisom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ity, Fukushima, Japan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Sci Rep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385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oi:10.1038/s41598-021-03225-8</w:t>
      </w:r>
    </w:p>
    <w:p w14:paraId="6504E362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sz w:val="20"/>
          <w:szCs w:val="20"/>
        </w:rPr>
        <w:t xml:space="preserve">Rim JH, </w:t>
      </w:r>
      <w:proofErr w:type="spellStart"/>
      <w:r w:rsidRPr="008A0851">
        <w:rPr>
          <w:rFonts w:ascii="Times New Roman" w:hAnsi="Times New Roman" w:cs="Times New Roman"/>
          <w:sz w:val="20"/>
          <w:szCs w:val="20"/>
        </w:rPr>
        <w:t>Youk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T, Kang JG, </w:t>
      </w:r>
      <w:r w:rsidR="00920487" w:rsidRPr="008A0851">
        <w:rPr>
          <w:rFonts w:ascii="Times New Roman" w:hAnsi="Times New Roman" w:cs="Times New Roman"/>
          <w:sz w:val="20"/>
          <w:szCs w:val="20"/>
        </w:rPr>
        <w:t>et a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r w:rsidR="00920487" w:rsidRPr="008A0851">
        <w:rPr>
          <w:rFonts w:ascii="Times New Roman" w:hAnsi="Times New Roman" w:cs="Times New Roman"/>
          <w:sz w:val="20"/>
          <w:szCs w:val="20"/>
        </w:rPr>
        <w:t xml:space="preserve">fecal occult blood test results of the national colorectal cancer screening program in South Korea </w:t>
      </w:r>
      <w:r w:rsidRPr="008A0851">
        <w:rPr>
          <w:rFonts w:ascii="Times New Roman" w:hAnsi="Times New Roman" w:cs="Times New Roman"/>
          <w:sz w:val="20"/>
          <w:szCs w:val="20"/>
        </w:rPr>
        <w:t xml:space="preserve">(2006-2013). </w:t>
      </w:r>
      <w:r w:rsidRPr="008A0851">
        <w:rPr>
          <w:rFonts w:ascii="Times New Roman" w:hAnsi="Times New Roman" w:cs="Times New Roman"/>
          <w:i/>
          <w:sz w:val="20"/>
          <w:szCs w:val="20"/>
        </w:rPr>
        <w:t>Sci Rep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17</w:t>
      </w:r>
      <w:r w:rsidRPr="008A0851">
        <w:rPr>
          <w:rFonts w:ascii="Times New Roman" w:hAnsi="Times New Roman" w:cs="Times New Roman"/>
          <w:b/>
          <w:sz w:val="20"/>
          <w:szCs w:val="20"/>
        </w:rPr>
        <w:t>;7</w:t>
      </w:r>
      <w:r w:rsidRPr="008A0851">
        <w:rPr>
          <w:rFonts w:ascii="Times New Roman" w:hAnsi="Times New Roman" w:cs="Times New Roman"/>
          <w:sz w:val="20"/>
          <w:szCs w:val="20"/>
        </w:rPr>
        <w:t>:2804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. doi:10.1038/s41598-017-03134-9. </w:t>
      </w:r>
    </w:p>
    <w:p w14:paraId="07940816" w14:textId="77777777" w:rsidR="0092048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antar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Kojalo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I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uttune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Improving uptake of screening for colorectal cancer: a study on invitation strategies and different test kit use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Eur J Gastroenterol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Hepato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5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3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43. doi:10.1097/MEG.0000000000000314. </w:t>
      </w:r>
    </w:p>
    <w:p w14:paraId="5506F388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Dulskas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Poskus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T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Kildusien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I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National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lorectal cancer screening program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in Lithuania: Description of the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5-year performance on population leve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s (Basel)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12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doi:10.3390/cancers13051129. </w:t>
      </w:r>
    </w:p>
    <w:p w14:paraId="06B98373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ami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NSI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zall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K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allahuddi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N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A 5-year evaluation of using stool-based test for opportunistic colorectal cancer screening in primary health institutions across Malaysia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 Epidemi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6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0182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canep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2020.101829. </w:t>
      </w:r>
    </w:p>
    <w:p w14:paraId="15F47A7E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Quy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AJ, Fraser CG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Stanners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G, </w:t>
      </w:r>
      <w:r w:rsidR="00920487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Uptake trends in the Scottish Bowel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ogramm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nd the influences of age, sex, and deprivation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J Med Scree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5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1. doi:10.1177/0969141317694065. </w:t>
      </w:r>
    </w:p>
    <w:p w14:paraId="5F0BF196" w14:textId="77777777" w:rsidR="005B295F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heng SY, Chen CF, He HC,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Impact of COVID-19 pandemic on fecal immunochemical test screening uptake and compliance to diagnostic colonoscopy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J Gastroenterol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Hepato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61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19. doi:10.1111/jgh.15325. </w:t>
      </w:r>
    </w:p>
    <w:p w14:paraId="68400213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K Colorectal Cancer Screening Pilot Group. Results of the first round of a demonstration pilot of screening for colorectal cancer in the United Kingdom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MJ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4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2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3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oi:10.1136/bmj.38153.491887.7C</w:t>
      </w:r>
    </w:p>
    <w:p w14:paraId="7A9C7308" w14:textId="77777777" w:rsidR="005B295F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Steele RJ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Kostourou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I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McClements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P,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ffect of repeated invitations on uptake of colorectal cancer screening us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aeca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ccult blood testing: analysis of prevalence and incidence screening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J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4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c5531. doi:10.1136/bmj.c5531. </w:t>
      </w:r>
    </w:p>
    <w:p w14:paraId="5EF5FBD5" w14:textId="77777777" w:rsidR="00052C07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Lo SH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Vart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, Snowball J,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The impact of media coverage of the Flexible Sigmoidoscopy Trial on English colorectal screening uptake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J Med Scree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8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8. doi:10.1258/jms.2012.012017.</w:t>
      </w:r>
    </w:p>
    <w:p w14:paraId="1DCAF306" w14:textId="77777777" w:rsidR="005B295F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Logan RF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Patnick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J, Nickerson C,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utcomes of the Bowel Cancer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ogramm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(BCSP) in England after the first 1 million tests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Gu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6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43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46. doi:10.1136/gutjnl-2011-300843. </w:t>
      </w:r>
    </w:p>
    <w:p w14:paraId="0DD9DC17" w14:textId="77777777" w:rsidR="005B295F" w:rsidRPr="008A0851" w:rsidRDefault="00052C07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Lo SH, Halloran S, Snowball J,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Colorectal cancer screening uptake over three biennial invitation rounds in the English bowel cancer screening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ogramm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Gut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5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6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8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91. doi:10.1136/gutjnl-2013-306144. </w:t>
      </w:r>
    </w:p>
    <w:p w14:paraId="79DD0697" w14:textId="77777777" w:rsidR="0053688D" w:rsidRPr="008A0851" w:rsidRDefault="0053688D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lastRenderedPageBreak/>
        <w:t xml:space="preserve">Kaminski MF, Bretthauer M, Zauber AG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he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ordICC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Study: rationale and design of a randomized trial on colonoscopy screening for colorectal cancer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ndoscopy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69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702. doi:10.1055/s-0032-1306895</w:t>
      </w:r>
    </w:p>
    <w:p w14:paraId="2F52BD73" w14:textId="77777777" w:rsidR="0053688D" w:rsidRPr="008A0851" w:rsidRDefault="0053688D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Kaminski MF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Kraszewsk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E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Rupinsk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M,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esign of the Polish Colonoscopy Screening Program: a randomized health services study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ndoscopy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5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14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50. doi:10.1055/s-0034-1392769</w:t>
      </w:r>
    </w:p>
    <w:p w14:paraId="143AC284" w14:textId="77777777" w:rsidR="0053688D" w:rsidRPr="008A0851" w:rsidRDefault="0053688D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Hirst Y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Kerriso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R, Kobayashi LC, et al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ext Reminders in Colorectal Cancer Screening (TRICCS): Protocol for a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andom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ontrolled trial. </w:t>
      </w:r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BMC Public Healt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7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oi:10.1186/s12889-016-2733-6</w:t>
      </w:r>
    </w:p>
    <w:p w14:paraId="2D44FE59" w14:textId="77777777" w:rsidR="005B295F" w:rsidRPr="008A0851" w:rsidRDefault="0053688D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Cooper GS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Kou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T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Schlucht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MD,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hanges in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receipt of cancer screening in Medicare beneficiaries following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he Affordable Care Act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J Natl Cancer Ins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5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0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djv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374. doi:10.1093/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jnc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/djv374. </w:t>
      </w:r>
    </w:p>
    <w:p w14:paraId="4ADE5F3E" w14:textId="77777777" w:rsidR="005B295F" w:rsidRPr="008A0851" w:rsidRDefault="00A353CE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  <w:lang w:val="it-IT"/>
        </w:rPr>
        <w:t>Doubeni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it-IT"/>
        </w:rPr>
        <w:t xml:space="preserve"> CA, </w:t>
      </w:r>
      <w:proofErr w:type="spellStart"/>
      <w:r w:rsidRPr="008A0851">
        <w:rPr>
          <w:rFonts w:ascii="Times New Roman" w:hAnsi="Times New Roman" w:cs="Times New Roman"/>
          <w:sz w:val="20"/>
          <w:szCs w:val="20"/>
          <w:lang w:val="it-IT"/>
        </w:rPr>
        <w:t>Laiyemo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it-IT"/>
        </w:rPr>
        <w:t xml:space="preserve"> AO, Reed G, </w:t>
      </w:r>
      <w:r w:rsidR="005B295F" w:rsidRPr="008A0851">
        <w:rPr>
          <w:rFonts w:ascii="Times New Roman" w:hAnsi="Times New Roman" w:cs="Times New Roman"/>
          <w:sz w:val="20"/>
          <w:szCs w:val="20"/>
          <w:lang w:val="it-IT"/>
        </w:rPr>
        <w:t>et al</w:t>
      </w:r>
      <w:r w:rsidRPr="008A0851">
        <w:rPr>
          <w:rFonts w:ascii="Times New Roman" w:hAnsi="Times New Roman" w:cs="Times New Roman"/>
          <w:sz w:val="20"/>
          <w:szCs w:val="20"/>
          <w:lang w:val="it-IT"/>
        </w:rPr>
        <w:t xml:space="preserve">. </w:t>
      </w:r>
      <w:r w:rsidRPr="008A0851">
        <w:rPr>
          <w:rFonts w:ascii="Times New Roman" w:hAnsi="Times New Roman" w:cs="Times New Roman"/>
          <w:sz w:val="20"/>
          <w:szCs w:val="20"/>
        </w:rPr>
        <w:t xml:space="preserve">Socioeconomic and racial patterns of colorectal cancer screening among Medicare enrollees in 2000 to 2005. </w:t>
      </w:r>
      <w:r w:rsidRPr="008A0851">
        <w:rPr>
          <w:rFonts w:ascii="Times New Roman" w:hAnsi="Times New Roman" w:cs="Times New Roman"/>
          <w:i/>
          <w:sz w:val="20"/>
          <w:szCs w:val="20"/>
        </w:rPr>
        <w:t>Cancer Epidemiol Biomarkers Prev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09;</w:t>
      </w:r>
      <w:r w:rsidRPr="008A0851">
        <w:rPr>
          <w:rFonts w:ascii="Times New Roman" w:hAnsi="Times New Roman" w:cs="Times New Roman"/>
          <w:b/>
          <w:sz w:val="20"/>
          <w:szCs w:val="20"/>
        </w:rPr>
        <w:t>18</w:t>
      </w:r>
      <w:r w:rsidRPr="008A0851">
        <w:rPr>
          <w:rFonts w:ascii="Times New Roman" w:hAnsi="Times New Roman" w:cs="Times New Roman"/>
          <w:sz w:val="20"/>
          <w:szCs w:val="20"/>
        </w:rPr>
        <w:t>:2170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5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doi:10.1158/1055-9965.EPI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09-0104. </w:t>
      </w:r>
    </w:p>
    <w:p w14:paraId="4FF8AF3B" w14:textId="4080B40D" w:rsidR="005B295F" w:rsidRDefault="00780C9C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</w:rPr>
        <w:t>Tak</w:t>
      </w:r>
      <w:proofErr w:type="spellEnd"/>
      <w:r w:rsidRPr="008A0851">
        <w:rPr>
          <w:rFonts w:ascii="Times New Roman" w:hAnsi="Times New Roman" w:cs="Times New Roman"/>
          <w:sz w:val="20"/>
          <w:szCs w:val="20"/>
        </w:rPr>
        <w:t xml:space="preserve"> HJ, Pan IW, Halpern MT, Shih YT. Impact of race-specific screening guideline on the uptake of colorectal cancer screening among young African Americans. </w:t>
      </w:r>
      <w:r w:rsidRPr="008A0851">
        <w:rPr>
          <w:rFonts w:ascii="Times New Roman" w:hAnsi="Times New Roman" w:cs="Times New Roman"/>
          <w:i/>
          <w:sz w:val="20"/>
          <w:szCs w:val="20"/>
        </w:rPr>
        <w:t>Cancer Med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22;</w:t>
      </w:r>
      <w:r w:rsidRPr="008A0851">
        <w:rPr>
          <w:rFonts w:ascii="Times New Roman" w:hAnsi="Times New Roman" w:cs="Times New Roman"/>
          <w:b/>
          <w:sz w:val="20"/>
          <w:szCs w:val="20"/>
        </w:rPr>
        <w:t>11</w:t>
      </w:r>
      <w:r w:rsidRPr="008A0851">
        <w:rPr>
          <w:rFonts w:ascii="Times New Roman" w:hAnsi="Times New Roman" w:cs="Times New Roman"/>
          <w:sz w:val="20"/>
          <w:szCs w:val="20"/>
        </w:rPr>
        <w:t>:5013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24. doi:10.1002/cam4.4842. </w:t>
      </w:r>
    </w:p>
    <w:p w14:paraId="24881F68" w14:textId="0FF600D2" w:rsidR="00B76B34" w:rsidRPr="008A0851" w:rsidRDefault="00B76B34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B76B34">
        <w:rPr>
          <w:rFonts w:ascii="Times New Roman" w:hAnsi="Times New Roman" w:cs="Times New Roman"/>
          <w:sz w:val="20"/>
          <w:szCs w:val="20"/>
        </w:rPr>
        <w:t xml:space="preserve">Liu PH, Sanford NN, Liang PS, </w:t>
      </w:r>
      <w:proofErr w:type="spellStart"/>
      <w:r w:rsidRPr="00B76B34">
        <w:rPr>
          <w:rFonts w:ascii="Times New Roman" w:hAnsi="Times New Roman" w:cs="Times New Roman"/>
          <w:sz w:val="20"/>
          <w:szCs w:val="20"/>
        </w:rPr>
        <w:t>Singal</w:t>
      </w:r>
      <w:proofErr w:type="spellEnd"/>
      <w:r w:rsidRPr="00B76B34">
        <w:rPr>
          <w:rFonts w:ascii="Times New Roman" w:hAnsi="Times New Roman" w:cs="Times New Roman"/>
          <w:sz w:val="20"/>
          <w:szCs w:val="20"/>
        </w:rPr>
        <w:t xml:space="preserve"> AG, Murphy CC. Persistent Disparities in Colorectal Cancer Screening: A Tell-Tale Sign for Implementing New Guidelines in Younger Adults. </w:t>
      </w:r>
      <w:r w:rsidRPr="00B46422">
        <w:rPr>
          <w:rFonts w:ascii="Times New Roman" w:hAnsi="Times New Roman" w:cs="Times New Roman"/>
          <w:i/>
          <w:sz w:val="20"/>
          <w:szCs w:val="20"/>
        </w:rPr>
        <w:t>Cancer Epidemiol Biomarkers Prev.</w:t>
      </w:r>
      <w:r w:rsidRPr="00B76B3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B76B34">
        <w:rPr>
          <w:rFonts w:ascii="Times New Roman" w:hAnsi="Times New Roman" w:cs="Times New Roman"/>
          <w:sz w:val="20"/>
          <w:szCs w:val="20"/>
        </w:rPr>
        <w:t>2022;</w:t>
      </w:r>
      <w:r w:rsidRPr="00B46422">
        <w:rPr>
          <w:rFonts w:ascii="Times New Roman" w:hAnsi="Times New Roman" w:cs="Times New Roman"/>
          <w:b/>
          <w:sz w:val="20"/>
          <w:szCs w:val="20"/>
        </w:rPr>
        <w:t>31</w:t>
      </w:r>
      <w:r w:rsidRPr="00B76B34">
        <w:rPr>
          <w:rFonts w:ascii="Times New Roman" w:hAnsi="Times New Roman" w:cs="Times New Roman"/>
          <w:sz w:val="20"/>
          <w:szCs w:val="20"/>
        </w:rPr>
        <w:t>:1701</w:t>
      </w:r>
      <w:proofErr w:type="gramEnd"/>
      <w:r w:rsidRPr="00B76B34">
        <w:rPr>
          <w:rFonts w:ascii="Times New Roman" w:hAnsi="Times New Roman" w:cs="Times New Roman"/>
          <w:sz w:val="20"/>
          <w:szCs w:val="20"/>
        </w:rPr>
        <w:t xml:space="preserve">-1709. </w:t>
      </w:r>
      <w:proofErr w:type="spellStart"/>
      <w:r w:rsidRPr="00B76B3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B76B34">
        <w:rPr>
          <w:rFonts w:ascii="Times New Roman" w:hAnsi="Times New Roman" w:cs="Times New Roman"/>
          <w:sz w:val="20"/>
          <w:szCs w:val="20"/>
        </w:rPr>
        <w:t>: 10.1158/1055-9965.EPI-21-1330.</w:t>
      </w:r>
    </w:p>
    <w:p w14:paraId="12673EE2" w14:textId="77777777" w:rsidR="005B295F" w:rsidRPr="008A0851" w:rsidRDefault="00780C9C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  <w:lang w:val="es-ES"/>
        </w:rPr>
        <w:t>Shim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es-ES"/>
        </w:rPr>
        <w:t xml:space="preserve"> JI, Kim Y, Han MA, </w:t>
      </w:r>
      <w:r w:rsidR="005B295F" w:rsidRPr="008A0851">
        <w:rPr>
          <w:rFonts w:ascii="Times New Roman" w:hAnsi="Times New Roman" w:cs="Times New Roman"/>
          <w:sz w:val="20"/>
          <w:szCs w:val="20"/>
          <w:lang w:val="es-ES"/>
        </w:rPr>
        <w:t>et al</w:t>
      </w:r>
      <w:r w:rsidRPr="008A0851">
        <w:rPr>
          <w:rFonts w:ascii="Times New Roman" w:hAnsi="Times New Roman" w:cs="Times New Roman"/>
          <w:sz w:val="20"/>
          <w:szCs w:val="20"/>
          <w:lang w:val="es-ES"/>
        </w:rPr>
        <w:t xml:space="preserve">. </w:t>
      </w:r>
      <w:r w:rsidRPr="008A0851">
        <w:rPr>
          <w:rFonts w:ascii="Times New Roman" w:hAnsi="Times New Roman" w:cs="Times New Roman"/>
          <w:sz w:val="20"/>
          <w:szCs w:val="20"/>
        </w:rPr>
        <w:t xml:space="preserve">Results of colorectal cancer screening of the national cancer screening program in Korea, 2008. </w:t>
      </w:r>
      <w:r w:rsidRPr="008A0851">
        <w:rPr>
          <w:rFonts w:ascii="Times New Roman" w:hAnsi="Times New Roman" w:cs="Times New Roman"/>
          <w:i/>
          <w:sz w:val="20"/>
          <w:szCs w:val="20"/>
        </w:rPr>
        <w:t>Cancer Res Treat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10;</w:t>
      </w:r>
      <w:r w:rsidRPr="008A0851">
        <w:rPr>
          <w:rFonts w:ascii="Times New Roman" w:hAnsi="Times New Roman" w:cs="Times New Roman"/>
          <w:b/>
          <w:sz w:val="20"/>
          <w:szCs w:val="20"/>
        </w:rPr>
        <w:t>42</w:t>
      </w:r>
      <w:r w:rsidRPr="008A0851">
        <w:rPr>
          <w:rFonts w:ascii="Times New Roman" w:hAnsi="Times New Roman" w:cs="Times New Roman"/>
          <w:sz w:val="20"/>
          <w:szCs w:val="20"/>
        </w:rPr>
        <w:t>:191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8. doi:10.4143/crt.2010.42.4.191. </w:t>
      </w:r>
    </w:p>
    <w:p w14:paraId="1DE40C6A" w14:textId="6B8A3BA6" w:rsidR="00780C9C" w:rsidRPr="00B46422" w:rsidRDefault="00780C9C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Koo JH, Leong RW, Ching J, et al. Knowledge of, attitudes toward, and barriers to participation of colorectal cancer screening tests in the Asia-Pacific region: a multicenter study. 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Gastrointest</w:t>
      </w:r>
      <w:proofErr w:type="spellEnd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A0851">
        <w:rPr>
          <w:rFonts w:ascii="Times New Roman" w:hAnsi="Times New Roman" w:cs="Times New Roman"/>
          <w:i/>
          <w:iCs/>
          <w:color w:val="212121"/>
          <w:sz w:val="20"/>
          <w:szCs w:val="20"/>
          <w:shd w:val="clear" w:color="auto" w:fill="FFFFFF"/>
        </w:rPr>
        <w:t>Endosc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7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2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5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gi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2012.03.168</w:t>
      </w:r>
    </w:p>
    <w:p w14:paraId="311F3476" w14:textId="02980A4D" w:rsidR="00B76B34" w:rsidRPr="008A0851" w:rsidRDefault="00B76B34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B76B34">
        <w:rPr>
          <w:rFonts w:ascii="Times New Roman" w:hAnsi="Times New Roman" w:cs="Times New Roman"/>
          <w:sz w:val="20"/>
          <w:szCs w:val="20"/>
        </w:rPr>
        <w:t xml:space="preserve">Ansa BE, Datta B, Ibrahim S, Islam KMM, Saucier A, Coffin J. Role of Social Support in Screening Colonoscopy/Sigmoidoscopy Uptake among U.S. Adults. </w:t>
      </w:r>
      <w:r w:rsidRPr="00B46422">
        <w:rPr>
          <w:rFonts w:ascii="Times New Roman" w:hAnsi="Times New Roman" w:cs="Times New Roman"/>
          <w:i/>
          <w:sz w:val="20"/>
          <w:szCs w:val="20"/>
        </w:rPr>
        <w:t>Healthcare (Basel).</w:t>
      </w:r>
      <w:r w:rsidRPr="00B76B34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B76B34">
        <w:rPr>
          <w:rFonts w:ascii="Times New Roman" w:hAnsi="Times New Roman" w:cs="Times New Roman"/>
          <w:sz w:val="20"/>
          <w:szCs w:val="20"/>
        </w:rPr>
        <w:t>2024;</w:t>
      </w:r>
      <w:r w:rsidRPr="00B46422">
        <w:rPr>
          <w:rFonts w:ascii="Times New Roman" w:hAnsi="Times New Roman" w:cs="Times New Roman"/>
          <w:b/>
          <w:sz w:val="20"/>
          <w:szCs w:val="20"/>
        </w:rPr>
        <w:t>12</w:t>
      </w:r>
      <w:r w:rsidRPr="00B76B34">
        <w:rPr>
          <w:rFonts w:ascii="Times New Roman" w:hAnsi="Times New Roman" w:cs="Times New Roman"/>
          <w:sz w:val="20"/>
          <w:szCs w:val="20"/>
        </w:rPr>
        <w:t>:344</w:t>
      </w:r>
      <w:proofErr w:type="gramEnd"/>
      <w:r w:rsidRPr="00B76B3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76B3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B76B34">
        <w:rPr>
          <w:rFonts w:ascii="Times New Roman" w:hAnsi="Times New Roman" w:cs="Times New Roman"/>
          <w:sz w:val="20"/>
          <w:szCs w:val="20"/>
        </w:rPr>
        <w:t xml:space="preserve">: 10.3390/healthcare12030344. </w:t>
      </w:r>
    </w:p>
    <w:p w14:paraId="50BD0DB5" w14:textId="77777777" w:rsidR="005B295F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Walsh JM, Kaplan CP, Nguyen B,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Barriers to colorectal cancer screening in Latino and Vietnamese Americans. Compared with non-Latino white Americans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J Gen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4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5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66. doi:10.1111/j.1525-1497.2004.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30263.x.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</w:p>
    <w:p w14:paraId="7FC3B25D" w14:textId="77777777" w:rsidR="00FD58F6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Ko CW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>Kreut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de-DE"/>
        </w:rPr>
        <w:t xml:space="preserve"> W, Baldwin LM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Persistent demographic differences in colorectal cancer screening utilization despite Medicare reimbursement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C Gastroenter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5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doi:10.1186/1471-230X-5-10.</w:t>
      </w:r>
    </w:p>
    <w:p w14:paraId="119EA348" w14:textId="77777777" w:rsidR="009A5C5C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hompson B, Coronado G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Neuhouse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M, Chen L. Colorectal carcinoma screening among Hispanics and non-Hispanic whites in a rural setting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5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0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49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8. doi:10.1002/cncr.21124.</w:t>
      </w:r>
    </w:p>
    <w:p w14:paraId="0DEAC0A0" w14:textId="77777777" w:rsidR="00FD58F6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Farmer M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Bastan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R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Kwa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L, </w:t>
      </w:r>
      <w:r w:rsidR="005B295F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Predictors of colorectal cancer screening from patients enrolled in a managed care health plan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23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8. doi:10.1002/cncr.23290.</w:t>
      </w:r>
    </w:p>
    <w:p w14:paraId="01EC67D6" w14:textId="77777777" w:rsidR="00086EDE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lastRenderedPageBreak/>
        <w:t>McNeill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LH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Coeling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Puleo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E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lorectal cancer prevention for low-income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ociodemographically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diverse adults in public housing: baseline findings of a randomized controlled trial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C Public Health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53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doi:10.1186/1471-2458-9-353. </w:t>
      </w:r>
    </w:p>
    <w:p w14:paraId="65582893" w14:textId="77777777" w:rsidR="00FD58F6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Walter LC, Lindquist K, Nugent S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Impact of age and comorbidity on colorectal cancer screening among older veterans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Ann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5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6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73. doi:10.7326/0003-4819-150-7-200904070-00006.</w:t>
      </w:r>
    </w:p>
    <w:p w14:paraId="02197337" w14:textId="77777777" w:rsidR="00086EDE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Maxwell AE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resp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M. Trends in colorectal cancer screening utilization among ethnic groups in California: are we closing the gap?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 Epidemiol Biomarkers Pre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0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75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9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158/1055-9965.EPI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08-0608. </w:t>
      </w:r>
    </w:p>
    <w:p w14:paraId="2565A700" w14:textId="77777777" w:rsidR="00086EDE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dams-Campbell LL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akamb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K, Mouton CP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Colonoscopy utilization in the Black Women's Health Study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J Natl Med Assoc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0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37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42. doi:10.1016/s0027-9684(15)30530-7. </w:t>
      </w:r>
    </w:p>
    <w:p w14:paraId="47C47050" w14:textId="77777777" w:rsidR="00FD58F6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  <w:lang w:val="fr-FR"/>
        </w:rPr>
        <w:t>Cokkinides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 V, </w:t>
      </w:r>
      <w:proofErr w:type="spellStart"/>
      <w:r w:rsidRPr="008A0851">
        <w:rPr>
          <w:rFonts w:ascii="Times New Roman" w:hAnsi="Times New Roman" w:cs="Times New Roman"/>
          <w:sz w:val="20"/>
          <w:szCs w:val="20"/>
          <w:lang w:val="fr-FR"/>
        </w:rPr>
        <w:t>Bandi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 P, Shah M, </w:t>
      </w:r>
      <w:r w:rsidR="00086EDE" w:rsidRPr="008A0851">
        <w:rPr>
          <w:rFonts w:ascii="Times New Roman" w:hAnsi="Times New Roman" w:cs="Times New Roman"/>
          <w:sz w:val="20"/>
          <w:szCs w:val="20"/>
          <w:lang w:val="fr-FR"/>
        </w:rPr>
        <w:t>et al</w:t>
      </w:r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Pr="008A0851">
        <w:rPr>
          <w:rFonts w:ascii="Times New Roman" w:hAnsi="Times New Roman" w:cs="Times New Roman"/>
          <w:sz w:val="20"/>
          <w:szCs w:val="20"/>
        </w:rPr>
        <w:t xml:space="preserve">The association between state mandates of colorectal cancer screening coverage and colorectal cancer screening utilization among US adults aged 50 to 64 years with health insurance. </w:t>
      </w:r>
      <w:r w:rsidRPr="008A0851">
        <w:rPr>
          <w:rFonts w:ascii="Times New Roman" w:hAnsi="Times New Roman" w:cs="Times New Roman"/>
          <w:i/>
          <w:sz w:val="20"/>
          <w:szCs w:val="20"/>
        </w:rPr>
        <w:t>BMC Health Serv Res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11;</w:t>
      </w:r>
      <w:r w:rsidRPr="008A0851">
        <w:rPr>
          <w:rFonts w:ascii="Times New Roman" w:hAnsi="Times New Roman" w:cs="Times New Roman"/>
          <w:b/>
          <w:sz w:val="20"/>
          <w:szCs w:val="20"/>
        </w:rPr>
        <w:t>11</w:t>
      </w:r>
      <w:r w:rsidRPr="008A0851">
        <w:rPr>
          <w:rFonts w:ascii="Times New Roman" w:hAnsi="Times New Roman" w:cs="Times New Roman"/>
          <w:sz w:val="20"/>
          <w:szCs w:val="20"/>
        </w:rPr>
        <w:t>:19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>. doi:10.1186/1472-6963-11-19.</w:t>
      </w:r>
    </w:p>
    <w:p w14:paraId="56157837" w14:textId="77777777" w:rsidR="00086EDE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Day LW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spey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DK, Madden E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Screening prevalence and incidence of colorectal cancer among American Indian/Alaskan natives in the Indian Health Service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Dig Dis Sci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5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10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13. doi:10.1007/s10620-010-1528-3. </w:t>
      </w:r>
    </w:p>
    <w:p w14:paraId="10B1B6F1" w14:textId="77777777" w:rsidR="00FD58F6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  <w:lang w:val="fr-FR"/>
        </w:rPr>
        <w:t>Khatami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 S, Xuan L, Roman R, </w:t>
      </w:r>
      <w:r w:rsidR="00086EDE" w:rsidRPr="008A0851">
        <w:rPr>
          <w:rFonts w:ascii="Times New Roman" w:hAnsi="Times New Roman" w:cs="Times New Roman"/>
          <w:sz w:val="20"/>
          <w:szCs w:val="20"/>
          <w:lang w:val="fr-FR"/>
        </w:rPr>
        <w:t>et al</w:t>
      </w:r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Pr="008A0851">
        <w:rPr>
          <w:rFonts w:ascii="Times New Roman" w:hAnsi="Times New Roman" w:cs="Times New Roman"/>
          <w:sz w:val="20"/>
          <w:szCs w:val="20"/>
        </w:rPr>
        <w:t xml:space="preserve">Modestly increased use of colonoscopy when copayments are waived. </w:t>
      </w:r>
      <w:r w:rsidRPr="008A0851">
        <w:rPr>
          <w:rFonts w:ascii="Times New Roman" w:hAnsi="Times New Roman" w:cs="Times New Roman"/>
          <w:i/>
          <w:sz w:val="20"/>
          <w:szCs w:val="20"/>
          <w:lang w:val="es-ES"/>
        </w:rPr>
        <w:t xml:space="preserve">Clin </w:t>
      </w:r>
      <w:proofErr w:type="spellStart"/>
      <w:r w:rsidRPr="008A0851">
        <w:rPr>
          <w:rFonts w:ascii="Times New Roman" w:hAnsi="Times New Roman" w:cs="Times New Roman"/>
          <w:i/>
          <w:sz w:val="20"/>
          <w:szCs w:val="20"/>
          <w:lang w:val="es-ES"/>
        </w:rPr>
        <w:t>Gastroenterol</w:t>
      </w:r>
      <w:proofErr w:type="spellEnd"/>
      <w:r w:rsidRPr="008A0851">
        <w:rPr>
          <w:rFonts w:ascii="Times New Roman" w:hAnsi="Times New Roman" w:cs="Times New Roman"/>
          <w:i/>
          <w:sz w:val="20"/>
          <w:szCs w:val="20"/>
          <w:lang w:val="es-ES"/>
        </w:rPr>
        <w:t xml:space="preserve"> </w:t>
      </w:r>
      <w:proofErr w:type="spellStart"/>
      <w:r w:rsidRPr="008A0851">
        <w:rPr>
          <w:rFonts w:ascii="Times New Roman" w:hAnsi="Times New Roman" w:cs="Times New Roman"/>
          <w:i/>
          <w:sz w:val="20"/>
          <w:szCs w:val="20"/>
          <w:lang w:val="es-ES"/>
        </w:rPr>
        <w:t>Hepatol</w:t>
      </w:r>
      <w:proofErr w:type="spellEnd"/>
      <w:r w:rsidRPr="008A0851">
        <w:rPr>
          <w:rFonts w:ascii="Times New Roman" w:hAnsi="Times New Roman" w:cs="Times New Roman"/>
          <w:i/>
          <w:sz w:val="20"/>
          <w:szCs w:val="20"/>
          <w:lang w:val="es-ES"/>
        </w:rPr>
        <w:t>.</w:t>
      </w:r>
      <w:r w:rsidRPr="008A0851">
        <w:rPr>
          <w:rFonts w:ascii="Times New Roman" w:hAnsi="Times New Roman" w:cs="Times New Roman"/>
          <w:sz w:val="20"/>
          <w:szCs w:val="20"/>
          <w:lang w:val="es-ES"/>
        </w:rPr>
        <w:t xml:space="preserve"> </w:t>
      </w:r>
      <w:proofErr w:type="gramStart"/>
      <w:r w:rsidRPr="008A0851">
        <w:rPr>
          <w:rFonts w:ascii="Times New Roman" w:hAnsi="Times New Roman" w:cs="Times New Roman"/>
          <w:sz w:val="20"/>
          <w:szCs w:val="20"/>
          <w:lang w:val="es-ES"/>
        </w:rPr>
        <w:t>2012;</w:t>
      </w:r>
      <w:r w:rsidRPr="008A0851">
        <w:rPr>
          <w:rFonts w:ascii="Times New Roman" w:hAnsi="Times New Roman" w:cs="Times New Roman"/>
          <w:b/>
          <w:sz w:val="20"/>
          <w:szCs w:val="20"/>
          <w:lang w:val="es-ES"/>
        </w:rPr>
        <w:t>10</w:t>
      </w:r>
      <w:r w:rsidRPr="008A0851">
        <w:rPr>
          <w:rFonts w:ascii="Times New Roman" w:hAnsi="Times New Roman" w:cs="Times New Roman"/>
          <w:sz w:val="20"/>
          <w:szCs w:val="20"/>
          <w:lang w:val="es-ES"/>
        </w:rPr>
        <w:t>:761</w:t>
      </w:r>
      <w:proofErr w:type="gramEnd"/>
      <w:r w:rsidRPr="008A0851">
        <w:rPr>
          <w:rFonts w:ascii="Times New Roman" w:hAnsi="Times New Roman" w:cs="Times New Roman"/>
          <w:sz w:val="20"/>
          <w:szCs w:val="20"/>
          <w:lang w:val="es-ES"/>
        </w:rPr>
        <w:t xml:space="preserve">-66.e1. </w:t>
      </w:r>
      <w:proofErr w:type="gramStart"/>
      <w:r w:rsidRPr="008A0851">
        <w:rPr>
          <w:rFonts w:ascii="Times New Roman" w:hAnsi="Times New Roman" w:cs="Times New Roman"/>
          <w:sz w:val="20"/>
          <w:szCs w:val="20"/>
          <w:lang w:val="es-ES"/>
        </w:rPr>
        <w:t>doi:10.1016/j.cgh</w:t>
      </w:r>
      <w:proofErr w:type="gramEnd"/>
      <w:r w:rsidRPr="008A0851">
        <w:rPr>
          <w:rFonts w:ascii="Times New Roman" w:hAnsi="Times New Roman" w:cs="Times New Roman"/>
          <w:sz w:val="20"/>
          <w:szCs w:val="20"/>
          <w:lang w:val="es-ES"/>
        </w:rPr>
        <w:t xml:space="preserve">.2012.02.027. </w:t>
      </w:r>
    </w:p>
    <w:p w14:paraId="0CC3F0AE" w14:textId="77777777" w:rsidR="00086EDE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inicrop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S, Goode EL, Limburg PJ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A population-based study of prevalence and adherence trends in average risk colorectal cancer screening, 1997 to 2008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 Epidemiol Biomarkers Pre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47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50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158/1055-9965.EPI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11-0818. </w:t>
      </w:r>
    </w:p>
    <w:p w14:paraId="53F4EE5E" w14:textId="77777777" w:rsidR="00086EDE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uben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C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Jambaulikar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D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Fouayz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H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Neighborhood socioeconomic status and use of colonoscopy in an insured population--a retrospective cohort study.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PLoS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One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2012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36392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371/journal.pon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0036392. </w:t>
      </w:r>
    </w:p>
    <w:p w14:paraId="76697DF6" w14:textId="77777777" w:rsidR="00086EDE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hen SS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urff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HJ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ignorello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LB, Blot WJ. Obesity and colorectal cancer screening among black and white adults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 Causes Contr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3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709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16. doi:10.1007/s10552-012-9940-y. </w:t>
      </w:r>
    </w:p>
    <w:p w14:paraId="48124333" w14:textId="77777777" w:rsidR="00086EDE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May FP, Bromley EG, Reid MW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Low uptake of colorectal cancer screening among African Americans in an integrated Veterans Affairs health care network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.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Gastrointest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Endosc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4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8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9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8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gi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2014.01.045. </w:t>
      </w:r>
    </w:p>
    <w:p w14:paraId="7FA8C6AD" w14:textId="77777777" w:rsidR="003B6349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Halpern MT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Romair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MA, Haber SG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Impact of state-specific Medicaid reimbursement and eligibility policies on receipt of cancer screening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4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20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01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24. doi:10.1002/cncr.28704. </w:t>
      </w:r>
    </w:p>
    <w:p w14:paraId="08DAE22C" w14:textId="77777777" w:rsidR="003B6349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Wilcox ML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Acuñ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JM, de la Vega PR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Factors affecting compliance with colorectal cancer screening among households residing in the largely Haitian community of Little Haiti, Miami-Dade County, Florida: an observational study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Medicine (Baltimore)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2015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9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806. doi:10.1097/MD.0000000000000806. </w:t>
      </w:r>
    </w:p>
    <w:p w14:paraId="50236742" w14:textId="77777777" w:rsidR="003B6349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Kotwal AA, Lauderdale DS, Waite LJ, Dale W. Differences between husbands and wives in colonoscopy use: Results from a national sample of married couples.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Prev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8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52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ypmed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2016.03.011. </w:t>
      </w:r>
    </w:p>
    <w:p w14:paraId="793D2E6F" w14:textId="77777777" w:rsidR="00FD58F6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 xml:space="preserve">Richman I, Asch SM, Bhattacharya J, Owens DK. Colorectal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ancer screening in the era of the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ffordable Care Act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J Gen Intern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15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20. doi:10.1007/s11606-015-3504-2. </w:t>
      </w:r>
    </w:p>
    <w:p w14:paraId="3B2B41E6" w14:textId="77777777" w:rsidR="003B6349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aghray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, Jain 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Waghray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N. Colorectal cancer screening in African Americans: practice patterns in the United States. Are we doing enough?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Gastroenterol Rep (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Oxf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)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6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3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40. doi:10.1093/gastro/gow005. </w:t>
      </w:r>
    </w:p>
    <w:p w14:paraId="058BEBDA" w14:textId="77777777" w:rsidR="00FD58F6" w:rsidRPr="008A0851" w:rsidRDefault="00FD58F6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Siantz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E, Wu B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Shiroish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 M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it-IT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Mental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illness is not associated with adherence to colorectal cancer screening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Results from the California Health Interview Survey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Dig Dis Sci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7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62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2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4. doi:10.1007/s10620-016-4366-0. </w:t>
      </w:r>
    </w:p>
    <w:p w14:paraId="63E3AEC2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Gha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NR, Jensen CD, Corley DA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Colorectal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ancer screening participation among Asian Americans overall and subgroups in an integrated health care setting with organized screening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Clin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Transl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Gastroentero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8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9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8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doi:10.1038/s41424-018-0051-2. </w:t>
      </w:r>
    </w:p>
    <w:p w14:paraId="30B43AE5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Buehler JW, Castro JC, Cohen S,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Personal and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neighborhood attributes associated with cervical and colorectal cancer screening in an urban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frican American </w:t>
      </w:r>
      <w:r w:rsidR="00086EDE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opulation.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Prev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Chronic Di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19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118. doi:10.5888/pcd16.190030. </w:t>
      </w:r>
    </w:p>
    <w:p w14:paraId="0D4424AF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Bhandari NR, Li C. Impact of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he Affordable Care Act's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elimination of cost-sharing on the guideline-concordant utilization of cancer preventive screenings in the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United States Using Medical Expenditure Panel Survey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Healthcare (Basel)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7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3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doi:10.3390/healthcare7010036. </w:t>
      </w:r>
    </w:p>
    <w:p w14:paraId="0A3FF79D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Rastog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N, Xia Y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Inadom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 JM,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es-ES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Disparities in colorectal cancer screening in New York City: An analysis of the 2014 NYC Community Health Survey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ancer Med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9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572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9. doi:10.1002/cam4.2084. </w:t>
      </w:r>
    </w:p>
    <w:p w14:paraId="530AF1B0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Viramontes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Bastan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R, Yang L,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Colorectal cancer screening among Hispanics in the United States: Disparities, modalities, predictors, and regional variation.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Prev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3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106146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:10.1016/j.ypmed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2020.106146. </w:t>
      </w:r>
    </w:p>
    <w:p w14:paraId="65E6DADB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Alyabsi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M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Meza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J, Islam KMM,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lorectal Cancer Screening Uptake: Differences Between Rural and Urban Privately-Insured Population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Front Public Health.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0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32950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doi:10.3389/fpubh.2020.532950. </w:t>
      </w:r>
    </w:p>
    <w:p w14:paraId="6466EF4E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sz w:val="20"/>
          <w:szCs w:val="20"/>
          <w:lang w:val="fr-FR"/>
        </w:rPr>
        <w:t>Ng</w:t>
      </w:r>
      <w:proofErr w:type="spellEnd"/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 S, Xia Y, Glenn M, </w:t>
      </w:r>
      <w:r w:rsidR="009621A6" w:rsidRPr="008A0851">
        <w:rPr>
          <w:rFonts w:ascii="Times New Roman" w:hAnsi="Times New Roman" w:cs="Times New Roman"/>
          <w:sz w:val="20"/>
          <w:szCs w:val="20"/>
          <w:lang w:val="fr-FR"/>
        </w:rPr>
        <w:t>et al</w:t>
      </w:r>
      <w:r w:rsidRPr="008A0851">
        <w:rPr>
          <w:rFonts w:ascii="Times New Roman" w:hAnsi="Times New Roman" w:cs="Times New Roman"/>
          <w:sz w:val="20"/>
          <w:szCs w:val="20"/>
          <w:lang w:val="fr-FR"/>
        </w:rPr>
        <w:t xml:space="preserve">. </w:t>
      </w:r>
      <w:r w:rsidRPr="008A0851">
        <w:rPr>
          <w:rFonts w:ascii="Times New Roman" w:hAnsi="Times New Roman" w:cs="Times New Roman"/>
          <w:sz w:val="20"/>
          <w:szCs w:val="20"/>
        </w:rPr>
        <w:t xml:space="preserve">Factors </w:t>
      </w:r>
      <w:r w:rsidR="009621A6" w:rsidRPr="008A0851">
        <w:rPr>
          <w:rFonts w:ascii="Times New Roman" w:hAnsi="Times New Roman" w:cs="Times New Roman"/>
          <w:sz w:val="20"/>
          <w:szCs w:val="20"/>
        </w:rPr>
        <w:t xml:space="preserve">associated with up-to-date colonoscopy use among </w:t>
      </w:r>
      <w:r w:rsidRPr="008A0851">
        <w:rPr>
          <w:rFonts w:ascii="Times New Roman" w:hAnsi="Times New Roman" w:cs="Times New Roman"/>
          <w:sz w:val="20"/>
          <w:szCs w:val="20"/>
        </w:rPr>
        <w:t xml:space="preserve">Puerto Ricans in New York City, 2003-2016. </w:t>
      </w:r>
      <w:r w:rsidRPr="008A0851">
        <w:rPr>
          <w:rFonts w:ascii="Times New Roman" w:hAnsi="Times New Roman" w:cs="Times New Roman"/>
          <w:i/>
          <w:sz w:val="20"/>
          <w:szCs w:val="20"/>
        </w:rPr>
        <w:t>Dig Dis Sci.</w:t>
      </w:r>
      <w:r w:rsidRPr="008A085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21;</w:t>
      </w:r>
      <w:r w:rsidRPr="008A0851">
        <w:rPr>
          <w:rFonts w:ascii="Times New Roman" w:hAnsi="Times New Roman" w:cs="Times New Roman"/>
          <w:b/>
          <w:sz w:val="20"/>
          <w:szCs w:val="20"/>
        </w:rPr>
        <w:t>66</w:t>
      </w:r>
      <w:r w:rsidRPr="008A0851">
        <w:rPr>
          <w:rFonts w:ascii="Times New Roman" w:hAnsi="Times New Roman" w:cs="Times New Roman"/>
          <w:sz w:val="20"/>
          <w:szCs w:val="20"/>
        </w:rPr>
        <w:t>:2907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-15. doi:10.1007/s10620-020-06648-x. </w:t>
      </w:r>
    </w:p>
    <w:p w14:paraId="5BF764D1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McEvoy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CS, Shah NG, Roberts SE,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Universal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ealthcare coverage does not ensure adherence to initial colorectal cancer screening guidelines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Mil Med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1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86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071-6. doi:10.1093/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milm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/usaa319. </w:t>
      </w:r>
    </w:p>
    <w:p w14:paraId="3CE38BD4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sz w:val="20"/>
          <w:szCs w:val="20"/>
        </w:rPr>
        <w:t xml:space="preserve">Ansa BE, Lewis N, Hoffman Z, </w:t>
      </w:r>
      <w:r w:rsidR="009621A6" w:rsidRPr="008A0851">
        <w:rPr>
          <w:rFonts w:ascii="Times New Roman" w:hAnsi="Times New Roman" w:cs="Times New Roman"/>
          <w:sz w:val="20"/>
          <w:szCs w:val="20"/>
        </w:rPr>
        <w:t>et al</w:t>
      </w:r>
      <w:r w:rsidRPr="008A0851">
        <w:rPr>
          <w:rFonts w:ascii="Times New Roman" w:hAnsi="Times New Roman" w:cs="Times New Roman"/>
          <w:sz w:val="20"/>
          <w:szCs w:val="20"/>
        </w:rPr>
        <w:t xml:space="preserve">. Evaluation of </w:t>
      </w:r>
      <w:r w:rsidR="009621A6" w:rsidRPr="008A0851">
        <w:rPr>
          <w:rFonts w:ascii="Times New Roman" w:hAnsi="Times New Roman" w:cs="Times New Roman"/>
          <w:sz w:val="20"/>
          <w:szCs w:val="20"/>
        </w:rPr>
        <w:t>blood stool test utilization for colorectal cancer screening in</w:t>
      </w:r>
      <w:r w:rsidRPr="008A0851">
        <w:rPr>
          <w:rFonts w:ascii="Times New Roman" w:hAnsi="Times New Roman" w:cs="Times New Roman"/>
          <w:sz w:val="20"/>
          <w:szCs w:val="20"/>
        </w:rPr>
        <w:t xml:space="preserve"> Georgia, USA. </w:t>
      </w:r>
      <w:r w:rsidRPr="008A0851">
        <w:rPr>
          <w:rFonts w:ascii="Times New Roman" w:hAnsi="Times New Roman" w:cs="Times New Roman"/>
          <w:i/>
          <w:sz w:val="20"/>
          <w:szCs w:val="20"/>
        </w:rPr>
        <w:t>Healthcare (Basel)</w:t>
      </w:r>
      <w:r w:rsidRPr="008A0851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8A0851">
        <w:rPr>
          <w:rFonts w:ascii="Times New Roman" w:hAnsi="Times New Roman" w:cs="Times New Roman"/>
          <w:sz w:val="20"/>
          <w:szCs w:val="20"/>
        </w:rPr>
        <w:t>2021;</w:t>
      </w:r>
      <w:r w:rsidRPr="008A0851">
        <w:rPr>
          <w:rFonts w:ascii="Times New Roman" w:hAnsi="Times New Roman" w:cs="Times New Roman"/>
          <w:b/>
          <w:sz w:val="20"/>
          <w:szCs w:val="20"/>
        </w:rPr>
        <w:t>9</w:t>
      </w:r>
      <w:r w:rsidRPr="008A0851">
        <w:rPr>
          <w:rFonts w:ascii="Times New Roman" w:hAnsi="Times New Roman" w:cs="Times New Roman"/>
          <w:sz w:val="20"/>
          <w:szCs w:val="20"/>
        </w:rPr>
        <w:t>:569</w:t>
      </w:r>
      <w:proofErr w:type="gramEnd"/>
      <w:r w:rsidRPr="008A0851">
        <w:rPr>
          <w:rFonts w:ascii="Times New Roman" w:hAnsi="Times New Roman" w:cs="Times New Roman"/>
          <w:sz w:val="20"/>
          <w:szCs w:val="20"/>
        </w:rPr>
        <w:t xml:space="preserve">. doi:10.3390/healthcare9050569. </w:t>
      </w:r>
    </w:p>
    <w:p w14:paraId="00781F0F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Fisher D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incic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N, Miller-Wilson LA,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Utilization of a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lorectal cancer screening test among individuals with average risk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JAMA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Netw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Ope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1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2122269. doi:10.1001/jamanetworkopen.2021.22269. </w:t>
      </w:r>
    </w:p>
    <w:p w14:paraId="1B4C2A2A" w14:textId="1DCFEF7C" w:rsidR="003B6349" w:rsidRPr="00B46422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Fisher D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Princic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N, Miller-Wilson LA,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Healthcare costs of colorectal cancer screening and events following colonoscopy among commercially insured average-risk adults in the United States.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Curr</w:t>
      </w:r>
      <w:proofErr w:type="spellEnd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 Med Res </w:t>
      </w:r>
      <w:proofErr w:type="spellStart"/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Opi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2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3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427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34. doi:10.1080/03007995.2021.2015157. </w:t>
      </w:r>
    </w:p>
    <w:p w14:paraId="4D2334C6" w14:textId="3B679650" w:rsidR="00B76B34" w:rsidRPr="008A0851" w:rsidRDefault="00B76B34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B76B34">
        <w:rPr>
          <w:rFonts w:ascii="Times New Roman" w:hAnsi="Times New Roman" w:cs="Times New Roman"/>
          <w:sz w:val="20"/>
          <w:szCs w:val="20"/>
        </w:rPr>
        <w:t>Kowalkowski</w:t>
      </w:r>
      <w:proofErr w:type="spellEnd"/>
      <w:r w:rsidRPr="00B76B34">
        <w:rPr>
          <w:rFonts w:ascii="Times New Roman" w:hAnsi="Times New Roman" w:cs="Times New Roman"/>
          <w:sz w:val="20"/>
          <w:szCs w:val="20"/>
        </w:rPr>
        <w:t xml:space="preserve"> H, Austin G, Guo Y, Miller-Wilson LA, DaCosta Byfield S. Patterns of colorectal cancer screening and adherence rates among an average-risk population enrolled in a national health insurance provider during 2009-2018 in the United States. </w:t>
      </w:r>
      <w:proofErr w:type="spellStart"/>
      <w:r w:rsidRPr="00B46422">
        <w:rPr>
          <w:rFonts w:ascii="Times New Roman" w:hAnsi="Times New Roman" w:cs="Times New Roman"/>
          <w:i/>
          <w:sz w:val="20"/>
          <w:szCs w:val="20"/>
        </w:rPr>
        <w:t>Prev</w:t>
      </w:r>
      <w:proofErr w:type="spellEnd"/>
      <w:r w:rsidRPr="00B46422">
        <w:rPr>
          <w:rFonts w:ascii="Times New Roman" w:hAnsi="Times New Roman" w:cs="Times New Roman"/>
          <w:i/>
          <w:sz w:val="20"/>
          <w:szCs w:val="20"/>
        </w:rPr>
        <w:t xml:space="preserve"> Med Rep</w:t>
      </w:r>
      <w:r w:rsidRPr="00B76B34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Pr="00B76B34">
        <w:rPr>
          <w:rFonts w:ascii="Times New Roman" w:hAnsi="Times New Roman" w:cs="Times New Roman"/>
          <w:sz w:val="20"/>
          <w:szCs w:val="20"/>
        </w:rPr>
        <w:t>2023;</w:t>
      </w:r>
      <w:r w:rsidRPr="00B46422">
        <w:rPr>
          <w:rFonts w:ascii="Times New Roman" w:hAnsi="Times New Roman" w:cs="Times New Roman"/>
          <w:b/>
          <w:sz w:val="20"/>
          <w:szCs w:val="20"/>
        </w:rPr>
        <w:t>36</w:t>
      </w:r>
      <w:r w:rsidRPr="00B76B34">
        <w:rPr>
          <w:rFonts w:ascii="Times New Roman" w:hAnsi="Times New Roman" w:cs="Times New Roman"/>
          <w:sz w:val="20"/>
          <w:szCs w:val="20"/>
        </w:rPr>
        <w:t>:102497</w:t>
      </w:r>
      <w:proofErr w:type="gramEnd"/>
      <w:r w:rsidRPr="00B76B34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B76B34">
        <w:rPr>
          <w:rFonts w:ascii="Times New Roman" w:hAnsi="Times New Roman" w:cs="Times New Roman"/>
          <w:sz w:val="20"/>
          <w:szCs w:val="20"/>
        </w:rPr>
        <w:t>doi</w:t>
      </w:r>
      <w:proofErr w:type="spellEnd"/>
      <w:r w:rsidRPr="00B76B34">
        <w:rPr>
          <w:rFonts w:ascii="Times New Roman" w:hAnsi="Times New Roman" w:cs="Times New Roman"/>
          <w:sz w:val="20"/>
          <w:szCs w:val="20"/>
        </w:rPr>
        <w:t xml:space="preserve">: 10.1016/j.pmedr.2023.102497. </w:t>
      </w:r>
    </w:p>
    <w:p w14:paraId="53FA4B13" w14:textId="0FFE5EDF" w:rsidR="003B6349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lastRenderedPageBreak/>
        <w:t xml:space="preserve">Hermann S, Friedrich S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Haug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U,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Association between socioeconomic and demographic characteristics and utilization of colonoscopy in the EPIC-Heidelberg cohort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Eur J Cancer Prev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15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4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81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8. doi:10.1097/CEJ.0000000000000080. </w:t>
      </w:r>
    </w:p>
    <w:p w14:paraId="2C8A4264" w14:textId="05BBB1CD" w:rsidR="00B76B34" w:rsidRPr="008A0851" w:rsidRDefault="00B76B34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B76B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Mohammad BF, </w:t>
      </w:r>
      <w:proofErr w:type="spellStart"/>
      <w:r w:rsidRPr="00B76B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ndsoy</w:t>
      </w:r>
      <w:proofErr w:type="spellEnd"/>
      <w:r w:rsidRPr="00B76B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II. Health behaviors, knowledge, screening, and attitudes toward colorectal cancer among Iraqi adults. </w:t>
      </w:r>
      <w:r w:rsidRPr="00B46422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 xml:space="preserve">Public Health </w:t>
      </w:r>
      <w:proofErr w:type="spellStart"/>
      <w:r w:rsidRPr="00B46422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Nurs</w:t>
      </w:r>
      <w:proofErr w:type="spellEnd"/>
      <w:r w:rsidRPr="00B76B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B76B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4;</w:t>
      </w:r>
      <w:r w:rsidRPr="00B46422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41</w:t>
      </w:r>
      <w:r w:rsidRPr="00B76B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514</w:t>
      </w:r>
      <w:proofErr w:type="gramEnd"/>
      <w:r w:rsidRPr="00B76B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24. </w:t>
      </w:r>
      <w:proofErr w:type="spellStart"/>
      <w:r w:rsidRPr="00B76B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doi</w:t>
      </w:r>
      <w:proofErr w:type="spellEnd"/>
      <w:r w:rsidRPr="00B76B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: 10.1111/phn.13302. </w:t>
      </w:r>
    </w:p>
    <w:p w14:paraId="441EF7A0" w14:textId="77777777" w:rsidR="003B6349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harma A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latise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OI, O'Connell K,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Healthcare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utilisatio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, cancer screening and potential barriers to accessing cancer care in rural South West Nigeria: a cross-sectional study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BMJ Ope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 2021;</w:t>
      </w:r>
      <w:proofErr w:type="gramStart"/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11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e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040352. doi:10.1136/bmjopen-2020-040352. </w:t>
      </w:r>
    </w:p>
    <w:p w14:paraId="730E7D81" w14:textId="77777777" w:rsidR="000B3B8F" w:rsidRPr="008A0851" w:rsidRDefault="003B6349" w:rsidP="00861CE7">
      <w:pPr>
        <w:pStyle w:val="ListParagraph"/>
        <w:numPr>
          <w:ilvl w:val="0"/>
          <w:numId w:val="1"/>
        </w:numPr>
        <w:spacing w:line="360" w:lineRule="auto"/>
        <w:ind w:left="360"/>
        <w:rPr>
          <w:rFonts w:ascii="Times New Roman" w:hAnsi="Times New Roman" w:cs="Times New Roman"/>
          <w:sz w:val="20"/>
          <w:szCs w:val="20"/>
        </w:rPr>
      </w:pP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Thuli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T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Strömberg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U,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Holmén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 A, </w:t>
      </w:r>
      <w:r w:rsidR="009621A6"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>et al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  <w:lang w:val="fr-FR"/>
        </w:rPr>
        <w:t xml:space="preserve">. 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Sociodemographic changes in the population frequency of colonoscopy following the implementation of </w:t>
      </w:r>
      <w:proofErr w:type="spell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organised</w:t>
      </w:r>
      <w:proofErr w:type="spell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bowel cancer screening: An analysis of data from Swedish registers, 2006-2015. </w:t>
      </w:r>
      <w:r w:rsidRPr="008A0851">
        <w:rPr>
          <w:rFonts w:ascii="Times New Roman" w:hAnsi="Times New Roman" w:cs="Times New Roman"/>
          <w:i/>
          <w:color w:val="212121"/>
          <w:sz w:val="20"/>
          <w:szCs w:val="20"/>
          <w:shd w:val="clear" w:color="auto" w:fill="FFFFFF"/>
        </w:rPr>
        <w:t>J Med Screen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. </w:t>
      </w:r>
      <w:proofErr w:type="gramStart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2021;</w:t>
      </w:r>
      <w:r w:rsidRPr="008A0851">
        <w:rPr>
          <w:rFonts w:ascii="Times New Roman" w:hAnsi="Times New Roman" w:cs="Times New Roman"/>
          <w:b/>
          <w:color w:val="212121"/>
          <w:sz w:val="20"/>
          <w:szCs w:val="20"/>
          <w:shd w:val="clear" w:color="auto" w:fill="FFFFFF"/>
        </w:rPr>
        <w:t>28</w:t>
      </w:r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:244</w:t>
      </w:r>
      <w:proofErr w:type="gramEnd"/>
      <w:r w:rsidRPr="008A0851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51. doi:10.1177/0969141320957708. </w:t>
      </w:r>
    </w:p>
    <w:sectPr w:rsidR="000B3B8F" w:rsidRPr="008A085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52211B" w14:textId="77777777" w:rsidR="005A33C2" w:rsidRDefault="005A33C2" w:rsidP="003C7340">
      <w:pPr>
        <w:spacing w:after="0" w:line="240" w:lineRule="auto"/>
      </w:pPr>
      <w:r>
        <w:separator/>
      </w:r>
    </w:p>
  </w:endnote>
  <w:endnote w:type="continuationSeparator" w:id="0">
    <w:p w14:paraId="2073283A" w14:textId="77777777" w:rsidR="005A33C2" w:rsidRDefault="005A33C2" w:rsidP="003C7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798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5F445E" w14:textId="2166E531" w:rsidR="00D23D31" w:rsidRDefault="00D23D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FE2ABE" w14:textId="77777777" w:rsidR="00D23D31" w:rsidRDefault="00D23D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C90D7" w14:textId="77777777" w:rsidR="005A33C2" w:rsidRDefault="005A33C2" w:rsidP="003C7340">
      <w:pPr>
        <w:spacing w:after="0" w:line="240" w:lineRule="auto"/>
      </w:pPr>
      <w:r>
        <w:separator/>
      </w:r>
    </w:p>
  </w:footnote>
  <w:footnote w:type="continuationSeparator" w:id="0">
    <w:p w14:paraId="388D20DE" w14:textId="77777777" w:rsidR="005A33C2" w:rsidRDefault="005A33C2" w:rsidP="003C73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33195C"/>
    <w:multiLevelType w:val="hybridMultilevel"/>
    <w:tmpl w:val="3B8CD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1C3850"/>
    <w:multiLevelType w:val="hybridMultilevel"/>
    <w:tmpl w:val="23920070"/>
    <w:lvl w:ilvl="0" w:tplc="39E2F55C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932517"/>
    <w:multiLevelType w:val="hybridMultilevel"/>
    <w:tmpl w:val="63F8AE3C"/>
    <w:lvl w:ilvl="0" w:tplc="371A4E68">
      <w:start w:val="23"/>
      <w:numFmt w:val="upperLetter"/>
      <w:lvlText w:val="%1."/>
      <w:lvlJc w:val="left"/>
      <w:pPr>
        <w:ind w:left="108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804"/>
    <w:rsid w:val="00052C07"/>
    <w:rsid w:val="00086EDE"/>
    <w:rsid w:val="000B3B8F"/>
    <w:rsid w:val="000D181E"/>
    <w:rsid w:val="000E6804"/>
    <w:rsid w:val="00116EE7"/>
    <w:rsid w:val="00120CC9"/>
    <w:rsid w:val="00120D90"/>
    <w:rsid w:val="00121797"/>
    <w:rsid w:val="00202B3D"/>
    <w:rsid w:val="00205B65"/>
    <w:rsid w:val="002E4D48"/>
    <w:rsid w:val="00304766"/>
    <w:rsid w:val="00306FDC"/>
    <w:rsid w:val="0030774C"/>
    <w:rsid w:val="00334AEE"/>
    <w:rsid w:val="00336465"/>
    <w:rsid w:val="00352755"/>
    <w:rsid w:val="003607A7"/>
    <w:rsid w:val="00367FF1"/>
    <w:rsid w:val="003B6349"/>
    <w:rsid w:val="003C7340"/>
    <w:rsid w:val="00445B69"/>
    <w:rsid w:val="00457F34"/>
    <w:rsid w:val="0048704E"/>
    <w:rsid w:val="005163B6"/>
    <w:rsid w:val="0053688D"/>
    <w:rsid w:val="005A33C2"/>
    <w:rsid w:val="005B295F"/>
    <w:rsid w:val="005D7C01"/>
    <w:rsid w:val="00626609"/>
    <w:rsid w:val="006E23B3"/>
    <w:rsid w:val="00712C46"/>
    <w:rsid w:val="00736E40"/>
    <w:rsid w:val="00771243"/>
    <w:rsid w:val="00780C9C"/>
    <w:rsid w:val="007D203E"/>
    <w:rsid w:val="007D43EC"/>
    <w:rsid w:val="007D58E7"/>
    <w:rsid w:val="008108AA"/>
    <w:rsid w:val="008224AF"/>
    <w:rsid w:val="00824789"/>
    <w:rsid w:val="00860CF0"/>
    <w:rsid w:val="00861CE7"/>
    <w:rsid w:val="008A0851"/>
    <w:rsid w:val="008A3CE7"/>
    <w:rsid w:val="008F1D8A"/>
    <w:rsid w:val="00920487"/>
    <w:rsid w:val="009249E9"/>
    <w:rsid w:val="009621A6"/>
    <w:rsid w:val="009A5C5C"/>
    <w:rsid w:val="009C0698"/>
    <w:rsid w:val="009D27A5"/>
    <w:rsid w:val="00A25287"/>
    <w:rsid w:val="00A353CE"/>
    <w:rsid w:val="00A6427F"/>
    <w:rsid w:val="00B46422"/>
    <w:rsid w:val="00B76B34"/>
    <w:rsid w:val="00BA3D95"/>
    <w:rsid w:val="00BB318C"/>
    <w:rsid w:val="00C018A2"/>
    <w:rsid w:val="00C23086"/>
    <w:rsid w:val="00C37C7A"/>
    <w:rsid w:val="00C51FD6"/>
    <w:rsid w:val="00C6112C"/>
    <w:rsid w:val="00CC52E8"/>
    <w:rsid w:val="00D13C0C"/>
    <w:rsid w:val="00D15C58"/>
    <w:rsid w:val="00D23D31"/>
    <w:rsid w:val="00DE507F"/>
    <w:rsid w:val="00E03AFE"/>
    <w:rsid w:val="00E24F3D"/>
    <w:rsid w:val="00E331A6"/>
    <w:rsid w:val="00E433AC"/>
    <w:rsid w:val="00E84FC6"/>
    <w:rsid w:val="00FC1A3A"/>
    <w:rsid w:val="00FD5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8A97B"/>
  <w15:chartTrackingRefBased/>
  <w15:docId w15:val="{C9DD0D39-D20B-4E12-A409-C653BAEA9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31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2E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680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E680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05B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C52E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B31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3C7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340"/>
  </w:style>
  <w:style w:type="paragraph" w:styleId="Footer">
    <w:name w:val="footer"/>
    <w:basedOn w:val="Normal"/>
    <w:link w:val="FooterChar"/>
    <w:uiPriority w:val="99"/>
    <w:unhideWhenUsed/>
    <w:rsid w:val="003C73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340"/>
  </w:style>
  <w:style w:type="paragraph" w:styleId="BalloonText">
    <w:name w:val="Balloon Text"/>
    <w:basedOn w:val="Normal"/>
    <w:link w:val="BalloonTextChar"/>
    <w:uiPriority w:val="99"/>
    <w:semiHidden/>
    <w:unhideWhenUsed/>
    <w:rsid w:val="00E24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F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07/s40615-014-0016-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6640</Words>
  <Characters>37849</Characters>
  <Application>Microsoft Office Word</Application>
  <DocSecurity>0</DocSecurity>
  <Lines>315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, Idris</dc:creator>
  <cp:keywords/>
  <dc:description/>
  <cp:lastModifiedBy>Ola, Idris</cp:lastModifiedBy>
  <cp:revision>20</cp:revision>
  <cp:lastPrinted>2024-04-16T11:14:00Z</cp:lastPrinted>
  <dcterms:created xsi:type="dcterms:W3CDTF">2024-06-24T16:18:00Z</dcterms:created>
  <dcterms:modified xsi:type="dcterms:W3CDTF">2024-07-23T12:03:00Z</dcterms:modified>
</cp:coreProperties>
</file>